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31A2D" w14:textId="3591D94E" w:rsidR="00D0555A" w:rsidRPr="00666503" w:rsidRDefault="00221F1F" w:rsidP="00D0555A">
      <w:pPr>
        <w:autoSpaceDE/>
        <w:autoSpaceDN/>
        <w:adjustRightInd/>
        <w:spacing w:before="0" w:line="240" w:lineRule="auto"/>
        <w:jc w:val="center"/>
        <w:rPr>
          <w:rFonts w:eastAsia="Times New Roman"/>
          <w:b/>
          <w:bCs/>
          <w:lang w:eastAsia="da-DK"/>
        </w:rPr>
      </w:pPr>
      <w:r>
        <w:rPr>
          <w:rFonts w:eastAsia="Times New Roman"/>
          <w:b/>
          <w:bCs/>
          <w:lang w:eastAsia="da-DK"/>
        </w:rPr>
        <w:t xml:space="preserve">Additional file 2: </w:t>
      </w:r>
      <w:r w:rsidR="00D0555A" w:rsidRPr="00666503">
        <w:rPr>
          <w:rFonts w:eastAsia="Times New Roman"/>
          <w:b/>
          <w:bCs/>
          <w:lang w:eastAsia="da-DK"/>
        </w:rPr>
        <w:t xml:space="preserve">Supplementary </w:t>
      </w:r>
      <w:r w:rsidR="008A5C06" w:rsidRPr="00666503">
        <w:rPr>
          <w:rFonts w:eastAsia="Times New Roman"/>
          <w:b/>
          <w:bCs/>
          <w:lang w:eastAsia="da-DK"/>
        </w:rPr>
        <w:t>Tables S</w:t>
      </w:r>
      <w:r w:rsidR="00BF0AF9" w:rsidRPr="00666503">
        <w:rPr>
          <w:rFonts w:eastAsia="Times New Roman"/>
          <w:b/>
          <w:bCs/>
          <w:lang w:eastAsia="da-DK"/>
        </w:rPr>
        <w:t>2</w:t>
      </w:r>
      <w:r w:rsidR="008A5C06" w:rsidRPr="00666503">
        <w:rPr>
          <w:rFonts w:eastAsia="Times New Roman"/>
          <w:b/>
          <w:bCs/>
          <w:lang w:eastAsia="da-DK"/>
        </w:rPr>
        <w:t>, S</w:t>
      </w:r>
      <w:r w:rsidR="00BF0AF9" w:rsidRPr="00666503">
        <w:rPr>
          <w:rFonts w:eastAsia="Times New Roman"/>
          <w:b/>
          <w:bCs/>
          <w:lang w:eastAsia="da-DK"/>
        </w:rPr>
        <w:t>3</w:t>
      </w:r>
      <w:r w:rsidR="008A5C06" w:rsidRPr="00666503">
        <w:rPr>
          <w:rFonts w:eastAsia="Times New Roman"/>
          <w:b/>
          <w:bCs/>
          <w:lang w:eastAsia="da-DK"/>
        </w:rPr>
        <w:t xml:space="preserve"> and S</w:t>
      </w:r>
      <w:r w:rsidR="00BF0AF9" w:rsidRPr="00666503">
        <w:rPr>
          <w:rFonts w:eastAsia="Times New Roman"/>
          <w:b/>
          <w:bCs/>
          <w:lang w:eastAsia="da-DK"/>
        </w:rPr>
        <w:t>4</w:t>
      </w:r>
    </w:p>
    <w:p w14:paraId="310FF97B" w14:textId="77777777" w:rsidR="00D0555A" w:rsidRPr="00666503" w:rsidRDefault="00D0555A" w:rsidP="00D0555A">
      <w:pPr>
        <w:autoSpaceDE/>
        <w:autoSpaceDN/>
        <w:adjustRightInd/>
        <w:spacing w:before="0" w:line="240" w:lineRule="auto"/>
        <w:rPr>
          <w:rFonts w:eastAsia="Times New Roman"/>
          <w:b/>
          <w:bCs/>
          <w:sz w:val="20"/>
          <w:szCs w:val="20"/>
          <w:lang w:eastAsia="da-DK"/>
        </w:rPr>
      </w:pPr>
    </w:p>
    <w:p w14:paraId="4CE2A1F3" w14:textId="20196DF2" w:rsidR="00D0555A" w:rsidRPr="00666503" w:rsidRDefault="00D0555A" w:rsidP="00D0555A">
      <w:pPr>
        <w:autoSpaceDE/>
        <w:autoSpaceDN/>
        <w:adjustRightInd/>
        <w:spacing w:before="0" w:line="240" w:lineRule="auto"/>
        <w:rPr>
          <w:rFonts w:eastAsia="Times New Roman"/>
          <w:sz w:val="20"/>
          <w:szCs w:val="20"/>
          <w:lang w:eastAsia="da-DK"/>
        </w:rPr>
      </w:pPr>
      <w:r w:rsidRPr="00666503">
        <w:rPr>
          <w:rFonts w:eastAsia="Times New Roman"/>
          <w:b/>
          <w:bCs/>
          <w:sz w:val="20"/>
          <w:szCs w:val="20"/>
          <w:lang w:eastAsia="da-DK"/>
        </w:rPr>
        <w:t>Table S</w:t>
      </w:r>
      <w:r w:rsidR="00BF0AF9" w:rsidRPr="00666503">
        <w:rPr>
          <w:rFonts w:eastAsia="Times New Roman"/>
          <w:b/>
          <w:bCs/>
          <w:sz w:val="20"/>
          <w:szCs w:val="20"/>
          <w:lang w:eastAsia="da-DK"/>
        </w:rPr>
        <w:t>2</w:t>
      </w:r>
      <w:r w:rsidRPr="00666503">
        <w:rPr>
          <w:rFonts w:eastAsia="Times New Roman"/>
          <w:b/>
          <w:bCs/>
          <w:sz w:val="20"/>
          <w:szCs w:val="20"/>
          <w:lang w:eastAsia="da-DK"/>
        </w:rPr>
        <w:t>.</w:t>
      </w:r>
      <w:r w:rsidRPr="00666503">
        <w:rPr>
          <w:rFonts w:eastAsia="Times New Roman"/>
          <w:sz w:val="20"/>
          <w:szCs w:val="20"/>
          <w:lang w:eastAsia="da-DK"/>
        </w:rPr>
        <w:t xml:space="preserve"> Distribution of reports of experienc</w:t>
      </w:r>
      <w:r w:rsidR="00767E6A" w:rsidRPr="00666503">
        <w:rPr>
          <w:rFonts w:eastAsia="Times New Roman"/>
          <w:sz w:val="20"/>
          <w:szCs w:val="20"/>
          <w:lang w:eastAsia="da-DK"/>
        </w:rPr>
        <w:t>es of</w:t>
      </w:r>
      <w:r w:rsidRPr="00666503">
        <w:rPr>
          <w:rFonts w:eastAsia="Times New Roman"/>
          <w:sz w:val="20"/>
          <w:szCs w:val="20"/>
          <w:lang w:eastAsia="da-DK"/>
        </w:rPr>
        <w:t xml:space="preserve"> conflicts and negative acts at least once in the past 12 months across school forms and gender (N=2670). </w:t>
      </w:r>
    </w:p>
    <w:p w14:paraId="2D6BBEF2" w14:textId="77777777" w:rsidR="00D0555A" w:rsidRPr="00666503" w:rsidRDefault="00D0555A" w:rsidP="00D0555A">
      <w:pPr>
        <w:autoSpaceDE/>
        <w:autoSpaceDN/>
        <w:adjustRightInd/>
        <w:spacing w:before="0" w:line="240" w:lineRule="auto"/>
        <w:rPr>
          <w:rFonts w:eastAsia="Times New Roman"/>
          <w:sz w:val="20"/>
          <w:szCs w:val="20"/>
          <w:lang w:eastAsia="da-DK"/>
        </w:rPr>
      </w:pPr>
    </w:p>
    <w:tbl>
      <w:tblPr>
        <w:tblStyle w:val="Tabellrutnt3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709"/>
        <w:gridCol w:w="567"/>
        <w:gridCol w:w="850"/>
        <w:gridCol w:w="709"/>
        <w:gridCol w:w="709"/>
        <w:gridCol w:w="709"/>
        <w:gridCol w:w="850"/>
        <w:gridCol w:w="709"/>
        <w:gridCol w:w="709"/>
        <w:gridCol w:w="708"/>
        <w:gridCol w:w="426"/>
        <w:gridCol w:w="850"/>
        <w:gridCol w:w="709"/>
        <w:gridCol w:w="567"/>
        <w:gridCol w:w="709"/>
        <w:gridCol w:w="708"/>
      </w:tblGrid>
      <w:tr w:rsidR="000E3455" w:rsidRPr="00666503" w14:paraId="3E950236" w14:textId="77777777" w:rsidTr="000E3455">
        <w:trPr>
          <w:trHeight w:val="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F03C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8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5F8D9" w14:textId="18B2C02D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School for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8777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D14B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95F30" w14:textId="7CE48972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Gender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5A62E" w14:textId="339DFDE2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</w:tr>
      <w:tr w:rsidR="000E3455" w:rsidRPr="00666503" w14:paraId="36AB7C67" w14:textId="77777777" w:rsidTr="000E3455">
        <w:trPr>
          <w:trHeight w:val="7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6C09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474EA0" w14:textId="4D4D4DE0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Preschoo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02DEF" w14:textId="29B172E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 xml:space="preserve">Preschool and compulsory school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F138C" w14:textId="1791CA4F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Compulsory schoo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DC717" w14:textId="4F0AE9A0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Upper secondary educ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B1906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 xml:space="preserve">Adult </w:t>
            </w:r>
          </w:p>
          <w:p w14:paraId="177B800B" w14:textId="66FE24EC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Edu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EBF2CB" w14:textId="58220DBE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 xml:space="preserve">Chi-2 </w:t>
            </w:r>
            <w:proofErr w:type="gramStart"/>
            <w:r w:rsidRPr="00666503">
              <w:rPr>
                <w:b/>
                <w:bCs/>
                <w:sz w:val="18"/>
                <w:szCs w:val="18"/>
                <w:lang w:eastAsia="da-DK"/>
              </w:rPr>
              <w:t>test</w:t>
            </w:r>
            <w:proofErr w:type="gram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CE5CE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CF70EC" w14:textId="39095B00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Wome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BE780" w14:textId="36F4EF5C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5CE433" w14:textId="4F21A6DC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 xml:space="preserve">Chi-2 </w:t>
            </w:r>
            <w:proofErr w:type="gramStart"/>
            <w:r w:rsidRPr="00666503">
              <w:rPr>
                <w:b/>
                <w:bCs/>
                <w:sz w:val="18"/>
                <w:szCs w:val="18"/>
                <w:lang w:eastAsia="da-DK"/>
              </w:rPr>
              <w:t>test</w:t>
            </w:r>
            <w:proofErr w:type="gramEnd"/>
          </w:p>
        </w:tc>
      </w:tr>
      <w:tr w:rsidR="000E3455" w:rsidRPr="00666503" w14:paraId="2F685EBE" w14:textId="77777777" w:rsidTr="000E3455">
        <w:trPr>
          <w:trHeight w:val="7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5F84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A3D44E" w14:textId="768CA3B2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(N=72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47380" w14:textId="0C70ED29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(N=13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9FD410" w14:textId="6346FD5B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(N=121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73D23" w14:textId="3572867E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(N=40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111A98" w14:textId="059E61F9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(N=18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5F98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1C43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C189E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(N=208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57DB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(N=58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6063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</w:tr>
      <w:tr w:rsidR="000E3455" w:rsidRPr="00666503" w14:paraId="3DBBC2FE" w14:textId="77777777" w:rsidTr="000E3455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769C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72C1F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87775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B472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5D87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ADD98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80050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C9C1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C854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60EE3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9FDD6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D399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i/>
                <w:iCs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838A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C1C80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i/>
                <w:i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24070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i/>
                <w:i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E072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i/>
                <w:i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485A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i/>
                <w:i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863D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i/>
                <w:iCs/>
                <w:sz w:val="18"/>
                <w:szCs w:val="18"/>
                <w:lang w:eastAsia="da-DK"/>
              </w:rPr>
              <w:t>P</w:t>
            </w:r>
          </w:p>
        </w:tc>
      </w:tr>
      <w:tr w:rsidR="000E3455" w:rsidRPr="00666503" w14:paraId="11ED8630" w14:textId="77777777" w:rsidTr="001160EA">
        <w:trPr>
          <w:trHeight w:val="1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45C7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 xml:space="preserve">Conflict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CC4B6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755FC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8E37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BE5B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59476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14CF5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270B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A832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6603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36BB4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C938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5579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AD639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272B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8C98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8061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EE6E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</w:tr>
      <w:tr w:rsidR="000E3455" w:rsidRPr="00666503" w14:paraId="4CED0445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1977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D44C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24E3E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vertAlign w:val="subscript"/>
                <w:lang w:eastAsia="da-DK"/>
              </w:rPr>
            </w:pPr>
            <w:r w:rsidRPr="00666503">
              <w:rPr>
                <w:b/>
                <w:bCs/>
                <w:color w:val="010205"/>
                <w:sz w:val="18"/>
                <w:szCs w:val="18"/>
              </w:rPr>
              <w:t>69.6</w:t>
            </w:r>
            <w:r w:rsidRPr="00666503">
              <w:rPr>
                <w:b/>
                <w:bCs/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49068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CB73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vertAlign w:val="subscript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7.5</w:t>
            </w:r>
            <w:proofErr w:type="gramStart"/>
            <w:r w:rsidRPr="00666503">
              <w:rPr>
                <w:color w:val="010205"/>
                <w:sz w:val="18"/>
                <w:szCs w:val="18"/>
                <w:vertAlign w:val="subscript"/>
              </w:rPr>
              <w:t>a.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5EC0E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1C4A9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vertAlign w:val="subscript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6.7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684C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0C54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7.4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b.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9DC9E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1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68B7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2.9</w:t>
            </w:r>
            <w:proofErr w:type="gramStart"/>
            <w:r w:rsidRPr="00666503">
              <w:rPr>
                <w:color w:val="010205"/>
                <w:sz w:val="18"/>
                <w:szCs w:val="18"/>
                <w:vertAlign w:val="subscript"/>
              </w:rPr>
              <w:t>a.b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2109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2D34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5F6E7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1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E554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73.7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4BB450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F5450D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color w:val="010205"/>
                <w:sz w:val="18"/>
                <w:szCs w:val="18"/>
              </w:rPr>
            </w:pPr>
            <w:r w:rsidRPr="00666503">
              <w:rPr>
                <w:b/>
                <w:bCs/>
                <w:sz w:val="18"/>
                <w:szCs w:val="18"/>
              </w:rPr>
              <w:t>78.0</w:t>
            </w:r>
            <w:r w:rsidRPr="00666503">
              <w:rPr>
                <w:b/>
                <w:bCs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E61D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.034</w:t>
            </w:r>
          </w:p>
        </w:tc>
      </w:tr>
      <w:tr w:rsidR="000E3455" w:rsidRPr="00666503" w14:paraId="628A6C5E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9B29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6324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54010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30.4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B8093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473CA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2.5</w:t>
            </w:r>
            <w:proofErr w:type="gramStart"/>
            <w:r w:rsidRPr="00666503">
              <w:rPr>
                <w:color w:val="010205"/>
                <w:sz w:val="18"/>
                <w:szCs w:val="18"/>
                <w:vertAlign w:val="subscript"/>
              </w:rPr>
              <w:t>a.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DD3A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DDFF2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3.3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2E95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F7F5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2.6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b.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94C4F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54C61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7.1</w:t>
            </w:r>
            <w:proofErr w:type="gramStart"/>
            <w:r w:rsidRPr="00666503">
              <w:rPr>
                <w:color w:val="010205"/>
                <w:sz w:val="18"/>
                <w:szCs w:val="18"/>
                <w:vertAlign w:val="subscript"/>
              </w:rPr>
              <w:t>a.b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158F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E12E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2823C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F1468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26.3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C2AD26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1D77A5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22.0</w:t>
            </w:r>
            <w:r w:rsidRPr="00666503">
              <w:rPr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D0DE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  <w:tr w:rsidR="000E3455" w:rsidRPr="00666503" w14:paraId="32A88925" w14:textId="77777777" w:rsidTr="001160EA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C471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Harass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F0EBC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919BF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1828F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E78ED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5F165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E99BD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D625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1D95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C2B5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9658D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AA2C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32CA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5727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34161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B41582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64DFFFD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680C3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  <w:tr w:rsidR="000E3455" w:rsidRPr="00666503" w14:paraId="27529667" w14:textId="77777777" w:rsidTr="001160EA">
        <w:trPr>
          <w:trHeight w:val="3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2260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99139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913AC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8.7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89DE7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27FE6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6.8</w:t>
            </w:r>
            <w:proofErr w:type="gramStart"/>
            <w:r w:rsidRPr="00666503">
              <w:rPr>
                <w:color w:val="010205"/>
                <w:sz w:val="18"/>
                <w:szCs w:val="18"/>
                <w:vertAlign w:val="subscript"/>
              </w:rPr>
              <w:t>a.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569AD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7F0E9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color w:val="010205"/>
                <w:sz w:val="18"/>
                <w:szCs w:val="18"/>
              </w:rPr>
              <w:t>34.1</w:t>
            </w:r>
            <w:r w:rsidRPr="00666503">
              <w:rPr>
                <w:b/>
                <w:bCs/>
                <w:color w:val="010205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F5A4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7EC3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3.8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CE460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60ABD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1.5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E484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7A37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E6AD6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7F3F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color w:val="010205"/>
                <w:sz w:val="18"/>
                <w:szCs w:val="18"/>
              </w:rPr>
            </w:pPr>
            <w:r w:rsidRPr="00666503">
              <w:rPr>
                <w:b/>
                <w:bCs/>
                <w:sz w:val="18"/>
                <w:szCs w:val="18"/>
              </w:rPr>
              <w:t>27.1</w:t>
            </w:r>
            <w:r w:rsidRPr="00666503">
              <w:rPr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F77C5A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0E6F0A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26.6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B5E6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.808</w:t>
            </w:r>
          </w:p>
        </w:tc>
      </w:tr>
      <w:tr w:rsidR="000E3455" w:rsidRPr="00666503" w14:paraId="5809BE47" w14:textId="77777777" w:rsidTr="001160EA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0AB6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9BB0C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D8DA5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81.3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3E247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1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9945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73.2</w:t>
            </w:r>
            <w:proofErr w:type="gramStart"/>
            <w:r w:rsidRPr="00666503">
              <w:rPr>
                <w:color w:val="010205"/>
                <w:sz w:val="18"/>
                <w:szCs w:val="18"/>
                <w:vertAlign w:val="subscript"/>
              </w:rPr>
              <w:t>a.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BABE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4EE46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65.9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C5C3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B8BC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76.2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7EB97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9F136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78.5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74CC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92E4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415EA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1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8954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72.9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6E41E4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386BA22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73.4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889C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  <w:tr w:rsidR="000E3455" w:rsidRPr="00666503" w14:paraId="7203F9FC" w14:textId="77777777" w:rsidTr="001160EA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58BB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Sexual harass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5E218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3A2D4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733A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B5CFC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F203E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8B93E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B5AB3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5E33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99F84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703C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8BB6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AAE5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FF41D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D566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937A47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66ACA81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A66B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  <w:tr w:rsidR="000E3455" w:rsidRPr="00666503" w14:paraId="465F02B1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9A218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4D79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CF816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A3A26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9675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color w:val="010205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E310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4A8FE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FBF5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CB42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F797C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85967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A146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N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E27E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DE3B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5EE0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</w:rPr>
              <w:t>2.7</w:t>
            </w:r>
            <w:r w:rsidRPr="00666503">
              <w:rPr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CC9307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D55790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</w:rPr>
              <w:t>2.4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20BE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.660</w:t>
            </w:r>
          </w:p>
        </w:tc>
      </w:tr>
      <w:tr w:rsidR="000E3455" w:rsidRPr="00666503" w14:paraId="3339BBA6" w14:textId="77777777" w:rsidTr="001160EA">
        <w:trPr>
          <w:trHeight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72A7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254C8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F6D34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152A8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0C888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DE91F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91776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FAF9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044F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0397E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E6FAF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5C5B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EEF95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E03BC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60F09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97.3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4FBBC4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8721F3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97.6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583A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  <w:tr w:rsidR="000E3455" w:rsidRPr="00666503" w14:paraId="6BE4779D" w14:textId="77777777" w:rsidTr="001160EA">
        <w:trPr>
          <w:trHeight w:val="1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0986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Thre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4BEF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5E6E4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BA944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D66D5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E43E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EFDAE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D654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2FF6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DDE00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E72CF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4550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E8C7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D071E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F54C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653713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A2B238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F802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  <w:tr w:rsidR="000E3455" w:rsidRPr="00666503" w14:paraId="50CDD7B9" w14:textId="77777777" w:rsidTr="001160EA">
        <w:trPr>
          <w:trHeight w:val="2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DB04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EF8EF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4BB1E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12.2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F3E80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18D52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20.3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.b.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B5BFA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87953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color w:val="010205"/>
                <w:sz w:val="18"/>
                <w:szCs w:val="18"/>
              </w:rPr>
            </w:pPr>
            <w:r w:rsidRPr="00666503">
              <w:rPr>
                <w:b/>
                <w:bCs/>
                <w:color w:val="010205"/>
                <w:sz w:val="18"/>
                <w:szCs w:val="18"/>
              </w:rPr>
              <w:t>30.2</w:t>
            </w:r>
            <w:r w:rsidRPr="00666503">
              <w:rPr>
                <w:b/>
                <w:bCs/>
                <w:color w:val="010205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3FD0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EC92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20.1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381F0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0A65E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18.2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.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3D7B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6381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C2398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49BF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22.2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081695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FB26E0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color w:val="010205"/>
                <w:sz w:val="18"/>
                <w:szCs w:val="18"/>
              </w:rPr>
            </w:pPr>
            <w:r w:rsidRPr="00666503">
              <w:rPr>
                <w:b/>
                <w:bCs/>
                <w:sz w:val="18"/>
                <w:szCs w:val="18"/>
              </w:rPr>
              <w:t>23.0</w:t>
            </w:r>
            <w:r w:rsidRPr="00666503">
              <w:rPr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379A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.688</w:t>
            </w:r>
          </w:p>
        </w:tc>
      </w:tr>
      <w:tr w:rsidR="000E3455" w:rsidRPr="00666503" w14:paraId="1FF2CFCD" w14:textId="77777777" w:rsidTr="001160EA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9C3E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3E2E4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1D85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87.8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567D0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1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07E23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9.7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.b.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F36C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5F48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69.8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265E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D76F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9.9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8AB5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1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2978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81.8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.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CDFB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FC4C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DCB5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1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4E541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77.8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9FC085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4D998C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77.0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5C3B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  <w:tr w:rsidR="000E3455" w:rsidRPr="00666503" w14:paraId="0E3B0921" w14:textId="77777777" w:rsidTr="001160EA">
        <w:trPr>
          <w:trHeight w:val="15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AB06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Viol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EE63D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78213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9E2D9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47DD1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F8752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B3E1F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0976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DEA2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C541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7327F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FE86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34C1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5B3A0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D8A9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304B76B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A16F1F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EAC7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  <w:tr w:rsidR="000E3455" w:rsidRPr="00666503" w14:paraId="30CA3814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9FDC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A478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C7371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.9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999C3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0BA80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5.8</w:t>
            </w:r>
            <w:proofErr w:type="gramStart"/>
            <w:r w:rsidRPr="00666503">
              <w:rPr>
                <w:color w:val="010205"/>
                <w:sz w:val="18"/>
                <w:szCs w:val="18"/>
                <w:vertAlign w:val="subscript"/>
              </w:rPr>
              <w:t>a.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AD71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5B259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color w:val="010205"/>
                <w:sz w:val="18"/>
                <w:szCs w:val="18"/>
              </w:rPr>
              <w:t>12.8</w:t>
            </w:r>
            <w:r w:rsidRPr="00666503">
              <w:rPr>
                <w:b/>
                <w:bCs/>
                <w:color w:val="010205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DD23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6894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.7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3E62C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1613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.2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B2F8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A4E5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5D323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5BEEC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</w:rPr>
              <w:t>7.3</w:t>
            </w:r>
            <w:r w:rsidRPr="00666503">
              <w:rPr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CE4F64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6C7F60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</w:rPr>
              <w:t>7.0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733C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.864</w:t>
            </w:r>
          </w:p>
        </w:tc>
      </w:tr>
      <w:tr w:rsidR="000E3455" w:rsidRPr="00666503" w14:paraId="6455A290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D6287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C195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C578A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98.1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241D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 xml:space="preserve">1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93834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94.2</w:t>
            </w:r>
            <w:proofErr w:type="gramStart"/>
            <w:r w:rsidRPr="00666503">
              <w:rPr>
                <w:color w:val="010205"/>
                <w:sz w:val="18"/>
                <w:szCs w:val="18"/>
                <w:vertAlign w:val="subscript"/>
              </w:rPr>
              <w:t>a.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2130C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1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58721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87.2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EDB7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633A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97.3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887C3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11144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97.8</w:t>
            </w:r>
            <w:r w:rsidRPr="00666503">
              <w:rPr>
                <w:color w:val="010205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3D5A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7B32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505F9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1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10DA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92.7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826D1F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45186B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93.0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8C9E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</w:tr>
      <w:tr w:rsidR="000E3455" w:rsidRPr="00666503" w14:paraId="08FE8BCB" w14:textId="77777777" w:rsidTr="001160EA">
        <w:trPr>
          <w:trHeight w:val="24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A68B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Bully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1399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2AECE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0649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EDD0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63156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39473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6EF72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C870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42A8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00258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ABA30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9085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E3086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C5C30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BD820E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D727E8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CE79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  <w:tr w:rsidR="000E3455" w:rsidRPr="00666503" w14:paraId="07C10C2F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593B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41547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52F3F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4FE5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DA29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D2B4E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71B62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72DD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6B29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0D9BF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249E5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color w:val="010205"/>
                <w:sz w:val="18"/>
                <w:szCs w:val="18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BE42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D410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44899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5FAD8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</w:rPr>
              <w:t>6.6</w:t>
            </w:r>
            <w:r w:rsidRPr="00666503">
              <w:rPr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E9163BE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3AAC5D58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</w:rPr>
              <w:t>3.4</w:t>
            </w:r>
            <w:r w:rsidRPr="00666503">
              <w:rPr>
                <w:sz w:val="18"/>
                <w:szCs w:val="18"/>
                <w:vertAlign w:val="subscript"/>
              </w:rPr>
              <w:t xml:space="preserve">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5DEC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.004</w:t>
            </w:r>
          </w:p>
        </w:tc>
      </w:tr>
      <w:tr w:rsidR="000E3455" w:rsidRPr="00666503" w14:paraId="1BE7837B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D12E9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CB3D96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6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0689E3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E47200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F64E1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1F2F0F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5D36B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087294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3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2073C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06753B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CC2D67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color w:val="010205"/>
                <w:sz w:val="18"/>
                <w:szCs w:val="18"/>
              </w:rPr>
              <w:t>91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F6A182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0.27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9ED0F1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C289CA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19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2CD4DC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93.4</w:t>
            </w:r>
            <w:r w:rsidRPr="00666503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14:paraId="0EEEEAE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5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14:paraId="7EB6071D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</w:rPr>
              <w:t>96.6</w:t>
            </w:r>
            <w:r w:rsidRPr="00666503">
              <w:rPr>
                <w:sz w:val="18"/>
                <w:szCs w:val="18"/>
                <w:vertAlign w:val="subscript"/>
              </w:rPr>
              <w:t xml:space="preserve"> 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3BDF05" w14:textId="77777777" w:rsidR="000E3455" w:rsidRPr="00666503" w:rsidRDefault="000E3455" w:rsidP="000E3455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</w:tr>
    </w:tbl>
    <w:p w14:paraId="1BABD629" w14:textId="14BD0F3C" w:rsidR="00D0555A" w:rsidRPr="00666503" w:rsidRDefault="00D0555A" w:rsidP="00D0555A">
      <w:pPr>
        <w:autoSpaceDE/>
        <w:autoSpaceDN/>
        <w:adjustRightInd/>
        <w:spacing w:before="0" w:after="160" w:line="259" w:lineRule="auto"/>
        <w:rPr>
          <w:rFonts w:eastAsia="Aptos"/>
          <w:kern w:val="2"/>
          <w:sz w:val="18"/>
          <w:szCs w:val="18"/>
          <w14:ligatures w14:val="standardContextual"/>
        </w:rPr>
      </w:pPr>
      <w:r w:rsidRPr="00666503">
        <w:rPr>
          <w:rFonts w:eastAsia="Aptos"/>
          <w:kern w:val="2"/>
          <w:sz w:val="18"/>
          <w:szCs w:val="18"/>
          <w14:ligatures w14:val="standardContextual"/>
        </w:rPr>
        <w:t>Note: Values in the same row and sub</w:t>
      </w:r>
      <w:r w:rsidR="004B2F55" w:rsidRPr="00666503">
        <w:rPr>
          <w:rFonts w:eastAsia="Aptos"/>
          <w:kern w:val="2"/>
          <w:sz w:val="18"/>
          <w:szCs w:val="18"/>
          <w14:ligatures w14:val="standardContextual"/>
        </w:rPr>
        <w:t>-</w:t>
      </w:r>
      <w:r w:rsidRPr="00666503">
        <w:rPr>
          <w:rFonts w:eastAsia="Aptos"/>
          <w:kern w:val="2"/>
          <w:sz w:val="18"/>
          <w:szCs w:val="18"/>
          <w14:ligatures w14:val="standardContextual"/>
        </w:rPr>
        <w:t>table not sharing the same subscript are significantly different at p &lt; 0.05 in the two-sided test of equality for column proportions. Tests are adjusted for all pairwise comparisons within a row of each innermost sub</w:t>
      </w:r>
      <w:r w:rsidR="004B2F55" w:rsidRPr="00666503">
        <w:rPr>
          <w:rFonts w:eastAsia="Aptos"/>
          <w:kern w:val="2"/>
          <w:sz w:val="18"/>
          <w:szCs w:val="18"/>
          <w14:ligatures w14:val="standardContextual"/>
        </w:rPr>
        <w:t>-</w:t>
      </w:r>
      <w:r w:rsidRPr="00666503">
        <w:rPr>
          <w:rFonts w:eastAsia="Aptos"/>
          <w:kern w:val="2"/>
          <w:sz w:val="18"/>
          <w:szCs w:val="18"/>
          <w14:ligatures w14:val="standardContextual"/>
        </w:rPr>
        <w:t xml:space="preserve">table using the Bonferroni correction. </w:t>
      </w:r>
      <w:r w:rsidR="00EE1941" w:rsidRPr="00666503">
        <w:rPr>
          <w:rFonts w:eastAsia="Aptos"/>
          <w:kern w:val="2"/>
          <w:sz w:val="18"/>
          <w:szCs w:val="18"/>
          <w14:ligatures w14:val="standardContextual"/>
        </w:rPr>
        <w:t xml:space="preserve">For navigational purposes, </w:t>
      </w:r>
      <w:r w:rsidR="00EE1941" w:rsidRPr="00666503">
        <w:rPr>
          <w:rFonts w:eastAsia="Aptos"/>
          <w:b/>
          <w:bCs/>
          <w:kern w:val="2"/>
          <w:sz w:val="18"/>
          <w:szCs w:val="18"/>
          <w14:ligatures w14:val="standardContextual"/>
        </w:rPr>
        <w:t>b</w:t>
      </w:r>
      <w:r w:rsidR="007A3D34" w:rsidRPr="00666503">
        <w:rPr>
          <w:rFonts w:eastAsia="Aptos"/>
          <w:b/>
          <w:bCs/>
          <w:kern w:val="2"/>
          <w:sz w:val="18"/>
          <w:szCs w:val="18"/>
          <w14:ligatures w14:val="standardContextual"/>
        </w:rPr>
        <w:t>old</w:t>
      </w:r>
      <w:r w:rsidR="007A3D34" w:rsidRPr="00666503">
        <w:rPr>
          <w:rFonts w:eastAsia="Aptos"/>
          <w:kern w:val="2"/>
          <w:sz w:val="18"/>
          <w:szCs w:val="18"/>
          <w14:ligatures w14:val="standardContextual"/>
        </w:rPr>
        <w:t xml:space="preserve"> figures indicate</w:t>
      </w:r>
      <w:r w:rsidRPr="00666503">
        <w:rPr>
          <w:rFonts w:eastAsia="Aptos"/>
          <w:kern w:val="2"/>
          <w:sz w:val="18"/>
          <w:szCs w:val="18"/>
          <w14:ligatures w14:val="standardContextual"/>
        </w:rPr>
        <w:t xml:space="preserve">, irrespective </w:t>
      </w:r>
      <w:r w:rsidR="00EE1941" w:rsidRPr="00666503">
        <w:rPr>
          <w:rFonts w:eastAsia="Aptos"/>
          <w:kern w:val="2"/>
          <w:sz w:val="18"/>
          <w:szCs w:val="18"/>
          <w14:ligatures w14:val="standardContextual"/>
        </w:rPr>
        <w:t xml:space="preserve">of </w:t>
      </w:r>
      <w:r w:rsidRPr="00666503">
        <w:rPr>
          <w:rFonts w:eastAsia="Aptos"/>
          <w:kern w:val="2"/>
          <w:sz w:val="18"/>
          <w:szCs w:val="18"/>
          <w14:ligatures w14:val="standardContextual"/>
        </w:rPr>
        <w:t>statistical significance, the lowest OR highest observed value across the individual school forms for conflict and the negative act categories.</w:t>
      </w:r>
      <w:r w:rsidR="00EE1941" w:rsidRPr="00666503">
        <w:rPr>
          <w:rFonts w:eastAsia="Aptos"/>
          <w:kern w:val="2"/>
          <w:sz w:val="18"/>
          <w:szCs w:val="18"/>
          <w14:ligatures w14:val="standardContextual"/>
        </w:rPr>
        <w:t xml:space="preserve"> </w:t>
      </w:r>
      <w:r w:rsidRPr="00666503">
        <w:rPr>
          <w:rFonts w:eastAsia="Aptos"/>
          <w:kern w:val="2"/>
          <w:sz w:val="18"/>
          <w:szCs w:val="18"/>
          <w14:ligatures w14:val="standardContextual"/>
        </w:rPr>
        <w:t xml:space="preserve">NC = Not calculated due to too few observations across the individual cells. *Six individuals did not disclose gender. </w:t>
      </w:r>
    </w:p>
    <w:p w14:paraId="2A439985" w14:textId="77777777" w:rsidR="00D0555A" w:rsidRPr="00666503" w:rsidRDefault="00D0555A" w:rsidP="00D0555A"/>
    <w:p w14:paraId="7E6546C0" w14:textId="77777777" w:rsidR="00D0555A" w:rsidRPr="00666503" w:rsidRDefault="00D0555A" w:rsidP="00D0555A">
      <w:pPr>
        <w:autoSpaceDE/>
        <w:autoSpaceDN/>
        <w:adjustRightInd/>
        <w:spacing w:after="120" w:line="240" w:lineRule="auto"/>
        <w:rPr>
          <w:rFonts w:eastAsia="Calibri"/>
          <w:b/>
          <w:sz w:val="20"/>
          <w:szCs w:val="18"/>
        </w:rPr>
        <w:sectPr w:rsidR="00D0555A" w:rsidRPr="00666503" w:rsidSect="00D0555A">
          <w:headerReference w:type="default" r:id="rId8"/>
          <w:footerReference w:type="default" r:id="rId9"/>
          <w:headerReference w:type="first" r:id="rId10"/>
          <w:footerReference w:type="first" r:id="rId11"/>
          <w:pgSz w:w="15840" w:h="12240" w:orient="landscape" w:code="1"/>
          <w:pgMar w:top="1560" w:right="1417" w:bottom="1417" w:left="1417" w:header="709" w:footer="709" w:gutter="0"/>
          <w:cols w:space="708"/>
          <w:titlePg/>
          <w:docGrid w:linePitch="360"/>
        </w:sectPr>
      </w:pPr>
    </w:p>
    <w:p w14:paraId="1C400554" w14:textId="77777777" w:rsidR="00221F1F" w:rsidRDefault="00221F1F" w:rsidP="00D0555A">
      <w:pPr>
        <w:autoSpaceDE/>
        <w:autoSpaceDN/>
        <w:adjustRightInd/>
        <w:spacing w:before="0" w:line="240" w:lineRule="auto"/>
        <w:rPr>
          <w:rFonts w:eastAsia="Times New Roman"/>
          <w:b/>
          <w:bCs/>
          <w:sz w:val="20"/>
          <w:szCs w:val="20"/>
          <w:lang w:eastAsia="da-DK"/>
        </w:rPr>
      </w:pPr>
    </w:p>
    <w:p w14:paraId="657482AC" w14:textId="77777777" w:rsidR="00221F1F" w:rsidRDefault="00221F1F" w:rsidP="00D0555A">
      <w:pPr>
        <w:autoSpaceDE/>
        <w:autoSpaceDN/>
        <w:adjustRightInd/>
        <w:spacing w:before="0" w:line="240" w:lineRule="auto"/>
        <w:rPr>
          <w:rFonts w:eastAsia="Times New Roman"/>
          <w:b/>
          <w:bCs/>
          <w:sz w:val="20"/>
          <w:szCs w:val="20"/>
          <w:lang w:eastAsia="da-DK"/>
        </w:rPr>
      </w:pPr>
    </w:p>
    <w:p w14:paraId="3DA32717" w14:textId="77777777" w:rsidR="001F1791" w:rsidRDefault="001F1791" w:rsidP="00D0555A">
      <w:pPr>
        <w:autoSpaceDE/>
        <w:autoSpaceDN/>
        <w:adjustRightInd/>
        <w:spacing w:before="0" w:line="240" w:lineRule="auto"/>
        <w:rPr>
          <w:rFonts w:eastAsia="Times New Roman"/>
          <w:b/>
          <w:bCs/>
          <w:sz w:val="20"/>
          <w:szCs w:val="20"/>
          <w:lang w:eastAsia="da-DK"/>
        </w:rPr>
      </w:pPr>
    </w:p>
    <w:p w14:paraId="0E581FE0" w14:textId="4A2D0EF2" w:rsidR="00D0555A" w:rsidRPr="00666503" w:rsidRDefault="00D0555A" w:rsidP="00D0555A">
      <w:pPr>
        <w:autoSpaceDE/>
        <w:autoSpaceDN/>
        <w:adjustRightInd/>
        <w:spacing w:before="0" w:line="240" w:lineRule="auto"/>
        <w:rPr>
          <w:rFonts w:eastAsia="Times New Roman"/>
          <w:sz w:val="20"/>
          <w:szCs w:val="20"/>
          <w:lang w:eastAsia="da-DK"/>
        </w:rPr>
      </w:pPr>
      <w:r w:rsidRPr="00666503">
        <w:rPr>
          <w:rFonts w:eastAsia="Times New Roman"/>
          <w:b/>
          <w:bCs/>
          <w:sz w:val="20"/>
          <w:szCs w:val="20"/>
          <w:lang w:eastAsia="da-DK"/>
        </w:rPr>
        <w:t>Table S</w:t>
      </w:r>
      <w:r w:rsidR="00BF0AF9" w:rsidRPr="00666503">
        <w:rPr>
          <w:rFonts w:eastAsia="Times New Roman"/>
          <w:b/>
          <w:bCs/>
          <w:sz w:val="20"/>
          <w:szCs w:val="20"/>
          <w:lang w:eastAsia="da-DK"/>
        </w:rPr>
        <w:t>3</w:t>
      </w:r>
      <w:r w:rsidRPr="00666503">
        <w:rPr>
          <w:rFonts w:eastAsia="Times New Roman"/>
          <w:b/>
          <w:bCs/>
          <w:sz w:val="20"/>
          <w:szCs w:val="20"/>
          <w:lang w:eastAsia="da-DK"/>
        </w:rPr>
        <w:t>.</w:t>
      </w:r>
      <w:r w:rsidRPr="00666503">
        <w:rPr>
          <w:rFonts w:eastAsia="Times New Roman"/>
          <w:sz w:val="20"/>
          <w:szCs w:val="20"/>
          <w:lang w:eastAsia="da-DK"/>
        </w:rPr>
        <w:t xml:space="preserve"> Distribution of reports of experience</w:t>
      </w:r>
      <w:r w:rsidR="00E77CAF" w:rsidRPr="00666503">
        <w:rPr>
          <w:rFonts w:eastAsia="Times New Roman"/>
          <w:sz w:val="20"/>
          <w:szCs w:val="20"/>
          <w:lang w:eastAsia="da-DK"/>
        </w:rPr>
        <w:t>s of</w:t>
      </w:r>
      <w:r w:rsidRPr="00666503">
        <w:rPr>
          <w:rFonts w:eastAsia="Times New Roman"/>
          <w:sz w:val="20"/>
          <w:szCs w:val="20"/>
          <w:lang w:eastAsia="da-DK"/>
        </w:rPr>
        <w:t xml:space="preserve"> conflicts and negative acts at least once in the past 12 months across years of experience as a school principal (N=2670). </w:t>
      </w:r>
    </w:p>
    <w:p w14:paraId="65CB8C0B" w14:textId="77777777" w:rsidR="00D0555A" w:rsidRPr="00666503" w:rsidRDefault="00D0555A" w:rsidP="00D0555A">
      <w:pPr>
        <w:autoSpaceDE/>
        <w:autoSpaceDN/>
        <w:adjustRightInd/>
        <w:spacing w:before="0" w:line="240" w:lineRule="auto"/>
        <w:rPr>
          <w:rFonts w:eastAsia="Times New Roman"/>
          <w:sz w:val="20"/>
          <w:szCs w:val="20"/>
          <w:lang w:eastAsia="da-DK"/>
        </w:rPr>
      </w:pPr>
    </w:p>
    <w:tbl>
      <w:tblPr>
        <w:tblStyle w:val="Tabellrutnt3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709"/>
        <w:gridCol w:w="567"/>
        <w:gridCol w:w="850"/>
        <w:gridCol w:w="709"/>
        <w:gridCol w:w="709"/>
        <w:gridCol w:w="709"/>
        <w:gridCol w:w="850"/>
        <w:gridCol w:w="708"/>
        <w:gridCol w:w="426"/>
      </w:tblGrid>
      <w:tr w:rsidR="00D0555A" w:rsidRPr="00666503" w14:paraId="22C76935" w14:textId="77777777" w:rsidTr="001160EA">
        <w:trPr>
          <w:trHeight w:val="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880A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FB52E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Up to 3 year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8BE3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&gt; 3 to 5 yea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960A5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&gt; 5 to 10 year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7749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&gt;10 years or mor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0752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C6BF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</w:tr>
      <w:tr w:rsidR="00D0555A" w:rsidRPr="00666503" w14:paraId="7CF8BA70" w14:textId="77777777" w:rsidTr="001160EA">
        <w:trPr>
          <w:trHeight w:val="7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BD4B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BD699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(N=47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8CDA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(N=60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45521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(N=94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9E89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(N=6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0D766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 xml:space="preserve">Chi-2 </w:t>
            </w:r>
            <w:proofErr w:type="gramStart"/>
            <w:r w:rsidRPr="00666503">
              <w:rPr>
                <w:b/>
                <w:bCs/>
                <w:sz w:val="18"/>
                <w:szCs w:val="18"/>
                <w:lang w:eastAsia="da-DK"/>
              </w:rPr>
              <w:t>test</w:t>
            </w:r>
            <w:proofErr w:type="gram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83023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</w:tr>
      <w:tr w:rsidR="00D0555A" w:rsidRPr="00666503" w14:paraId="6B87FC02" w14:textId="77777777" w:rsidTr="001160EA">
        <w:trPr>
          <w:trHeight w:val="7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55F4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F6470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F654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AC51A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5EC0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DB43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8A2B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</w:tr>
      <w:tr w:rsidR="00D0555A" w:rsidRPr="00666503" w14:paraId="53EEE861" w14:textId="77777777" w:rsidTr="001160EA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BC04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6C3ED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B33F7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6295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C030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CC43D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542A7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EAF8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1087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E941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i/>
                <w:iCs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3646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</w:tr>
      <w:tr w:rsidR="00D0555A" w:rsidRPr="00666503" w14:paraId="600E2AF5" w14:textId="77777777" w:rsidTr="001160EA">
        <w:trPr>
          <w:trHeight w:val="1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5B6D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 xml:space="preserve">Conflict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543BA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80946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A62D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E1AF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D0ED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ED58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24ED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7942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B744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8DF5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a-DK"/>
              </w:rPr>
            </w:pPr>
          </w:p>
        </w:tc>
      </w:tr>
      <w:tr w:rsidR="00D0555A" w:rsidRPr="00666503" w14:paraId="02CF4A59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2E4F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671AD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7DAA0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vertAlign w:val="subscript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4.8</w:t>
            </w:r>
            <w:r w:rsidRPr="00666503">
              <w:rPr>
                <w:sz w:val="18"/>
                <w:szCs w:val="18"/>
                <w:vertAlign w:val="subscript"/>
                <w:lang w:eastAsia="da-DK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5EFEAE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3012F05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vertAlign w:val="subscript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3.9</w:t>
            </w:r>
            <w:r w:rsidRPr="00666503">
              <w:rPr>
                <w:sz w:val="18"/>
                <w:szCs w:val="18"/>
                <w:vertAlign w:val="subscript"/>
                <w:lang w:eastAsia="da-DK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B065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EC4B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vertAlign w:val="subscript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FDD988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330D95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7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0ED33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.9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8F0E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725A2B15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3DA7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C233B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480FA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5.2</w:t>
            </w:r>
            <w:r w:rsidRPr="00666503">
              <w:rPr>
                <w:sz w:val="18"/>
                <w:szCs w:val="18"/>
                <w:vertAlign w:val="subscript"/>
                <w:lang w:eastAsia="da-DK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A8DA81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776C1E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9169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E401F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52B035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E2B1DE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2815B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5062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7ED2B51C" w14:textId="77777777" w:rsidTr="001160EA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3BCD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Harass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F5EE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816C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79FF61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EAFAF2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E0831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116A6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B2C175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587116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B2B4B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BC1B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224D51CA" w14:textId="77777777" w:rsidTr="001160EA">
        <w:trPr>
          <w:trHeight w:val="3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ADF2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CF5E8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AB4B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36A3AF7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090348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3C5BB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73D3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213662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3D43C35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2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A97EC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.0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2770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06381150" w14:textId="77777777" w:rsidTr="001160EA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76AB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D6523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BD58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7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0DA761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7F0AA4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7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C1CE9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1F84C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7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835547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0F5CCA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7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B89BF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57F7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2B0D5902" w14:textId="77777777" w:rsidTr="001160EA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CE12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Sexual harass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5C29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73AF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23E690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F50141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1EF14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1AE92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76ED45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1D49B0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4BD5F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5D86E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555FAD75" w14:textId="77777777" w:rsidTr="001160EA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C7CC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EB394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013CF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28CF0C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3FCDCD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16EA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EE3C1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183B57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4D4725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342A1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.07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0433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</w:tr>
      <w:tr w:rsidR="00D0555A" w:rsidRPr="00666503" w14:paraId="56140906" w14:textId="77777777" w:rsidTr="001160EA">
        <w:trPr>
          <w:trHeight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E53E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36463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30C91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49FE6D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5671A9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33EC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C868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400C26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C2EC47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338AA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B13D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3AC6012E" w14:textId="77777777" w:rsidTr="001160EA">
        <w:trPr>
          <w:trHeight w:val="1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B0BB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Thre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EC36F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5FF1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37171EB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D034AA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2894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A637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63773FF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0DE089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BD66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E0A8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19C00BA9" w14:textId="77777777" w:rsidTr="001160EA">
        <w:trPr>
          <w:trHeight w:val="2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28276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7BED7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1A24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2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3CC6D7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49053F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2B7A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7C31A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088843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044271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color w:val="010205"/>
                <w:sz w:val="18"/>
                <w:szCs w:val="18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2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9B73C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  <w:r w:rsidRPr="00666503">
              <w:rPr>
                <w:color w:val="010205"/>
                <w:sz w:val="18"/>
                <w:szCs w:val="18"/>
              </w:rPr>
              <w:t>.6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60A9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505DBAF9" w14:textId="77777777" w:rsidTr="001160EA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C019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26350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CE384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F51954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7D8489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6692F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21D99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6A53BF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BFB335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EDC06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A74C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26D67D74" w14:textId="77777777" w:rsidTr="001160EA">
        <w:trPr>
          <w:trHeight w:val="15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AB86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Viol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E1080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FCFE3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62B1FE9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6181BD8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4FC9F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4DDB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6BB1B3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30FBD0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D2E03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FE2A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523F486B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796E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849B2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1A18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65DDA66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0344D34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68E2F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7F7B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447447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D19D69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4A85A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.2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5F18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</w:tr>
      <w:tr w:rsidR="00D0555A" w:rsidRPr="00666503" w14:paraId="0D1316A7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A073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829FD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3BE2E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9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37CE7A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9CEBCF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9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333EE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00ACD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9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CF358D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7EA34A4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  <w:r w:rsidRPr="00666503">
              <w:rPr>
                <w:sz w:val="18"/>
                <w:szCs w:val="18"/>
                <w:lang w:eastAsia="da-DK"/>
              </w:rPr>
              <w:t>9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65656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FF19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</w:tr>
      <w:tr w:rsidR="00D0555A" w:rsidRPr="00666503" w14:paraId="535FC884" w14:textId="77777777" w:rsidTr="001160EA">
        <w:trPr>
          <w:trHeight w:val="24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8C96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Bully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2575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E95C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0D4CAF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4E7B06E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C5777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58B2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838B02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1CAEFE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6371E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568B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color w:val="010205"/>
                <w:sz w:val="18"/>
                <w:szCs w:val="18"/>
              </w:rPr>
            </w:pPr>
          </w:p>
        </w:tc>
      </w:tr>
      <w:tr w:rsidR="00D0555A" w:rsidRPr="00666503" w14:paraId="2480B717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C5B8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7103C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AA645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62D8849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27649CE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E34AC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B811A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538AF6D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</w:tcPr>
          <w:p w14:paraId="152C334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b/>
                <w:bCs/>
                <w:sz w:val="18"/>
                <w:szCs w:val="18"/>
                <w:lang w:eastAsia="da-DK"/>
              </w:rPr>
            </w:pPr>
            <w:r w:rsidRPr="00666503">
              <w:rPr>
                <w:b/>
                <w:bCs/>
                <w:sz w:val="18"/>
                <w:szCs w:val="18"/>
                <w:lang w:eastAsia="da-DK"/>
              </w:rPr>
              <w:t>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B7115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.4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1107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</w:p>
        </w:tc>
      </w:tr>
      <w:tr w:rsidR="00D0555A" w:rsidRPr="00666503" w14:paraId="7880F571" w14:textId="77777777" w:rsidTr="001160EA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CA06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74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A19DD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4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3099C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14:paraId="0887E68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5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14:paraId="60A4436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B9B4C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8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584C1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14:paraId="016D0C5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6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14:paraId="4F7F3F9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sz w:val="18"/>
                <w:szCs w:val="18"/>
                <w:lang w:eastAsia="da-DK"/>
              </w:rPr>
            </w:pPr>
            <w:r w:rsidRPr="00666503">
              <w:rPr>
                <w:sz w:val="18"/>
                <w:szCs w:val="18"/>
                <w:lang w:eastAsia="da-DK"/>
              </w:rPr>
              <w:t>9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789D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2F66A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jc w:val="right"/>
              <w:rPr>
                <w:color w:val="010205"/>
                <w:sz w:val="18"/>
                <w:szCs w:val="18"/>
              </w:rPr>
            </w:pPr>
          </w:p>
        </w:tc>
      </w:tr>
    </w:tbl>
    <w:p w14:paraId="0654F0C8" w14:textId="5A494523" w:rsidR="00D0555A" w:rsidRPr="00666503" w:rsidRDefault="00D0555A" w:rsidP="00D0555A">
      <w:pPr>
        <w:autoSpaceDE/>
        <w:autoSpaceDN/>
        <w:adjustRightInd/>
        <w:spacing w:before="0" w:after="160" w:line="259" w:lineRule="auto"/>
        <w:rPr>
          <w:rFonts w:eastAsia="Aptos"/>
          <w:kern w:val="2"/>
          <w:sz w:val="20"/>
          <w:szCs w:val="20"/>
          <w14:ligatures w14:val="standardContextual"/>
        </w:rPr>
      </w:pPr>
      <w:r w:rsidRPr="00666503">
        <w:rPr>
          <w:rFonts w:eastAsia="Aptos"/>
          <w:kern w:val="2"/>
          <w:sz w:val="20"/>
          <w:szCs w:val="20"/>
          <w14:ligatures w14:val="standardContextual"/>
        </w:rPr>
        <w:t xml:space="preserve">Note: </w:t>
      </w:r>
      <w:r w:rsidR="00EE1941" w:rsidRPr="00666503">
        <w:rPr>
          <w:rFonts w:eastAsia="Aptos"/>
          <w:kern w:val="2"/>
          <w:sz w:val="20"/>
          <w:szCs w:val="20"/>
          <w14:ligatures w14:val="standardContextual"/>
        </w:rPr>
        <w:t xml:space="preserve">For navigational purposes, </w:t>
      </w:r>
      <w:r w:rsidR="00EE1941" w:rsidRPr="008158E8">
        <w:rPr>
          <w:rFonts w:eastAsia="Aptos"/>
          <w:b/>
          <w:bCs/>
          <w:kern w:val="2"/>
          <w:sz w:val="20"/>
          <w:szCs w:val="20"/>
          <w:u w:val="single"/>
          <w14:ligatures w14:val="standardContextual"/>
        </w:rPr>
        <w:t>bold</w:t>
      </w:r>
      <w:r w:rsidR="00EE1941" w:rsidRPr="008158E8">
        <w:rPr>
          <w:rFonts w:eastAsia="Aptos"/>
          <w:kern w:val="2"/>
          <w:sz w:val="20"/>
          <w:szCs w:val="20"/>
          <w14:ligatures w14:val="standardContextual"/>
        </w:rPr>
        <w:t xml:space="preserve"> figures indicate,</w:t>
      </w:r>
      <w:r w:rsidR="00EE1941" w:rsidRPr="00666503">
        <w:rPr>
          <w:rFonts w:eastAsia="Aptos"/>
          <w:kern w:val="2"/>
          <w:sz w:val="20"/>
          <w:szCs w:val="20"/>
          <w14:ligatures w14:val="standardContextual"/>
        </w:rPr>
        <w:t xml:space="preserve"> irrespective of statistical significance, </w:t>
      </w:r>
      <w:r w:rsidRPr="00666503">
        <w:rPr>
          <w:rFonts w:eastAsia="Aptos"/>
          <w:kern w:val="2"/>
          <w:sz w:val="20"/>
          <w:szCs w:val="20"/>
          <w14:ligatures w14:val="standardContextual"/>
        </w:rPr>
        <w:t>the lowest OR highest observed value across the length of experience categories.</w:t>
      </w:r>
    </w:p>
    <w:p w14:paraId="03A5DE89" w14:textId="77777777" w:rsidR="00D0555A" w:rsidRPr="00666503" w:rsidRDefault="00D0555A" w:rsidP="00D0555A">
      <w:pPr>
        <w:autoSpaceDE/>
        <w:autoSpaceDN/>
        <w:adjustRightInd/>
        <w:spacing w:after="120" w:line="240" w:lineRule="auto"/>
        <w:rPr>
          <w:rFonts w:eastAsia="Calibri"/>
          <w:b/>
          <w:sz w:val="20"/>
          <w:szCs w:val="18"/>
        </w:rPr>
        <w:sectPr w:rsidR="00D0555A" w:rsidRPr="00666503" w:rsidSect="00D0555A">
          <w:pgSz w:w="12240" w:h="15840" w:code="1"/>
          <w:pgMar w:top="1417" w:right="1417" w:bottom="1417" w:left="1560" w:header="709" w:footer="709" w:gutter="0"/>
          <w:cols w:space="708"/>
          <w:titlePg/>
          <w:docGrid w:linePitch="360"/>
        </w:sectPr>
      </w:pPr>
    </w:p>
    <w:p w14:paraId="4DB0C4E3" w14:textId="77777777" w:rsidR="001F1791" w:rsidRDefault="001F1791" w:rsidP="00D0555A">
      <w:pPr>
        <w:autoSpaceDE/>
        <w:autoSpaceDN/>
        <w:adjustRightInd/>
        <w:spacing w:after="120" w:line="240" w:lineRule="auto"/>
        <w:rPr>
          <w:rFonts w:eastAsia="Calibri"/>
          <w:b/>
          <w:sz w:val="20"/>
          <w:szCs w:val="18"/>
        </w:rPr>
      </w:pPr>
    </w:p>
    <w:p w14:paraId="0D56D1E3" w14:textId="371F7AA4" w:rsidR="00D0555A" w:rsidRPr="00666503" w:rsidRDefault="00D0555A" w:rsidP="00D0555A">
      <w:pPr>
        <w:autoSpaceDE/>
        <w:autoSpaceDN/>
        <w:adjustRightInd/>
        <w:spacing w:after="120" w:line="240" w:lineRule="auto"/>
        <w:rPr>
          <w:rFonts w:eastAsia="Calibri"/>
          <w:bCs/>
          <w:sz w:val="20"/>
          <w:szCs w:val="18"/>
        </w:rPr>
      </w:pPr>
      <w:r w:rsidRPr="00666503">
        <w:rPr>
          <w:rFonts w:eastAsia="Calibri"/>
          <w:b/>
          <w:sz w:val="20"/>
          <w:szCs w:val="18"/>
        </w:rPr>
        <w:t>Table S</w:t>
      </w:r>
      <w:r w:rsidR="00BF0AF9" w:rsidRPr="00666503">
        <w:rPr>
          <w:rFonts w:eastAsia="Calibri"/>
          <w:b/>
          <w:sz w:val="20"/>
          <w:szCs w:val="18"/>
        </w:rPr>
        <w:t>4</w:t>
      </w:r>
      <w:r w:rsidRPr="00666503">
        <w:rPr>
          <w:rFonts w:eastAsia="Calibri"/>
          <w:b/>
          <w:sz w:val="20"/>
          <w:szCs w:val="18"/>
        </w:rPr>
        <w:t xml:space="preserve">. </w:t>
      </w:r>
      <w:r w:rsidR="00437141" w:rsidRPr="00666503">
        <w:rPr>
          <w:rFonts w:eastAsia="Calibri"/>
          <w:bCs/>
          <w:sz w:val="20"/>
          <w:szCs w:val="18"/>
        </w:rPr>
        <w:t>Estimates from</w:t>
      </w:r>
      <w:r w:rsidR="00437141" w:rsidRPr="00666503">
        <w:rPr>
          <w:rFonts w:eastAsia="Calibri"/>
          <w:b/>
          <w:sz w:val="20"/>
          <w:szCs w:val="18"/>
        </w:rPr>
        <w:t xml:space="preserve"> </w:t>
      </w:r>
      <w:r w:rsidR="00437141" w:rsidRPr="00666503">
        <w:rPr>
          <w:rFonts w:eastAsia="Calibri"/>
          <w:bCs/>
          <w:sz w:val="20"/>
          <w:szCs w:val="18"/>
        </w:rPr>
        <w:t>a</w:t>
      </w:r>
      <w:r w:rsidRPr="00666503">
        <w:rPr>
          <w:rFonts w:eastAsia="Calibri"/>
          <w:bCs/>
          <w:sz w:val="20"/>
          <w:szCs w:val="18"/>
        </w:rPr>
        <w:t>ge and school form adjusted</w:t>
      </w:r>
      <w:r w:rsidR="00860E96" w:rsidRPr="00666503">
        <w:rPr>
          <w:rFonts w:eastAsia="Calibri"/>
          <w:bCs/>
          <w:sz w:val="20"/>
          <w:szCs w:val="18"/>
        </w:rPr>
        <w:t>*</w:t>
      </w:r>
      <w:r w:rsidRPr="00666503">
        <w:rPr>
          <w:rFonts w:eastAsia="Calibri"/>
          <w:bCs/>
          <w:sz w:val="20"/>
          <w:szCs w:val="18"/>
        </w:rPr>
        <w:t xml:space="preserve"> logistic regression analyses between conflicts and negative acts and three types of outcomes (N=2670)</w:t>
      </w:r>
    </w:p>
    <w:tbl>
      <w:tblPr>
        <w:tblW w:w="13024" w:type="dxa"/>
        <w:tblInd w:w="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356"/>
        <w:gridCol w:w="567"/>
        <w:gridCol w:w="850"/>
        <w:gridCol w:w="709"/>
        <w:gridCol w:w="588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75"/>
        <w:gridCol w:w="753"/>
      </w:tblGrid>
      <w:tr w:rsidR="00D0555A" w:rsidRPr="00666503" w14:paraId="2A083A61" w14:textId="77777777" w:rsidTr="00301A03">
        <w:trPr>
          <w:trHeight w:val="18"/>
        </w:trPr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56BEBA1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F51EC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 xml:space="preserve">Outcome 1: </w:t>
            </w:r>
          </w:p>
          <w:p w14:paraId="6FA9A04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Self-rated health (1-5)</w:t>
            </w:r>
          </w:p>
        </w:tc>
        <w:tc>
          <w:tcPr>
            <w:tcW w:w="22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976159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 xml:space="preserve">Outcome 2: </w:t>
            </w:r>
          </w:p>
          <w:p w14:paraId="22260C7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Workability in relation to lifetime best (0-10)</w:t>
            </w:r>
          </w:p>
        </w:tc>
        <w:tc>
          <w:tcPr>
            <w:tcW w:w="24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B8A17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 xml:space="preserve">Outcome 2a: </w:t>
            </w:r>
          </w:p>
          <w:p w14:paraId="4E18596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Workability in relation to the physical demands (1-5)</w:t>
            </w:r>
          </w:p>
        </w:tc>
        <w:tc>
          <w:tcPr>
            <w:tcW w:w="24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72BB81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 xml:space="preserve">Outcome 2b: </w:t>
            </w:r>
          </w:p>
          <w:p w14:paraId="03411542" w14:textId="23AC83BF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Workability in relation to the</w:t>
            </w:r>
            <w:r w:rsidR="00993BA4" w:rsidRPr="00666503">
              <w:rPr>
                <w:rFonts w:eastAsia="Calibri"/>
                <w:b/>
                <w:sz w:val="18"/>
                <w:szCs w:val="18"/>
              </w:rPr>
              <w:t xml:space="preserve"> </w:t>
            </w:r>
            <w:r w:rsidRPr="00666503">
              <w:rPr>
                <w:rFonts w:eastAsia="Calibri"/>
                <w:b/>
                <w:sz w:val="18"/>
                <w:szCs w:val="18"/>
              </w:rPr>
              <w:t>psychological demands (1-5)</w:t>
            </w:r>
          </w:p>
        </w:tc>
        <w:tc>
          <w:tcPr>
            <w:tcW w:w="24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D9377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 xml:space="preserve">Outcome 3: </w:t>
            </w:r>
          </w:p>
          <w:p w14:paraId="12322D8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General life satisfaction (1-6)</w:t>
            </w:r>
          </w:p>
        </w:tc>
      </w:tr>
      <w:tr w:rsidR="00D0555A" w:rsidRPr="00666503" w14:paraId="6243BCF2" w14:textId="77777777" w:rsidTr="00301A03">
        <w:trPr>
          <w:trHeight w:val="18"/>
        </w:trPr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18B45B8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281E0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OR increase with 95% CI,</w:t>
            </w:r>
          </w:p>
          <w:p w14:paraId="1D18E76C" w14:textId="77777777" w:rsidR="00301A03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 xml:space="preserve">Good, very good (=0) </w:t>
            </w:r>
          </w:p>
          <w:p w14:paraId="501530DC" w14:textId="3049DFBB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Vs. Poor, neither good nor poor (=1)</w:t>
            </w:r>
          </w:p>
        </w:tc>
        <w:tc>
          <w:tcPr>
            <w:tcW w:w="22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8004FD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OR increase with 95% CI,</w:t>
            </w:r>
          </w:p>
          <w:p w14:paraId="52926D8E" w14:textId="77777777" w:rsidR="00301A03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 xml:space="preserve">Good, very good (=0) </w:t>
            </w:r>
          </w:p>
          <w:p w14:paraId="1F040F33" w14:textId="5F72CF95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Vs. Poor, neither good nor poor (=1)</w:t>
            </w:r>
          </w:p>
        </w:tc>
        <w:tc>
          <w:tcPr>
            <w:tcW w:w="24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C7E96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OR increase with 95% CI,</w:t>
            </w:r>
          </w:p>
          <w:p w14:paraId="4B974539" w14:textId="77777777" w:rsidR="00301A03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 xml:space="preserve">Very good/fairly Good (=0) </w:t>
            </w:r>
          </w:p>
          <w:p w14:paraId="0552C288" w14:textId="5681C60A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Vs. Medium/fairly poor/very poor (=1)</w:t>
            </w:r>
          </w:p>
        </w:tc>
        <w:tc>
          <w:tcPr>
            <w:tcW w:w="24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2FD9D4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OR increase with 95% CI,</w:t>
            </w:r>
          </w:p>
          <w:p w14:paraId="23669729" w14:textId="77777777" w:rsidR="00301A03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 xml:space="preserve">Very good/fairly Good (=0) </w:t>
            </w:r>
          </w:p>
          <w:p w14:paraId="66872CF1" w14:textId="05478283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Vs. Medium/fairly poor/very poor (=1)</w:t>
            </w:r>
          </w:p>
        </w:tc>
        <w:tc>
          <w:tcPr>
            <w:tcW w:w="24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D4015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 xml:space="preserve">OR increase with 95% CI, </w:t>
            </w:r>
            <w:proofErr w:type="gramStart"/>
            <w:r w:rsidRPr="00666503">
              <w:rPr>
                <w:rFonts w:eastAsia="Calibri"/>
                <w:sz w:val="18"/>
                <w:szCs w:val="18"/>
              </w:rPr>
              <w:t>Very</w:t>
            </w:r>
            <w:proofErr w:type="gramEnd"/>
            <w:r w:rsidRPr="00666503">
              <w:rPr>
                <w:rFonts w:eastAsia="Calibri"/>
                <w:sz w:val="18"/>
                <w:szCs w:val="18"/>
              </w:rPr>
              <w:t xml:space="preserve"> satisfied to fairly satisfied (=0) Vs. fairly unsatisfied to very unsatisfied (=1)</w:t>
            </w:r>
          </w:p>
        </w:tc>
      </w:tr>
      <w:tr w:rsidR="00D0555A" w:rsidRPr="00666503" w14:paraId="3BBE44E7" w14:textId="77777777" w:rsidTr="001160EA">
        <w:trPr>
          <w:trHeight w:val="18"/>
        </w:trPr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5BB46A0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Independent variable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355624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DA7B9F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696552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04EA9B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4D2A44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FF62CB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21E1CE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848B5F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87AC1D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86A590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2E61CD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0EC250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E55C36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B3721C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D17F92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</w:p>
        </w:tc>
      </w:tr>
      <w:tr w:rsidR="00D0555A" w:rsidRPr="00666503" w14:paraId="461F3F6B" w14:textId="77777777" w:rsidTr="001160EA">
        <w:trPr>
          <w:trHeight w:val="18"/>
        </w:trPr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0D6635C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52AB1D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1F48F8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E33A18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P-value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DC9D1A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OR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327DB4D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95% CI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B8E56A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P-value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E9FC66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OR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28BF11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95% CI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DAC6FE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P-value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7B4E7A8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OR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CBFD6C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95% CI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369E5CB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P-value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456BD1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OR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EA08CB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95% CI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044453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sz w:val="18"/>
                <w:szCs w:val="18"/>
              </w:rPr>
              <w:t>P-value</w:t>
            </w:r>
          </w:p>
        </w:tc>
      </w:tr>
      <w:tr w:rsidR="00D0555A" w:rsidRPr="00666503" w14:paraId="3882FCBC" w14:textId="77777777" w:rsidTr="001160EA">
        <w:trPr>
          <w:trHeight w:val="18"/>
        </w:trPr>
        <w:tc>
          <w:tcPr>
            <w:tcW w:w="1356" w:type="dxa"/>
            <w:tcBorders>
              <w:top w:val="single" w:sz="4" w:space="0" w:color="auto"/>
            </w:tcBorders>
          </w:tcPr>
          <w:p w14:paraId="37D0C4D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Conflict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1B2A5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34301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2585B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000000" w:fill="FFFFFF"/>
          </w:tcPr>
          <w:p w14:paraId="0387D9D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000000" w:fill="FFFFFF"/>
          </w:tcPr>
          <w:p w14:paraId="0DBD839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000000" w:fill="FFFFFF"/>
          </w:tcPr>
          <w:p w14:paraId="3A6F352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57744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13E65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7758D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000000" w:fill="FFFFFF"/>
          </w:tcPr>
          <w:p w14:paraId="1497F86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000000" w:fill="FFFFFF"/>
          </w:tcPr>
          <w:p w14:paraId="2521B8D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000000" w:fill="FFFFFF"/>
          </w:tcPr>
          <w:p w14:paraId="19BD3B7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9F2DE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AFEEE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6DB9F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D0555A" w:rsidRPr="00666503" w14:paraId="59F9098B" w14:textId="77777777" w:rsidTr="001160EA">
        <w:trPr>
          <w:trHeight w:val="18"/>
        </w:trPr>
        <w:tc>
          <w:tcPr>
            <w:tcW w:w="1356" w:type="dxa"/>
          </w:tcPr>
          <w:p w14:paraId="14269C4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84528E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1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03FF89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94-1.4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130B9A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173</w:t>
            </w:r>
          </w:p>
        </w:tc>
        <w:tc>
          <w:tcPr>
            <w:tcW w:w="588" w:type="dxa"/>
            <w:shd w:val="clear" w:color="000000" w:fill="FFFFFF"/>
          </w:tcPr>
          <w:p w14:paraId="354F451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68</w:t>
            </w:r>
          </w:p>
        </w:tc>
        <w:tc>
          <w:tcPr>
            <w:tcW w:w="814" w:type="dxa"/>
            <w:shd w:val="clear" w:color="000000" w:fill="FFFFFF"/>
          </w:tcPr>
          <w:p w14:paraId="3D1A4A2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0-2.02</w:t>
            </w:r>
          </w:p>
        </w:tc>
        <w:tc>
          <w:tcPr>
            <w:tcW w:w="814" w:type="dxa"/>
            <w:shd w:val="clear" w:color="000000" w:fill="FFFFFF"/>
          </w:tcPr>
          <w:p w14:paraId="349BF9B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5EC692E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5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02FE8A1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3-2.03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7A03D2C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031</w:t>
            </w:r>
          </w:p>
        </w:tc>
        <w:tc>
          <w:tcPr>
            <w:tcW w:w="814" w:type="dxa"/>
            <w:shd w:val="clear" w:color="000000" w:fill="FFFFFF"/>
          </w:tcPr>
          <w:p w14:paraId="7FBA920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73</w:t>
            </w:r>
          </w:p>
        </w:tc>
        <w:tc>
          <w:tcPr>
            <w:tcW w:w="814" w:type="dxa"/>
            <w:shd w:val="clear" w:color="000000" w:fill="FFFFFF"/>
          </w:tcPr>
          <w:p w14:paraId="338231F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0-2.13</w:t>
            </w:r>
          </w:p>
        </w:tc>
        <w:tc>
          <w:tcPr>
            <w:tcW w:w="814" w:type="dxa"/>
            <w:shd w:val="clear" w:color="000000" w:fill="FFFFFF"/>
          </w:tcPr>
          <w:p w14:paraId="24C4064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0F31D66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5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05FB8DA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7-1.96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1E7718A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015</w:t>
            </w:r>
          </w:p>
        </w:tc>
      </w:tr>
      <w:tr w:rsidR="00D0555A" w:rsidRPr="00666503" w14:paraId="63BAC989" w14:textId="77777777" w:rsidTr="001160EA">
        <w:trPr>
          <w:trHeight w:val="18"/>
        </w:trPr>
        <w:tc>
          <w:tcPr>
            <w:tcW w:w="1356" w:type="dxa"/>
          </w:tcPr>
          <w:p w14:paraId="41EFFBA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E960D8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D93034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BF0F2C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588" w:type="dxa"/>
            <w:shd w:val="clear" w:color="000000" w:fill="FFFFFF"/>
          </w:tcPr>
          <w:p w14:paraId="059EF3D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3DFE663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63A4FCC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4B82A7E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6E71011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0042DE7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205C52D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10E3E2D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11834D2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7534416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70BD59D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2B2C761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</w:tr>
      <w:tr w:rsidR="00D0555A" w:rsidRPr="00666503" w14:paraId="7061F12A" w14:textId="77777777" w:rsidTr="001160EA">
        <w:trPr>
          <w:trHeight w:val="18"/>
        </w:trPr>
        <w:tc>
          <w:tcPr>
            <w:tcW w:w="1356" w:type="dxa"/>
          </w:tcPr>
          <w:p w14:paraId="0FD278A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Harassment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86C012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275F90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2DE9D8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588" w:type="dxa"/>
            <w:shd w:val="clear" w:color="000000" w:fill="FFFFFF"/>
          </w:tcPr>
          <w:p w14:paraId="314D97F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08CC96E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2BC4FCF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3F2A928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5F43773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3A40773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5629EF0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21C3403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5A83A76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07B99B9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</w:tcPr>
          <w:p w14:paraId="7693D2A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2F2F2" w:themeFill="background1" w:themeFillShade="F2"/>
          </w:tcPr>
          <w:p w14:paraId="2004BA0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D0555A" w:rsidRPr="00666503" w14:paraId="02F2B2E5" w14:textId="77777777" w:rsidTr="001160EA">
        <w:trPr>
          <w:trHeight w:val="18"/>
        </w:trPr>
        <w:tc>
          <w:tcPr>
            <w:tcW w:w="1356" w:type="dxa"/>
          </w:tcPr>
          <w:p w14:paraId="786DC8C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6BD33B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375EC3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17-1.7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F2DF2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588" w:type="dxa"/>
            <w:shd w:val="clear" w:color="000000" w:fill="FFFFFF"/>
          </w:tcPr>
          <w:p w14:paraId="0968B73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5</w:t>
            </w:r>
          </w:p>
        </w:tc>
        <w:tc>
          <w:tcPr>
            <w:tcW w:w="814" w:type="dxa"/>
            <w:shd w:val="clear" w:color="000000" w:fill="FFFFFF"/>
          </w:tcPr>
          <w:p w14:paraId="114961B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19-1.76</w:t>
            </w:r>
          </w:p>
        </w:tc>
        <w:tc>
          <w:tcPr>
            <w:tcW w:w="814" w:type="dxa"/>
            <w:shd w:val="clear" w:color="000000" w:fill="FFFFFF"/>
          </w:tcPr>
          <w:p w14:paraId="473788A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3882EF6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81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1225F4E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36-2.41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55309F7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814" w:type="dxa"/>
            <w:shd w:val="clear" w:color="000000" w:fill="FFFFFF"/>
          </w:tcPr>
          <w:p w14:paraId="4561E9B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88</w:t>
            </w:r>
          </w:p>
        </w:tc>
        <w:tc>
          <w:tcPr>
            <w:tcW w:w="814" w:type="dxa"/>
            <w:shd w:val="clear" w:color="000000" w:fill="FFFFFF"/>
          </w:tcPr>
          <w:p w14:paraId="584F599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56-2.26</w:t>
            </w:r>
          </w:p>
        </w:tc>
        <w:tc>
          <w:tcPr>
            <w:tcW w:w="814" w:type="dxa"/>
            <w:shd w:val="clear" w:color="000000" w:fill="FFFFFF"/>
          </w:tcPr>
          <w:p w14:paraId="772C95F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048354E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78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3D5D89D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38-2.29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487D1DF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</w:tr>
      <w:tr w:rsidR="00D0555A" w:rsidRPr="00666503" w14:paraId="50906CAF" w14:textId="77777777" w:rsidTr="001160EA">
        <w:trPr>
          <w:trHeight w:val="18"/>
        </w:trPr>
        <w:tc>
          <w:tcPr>
            <w:tcW w:w="1356" w:type="dxa"/>
          </w:tcPr>
          <w:p w14:paraId="33C5B6D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303F9B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A8F1D3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F60DB5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588" w:type="dxa"/>
            <w:shd w:val="clear" w:color="000000" w:fill="FFFFFF"/>
          </w:tcPr>
          <w:p w14:paraId="31CB64F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62ECE85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359B1E1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1ADD235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30A12D5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3255956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1850B99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6BEC289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5DDE5A8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364320D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484FBC5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35F9F09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</w:tr>
      <w:tr w:rsidR="00D0555A" w:rsidRPr="00666503" w14:paraId="783E5302" w14:textId="77777777" w:rsidTr="001160EA">
        <w:trPr>
          <w:trHeight w:val="18"/>
        </w:trPr>
        <w:tc>
          <w:tcPr>
            <w:tcW w:w="1356" w:type="dxa"/>
          </w:tcPr>
          <w:p w14:paraId="4FA6518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 xml:space="preserve">Sexual Harassment 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A91E38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9D3BE0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B2E5E5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588" w:type="dxa"/>
            <w:shd w:val="clear" w:color="000000" w:fill="FFFFFF"/>
          </w:tcPr>
          <w:p w14:paraId="5CE6589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0BE0A38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43EDEDE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19CD50F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74A7486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509268B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1BC937A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1168304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6511A36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70B6B7C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</w:tcPr>
          <w:p w14:paraId="2CB535D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2F2F2" w:themeFill="background1" w:themeFillShade="F2"/>
          </w:tcPr>
          <w:p w14:paraId="3EDE7BC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D0555A" w:rsidRPr="00666503" w14:paraId="1C3ABD2C" w14:textId="77777777" w:rsidTr="001160EA">
        <w:trPr>
          <w:trHeight w:val="18"/>
        </w:trPr>
        <w:tc>
          <w:tcPr>
            <w:tcW w:w="1356" w:type="dxa"/>
          </w:tcPr>
          <w:p w14:paraId="0A0360E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EA9240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9D9186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85-2.4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88945A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171</w:t>
            </w:r>
          </w:p>
        </w:tc>
        <w:tc>
          <w:tcPr>
            <w:tcW w:w="588" w:type="dxa"/>
            <w:shd w:val="clear" w:color="000000" w:fill="FFFFFF"/>
          </w:tcPr>
          <w:p w14:paraId="6541568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29</w:t>
            </w:r>
          </w:p>
        </w:tc>
        <w:tc>
          <w:tcPr>
            <w:tcW w:w="814" w:type="dxa"/>
            <w:shd w:val="clear" w:color="000000" w:fill="FFFFFF"/>
          </w:tcPr>
          <w:p w14:paraId="16A2655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75-2.23</w:t>
            </w:r>
          </w:p>
        </w:tc>
        <w:tc>
          <w:tcPr>
            <w:tcW w:w="814" w:type="dxa"/>
            <w:shd w:val="clear" w:color="000000" w:fill="FFFFFF"/>
          </w:tcPr>
          <w:p w14:paraId="6F16C00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358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56D29FD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78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694A00B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89-3.56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570B87D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105</w:t>
            </w:r>
          </w:p>
        </w:tc>
        <w:tc>
          <w:tcPr>
            <w:tcW w:w="814" w:type="dxa"/>
            <w:shd w:val="clear" w:color="000000" w:fill="FFFFFF"/>
          </w:tcPr>
          <w:p w14:paraId="7066FE8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84</w:t>
            </w:r>
          </w:p>
        </w:tc>
        <w:tc>
          <w:tcPr>
            <w:tcW w:w="814" w:type="dxa"/>
            <w:shd w:val="clear" w:color="000000" w:fill="FFFFFF"/>
          </w:tcPr>
          <w:p w14:paraId="3A3F361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14-2.99</w:t>
            </w:r>
          </w:p>
        </w:tc>
        <w:tc>
          <w:tcPr>
            <w:tcW w:w="814" w:type="dxa"/>
            <w:shd w:val="clear" w:color="000000" w:fill="FFFFFF"/>
          </w:tcPr>
          <w:p w14:paraId="260B014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013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0F3CAA0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3.16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2552BE7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84-5.43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72615D0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</w:tr>
      <w:tr w:rsidR="00D0555A" w:rsidRPr="00666503" w14:paraId="1E354DAA" w14:textId="77777777" w:rsidTr="001160EA">
        <w:trPr>
          <w:trHeight w:val="18"/>
        </w:trPr>
        <w:tc>
          <w:tcPr>
            <w:tcW w:w="1356" w:type="dxa"/>
          </w:tcPr>
          <w:p w14:paraId="1477FC8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A20969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F3D47B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CF507C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588" w:type="dxa"/>
            <w:shd w:val="clear" w:color="000000" w:fill="FFFFFF"/>
          </w:tcPr>
          <w:p w14:paraId="3F3938E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1148282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1838D87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57D498C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11F604C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262305A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289C1DE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0833D8A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480C095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10CF13B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733332E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0E34E4A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</w:tr>
      <w:tr w:rsidR="00D0555A" w:rsidRPr="00666503" w14:paraId="64DEC324" w14:textId="77777777" w:rsidTr="001160EA">
        <w:trPr>
          <w:trHeight w:val="18"/>
        </w:trPr>
        <w:tc>
          <w:tcPr>
            <w:tcW w:w="1356" w:type="dxa"/>
          </w:tcPr>
          <w:p w14:paraId="7DF1288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Threat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7ADB97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EB0B0A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B7670E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588" w:type="dxa"/>
            <w:shd w:val="clear" w:color="000000" w:fill="FFFFFF"/>
          </w:tcPr>
          <w:p w14:paraId="39D7280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0E26D4E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02C3802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211771B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1B73544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3273FE0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26E455A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20B62FE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0859452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63BFC46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</w:tcPr>
          <w:p w14:paraId="4EDDD92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2F2F2" w:themeFill="background1" w:themeFillShade="F2"/>
          </w:tcPr>
          <w:p w14:paraId="2FE0F9E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D0555A" w:rsidRPr="00666503" w14:paraId="40644472" w14:textId="77777777" w:rsidTr="001160EA">
        <w:trPr>
          <w:trHeight w:val="18"/>
        </w:trPr>
        <w:tc>
          <w:tcPr>
            <w:tcW w:w="1356" w:type="dxa"/>
          </w:tcPr>
          <w:p w14:paraId="50F121D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DABB57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F5E060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13-1.7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19116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002</w:t>
            </w:r>
          </w:p>
        </w:tc>
        <w:tc>
          <w:tcPr>
            <w:tcW w:w="588" w:type="dxa"/>
            <w:shd w:val="clear" w:color="000000" w:fill="FFFFFF"/>
          </w:tcPr>
          <w:p w14:paraId="0DBE843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0</w:t>
            </w:r>
          </w:p>
        </w:tc>
        <w:tc>
          <w:tcPr>
            <w:tcW w:w="814" w:type="dxa"/>
            <w:shd w:val="clear" w:color="000000" w:fill="FFFFFF"/>
          </w:tcPr>
          <w:p w14:paraId="60E361B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13-1.72</w:t>
            </w:r>
          </w:p>
        </w:tc>
        <w:tc>
          <w:tcPr>
            <w:tcW w:w="814" w:type="dxa"/>
            <w:shd w:val="clear" w:color="000000" w:fill="FFFFFF"/>
          </w:tcPr>
          <w:p w14:paraId="0E2774C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002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1AB6E57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54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758D8F1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13-2.10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52B6900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006</w:t>
            </w:r>
          </w:p>
        </w:tc>
        <w:tc>
          <w:tcPr>
            <w:tcW w:w="814" w:type="dxa"/>
            <w:shd w:val="clear" w:color="000000" w:fill="FFFFFF"/>
          </w:tcPr>
          <w:p w14:paraId="40BFA14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6</w:t>
            </w:r>
          </w:p>
        </w:tc>
        <w:tc>
          <w:tcPr>
            <w:tcW w:w="814" w:type="dxa"/>
            <w:shd w:val="clear" w:color="000000" w:fill="FFFFFF"/>
          </w:tcPr>
          <w:p w14:paraId="129AE0A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20-1.77</w:t>
            </w:r>
          </w:p>
        </w:tc>
        <w:tc>
          <w:tcPr>
            <w:tcW w:w="814" w:type="dxa"/>
            <w:shd w:val="clear" w:color="000000" w:fill="FFFFFF"/>
          </w:tcPr>
          <w:p w14:paraId="5AA8776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0BF9680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63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7A17FA6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25-2.13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04EE2DE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</w:tr>
      <w:tr w:rsidR="00D0555A" w:rsidRPr="00666503" w14:paraId="4CD0FA63" w14:textId="77777777" w:rsidTr="001160EA">
        <w:trPr>
          <w:trHeight w:val="18"/>
        </w:trPr>
        <w:tc>
          <w:tcPr>
            <w:tcW w:w="1356" w:type="dxa"/>
          </w:tcPr>
          <w:p w14:paraId="61A2AC7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8BF566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F61987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E22BCC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588" w:type="dxa"/>
            <w:shd w:val="clear" w:color="000000" w:fill="FFFFFF"/>
          </w:tcPr>
          <w:p w14:paraId="15B2382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7120F9D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191CDC5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033D8A3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6AEC119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7D6B646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1BF7F47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126AA83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20C3184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7787F3C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35A0D14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758A119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</w:tr>
      <w:tr w:rsidR="00D0555A" w:rsidRPr="00666503" w14:paraId="31DAD206" w14:textId="77777777" w:rsidTr="001160EA">
        <w:trPr>
          <w:trHeight w:val="18"/>
        </w:trPr>
        <w:tc>
          <w:tcPr>
            <w:tcW w:w="1356" w:type="dxa"/>
          </w:tcPr>
          <w:p w14:paraId="0822749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Violenc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CE0A44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10AC0D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49590F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588" w:type="dxa"/>
            <w:shd w:val="clear" w:color="000000" w:fill="FFFFFF"/>
          </w:tcPr>
          <w:p w14:paraId="08E618F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7E57692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7A6AFA2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750C82E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7C071A8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3790BC6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46997B4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091B899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007B540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1653846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</w:tcPr>
          <w:p w14:paraId="1D0A766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2F2F2" w:themeFill="background1" w:themeFillShade="F2"/>
          </w:tcPr>
          <w:p w14:paraId="356D016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D0555A" w:rsidRPr="00666503" w14:paraId="3E6CB42A" w14:textId="77777777" w:rsidTr="001160EA">
        <w:trPr>
          <w:trHeight w:val="18"/>
        </w:trPr>
        <w:tc>
          <w:tcPr>
            <w:tcW w:w="1356" w:type="dxa"/>
          </w:tcPr>
          <w:p w14:paraId="32B8020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831A15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2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306D98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92-1.8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D2D00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143</w:t>
            </w:r>
          </w:p>
        </w:tc>
        <w:tc>
          <w:tcPr>
            <w:tcW w:w="588" w:type="dxa"/>
            <w:shd w:val="clear" w:color="000000" w:fill="FFFFFF"/>
          </w:tcPr>
          <w:p w14:paraId="0A827B4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34</w:t>
            </w:r>
          </w:p>
        </w:tc>
        <w:tc>
          <w:tcPr>
            <w:tcW w:w="814" w:type="dxa"/>
            <w:shd w:val="clear" w:color="000000" w:fill="FFFFFF"/>
          </w:tcPr>
          <w:p w14:paraId="4AC107A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95-1.88</w:t>
            </w:r>
          </w:p>
        </w:tc>
        <w:tc>
          <w:tcPr>
            <w:tcW w:w="814" w:type="dxa"/>
            <w:shd w:val="clear" w:color="000000" w:fill="FFFFFF"/>
          </w:tcPr>
          <w:p w14:paraId="6A4F3A8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094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7C84407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16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78AA6B7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68-1.97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3CE9009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591</w:t>
            </w:r>
          </w:p>
        </w:tc>
        <w:tc>
          <w:tcPr>
            <w:tcW w:w="814" w:type="dxa"/>
            <w:shd w:val="clear" w:color="000000" w:fill="FFFFFF"/>
          </w:tcPr>
          <w:p w14:paraId="51C90E7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3</w:t>
            </w:r>
          </w:p>
        </w:tc>
        <w:tc>
          <w:tcPr>
            <w:tcW w:w="814" w:type="dxa"/>
            <w:shd w:val="clear" w:color="000000" w:fill="FFFFFF"/>
          </w:tcPr>
          <w:p w14:paraId="293C514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4-1.96</w:t>
            </w:r>
          </w:p>
        </w:tc>
        <w:tc>
          <w:tcPr>
            <w:tcW w:w="814" w:type="dxa"/>
            <w:shd w:val="clear" w:color="000000" w:fill="FFFFFF"/>
          </w:tcPr>
          <w:p w14:paraId="0A07FD0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026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6F8280E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2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7C991BA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93-2.15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18C7A75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105</w:t>
            </w:r>
          </w:p>
        </w:tc>
      </w:tr>
      <w:tr w:rsidR="00D0555A" w:rsidRPr="00666503" w14:paraId="7867BAA4" w14:textId="77777777" w:rsidTr="001160EA">
        <w:trPr>
          <w:trHeight w:val="18"/>
        </w:trPr>
        <w:tc>
          <w:tcPr>
            <w:tcW w:w="1356" w:type="dxa"/>
          </w:tcPr>
          <w:p w14:paraId="6B48822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7B501C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6122EB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2982E1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588" w:type="dxa"/>
            <w:shd w:val="clear" w:color="000000" w:fill="FFFFFF"/>
          </w:tcPr>
          <w:p w14:paraId="732D77A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32553F0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0B60C4D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1A6C544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48E92DE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3492230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6555800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1C1E76C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57BE592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3C6FDA6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2A199C9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3398650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</w:tr>
      <w:tr w:rsidR="00D0555A" w:rsidRPr="00666503" w14:paraId="284EC322" w14:textId="77777777" w:rsidTr="001160EA">
        <w:trPr>
          <w:trHeight w:val="18"/>
        </w:trPr>
        <w:tc>
          <w:tcPr>
            <w:tcW w:w="1356" w:type="dxa"/>
          </w:tcPr>
          <w:p w14:paraId="3E70194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/>
                <w:sz w:val="18"/>
                <w:szCs w:val="18"/>
              </w:rPr>
            </w:pPr>
            <w:r w:rsidRPr="00666503">
              <w:rPr>
                <w:rFonts w:eastAsia="Calibri"/>
                <w:b/>
                <w:sz w:val="18"/>
                <w:szCs w:val="18"/>
              </w:rPr>
              <w:t>Bullying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D8630E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00FCB2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8F1E6C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588" w:type="dxa"/>
            <w:shd w:val="clear" w:color="000000" w:fill="FFFFFF"/>
          </w:tcPr>
          <w:p w14:paraId="432FE01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1EB4FD9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20707F6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16D3DF6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592DE4C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50AEA43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56DFEBB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6761A0D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27654E0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746E184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</w:tcPr>
          <w:p w14:paraId="3EA7856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2F2F2" w:themeFill="background1" w:themeFillShade="F2"/>
          </w:tcPr>
          <w:p w14:paraId="3BB4F60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D0555A" w:rsidRPr="00666503" w14:paraId="115577D1" w14:textId="77777777" w:rsidTr="001160EA">
        <w:trPr>
          <w:trHeight w:val="18"/>
        </w:trPr>
        <w:tc>
          <w:tcPr>
            <w:tcW w:w="1356" w:type="dxa"/>
          </w:tcPr>
          <w:p w14:paraId="70A0B45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034126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2.2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8B3B3B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58-3.1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103593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588" w:type="dxa"/>
            <w:shd w:val="clear" w:color="000000" w:fill="FFFFFF"/>
          </w:tcPr>
          <w:p w14:paraId="6881661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94</w:t>
            </w:r>
          </w:p>
        </w:tc>
        <w:tc>
          <w:tcPr>
            <w:tcW w:w="814" w:type="dxa"/>
            <w:shd w:val="clear" w:color="000000" w:fill="FFFFFF"/>
          </w:tcPr>
          <w:p w14:paraId="47378B6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29-2.91</w:t>
            </w:r>
          </w:p>
        </w:tc>
        <w:tc>
          <w:tcPr>
            <w:tcW w:w="814" w:type="dxa"/>
            <w:shd w:val="clear" w:color="000000" w:fill="FFFFFF"/>
          </w:tcPr>
          <w:p w14:paraId="38EAD31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0.002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23B104C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2.17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5912187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37-3.43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26409D70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814" w:type="dxa"/>
            <w:shd w:val="clear" w:color="000000" w:fill="FFFFFF"/>
          </w:tcPr>
          <w:p w14:paraId="17E4AB3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2.22</w:t>
            </w:r>
          </w:p>
        </w:tc>
        <w:tc>
          <w:tcPr>
            <w:tcW w:w="814" w:type="dxa"/>
            <w:shd w:val="clear" w:color="000000" w:fill="FFFFFF"/>
          </w:tcPr>
          <w:p w14:paraId="3A89AC3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60-3.09</w:t>
            </w:r>
          </w:p>
        </w:tc>
        <w:tc>
          <w:tcPr>
            <w:tcW w:w="814" w:type="dxa"/>
            <w:shd w:val="clear" w:color="000000" w:fill="FFFFFF"/>
          </w:tcPr>
          <w:p w14:paraId="4EA13D4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1AB9CC6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2.16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64E44B6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44-3.25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252ED95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&lt;0.001</w:t>
            </w:r>
          </w:p>
        </w:tc>
      </w:tr>
      <w:tr w:rsidR="00D0555A" w:rsidRPr="00666503" w14:paraId="015BAE6B" w14:textId="77777777" w:rsidTr="001160EA">
        <w:trPr>
          <w:trHeight w:val="18"/>
        </w:trPr>
        <w:tc>
          <w:tcPr>
            <w:tcW w:w="1356" w:type="dxa"/>
          </w:tcPr>
          <w:p w14:paraId="16E234C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F0FF52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3C0BB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4996654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588" w:type="dxa"/>
            <w:shd w:val="clear" w:color="000000" w:fill="FFFFFF"/>
          </w:tcPr>
          <w:p w14:paraId="3BF7AD5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27C189C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46D00A8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36300E4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6CA130C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7ED85053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4B8E75DD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14" w:type="dxa"/>
            <w:shd w:val="clear" w:color="000000" w:fill="FFFFFF"/>
          </w:tcPr>
          <w:p w14:paraId="334C86E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000000" w:fill="FFFFFF"/>
          </w:tcPr>
          <w:p w14:paraId="19E07A8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814" w:type="dxa"/>
            <w:shd w:val="clear" w:color="auto" w:fill="F2F2F2" w:themeFill="background1" w:themeFillShade="F2"/>
          </w:tcPr>
          <w:p w14:paraId="53C862E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1.0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49863E8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3E19DDB8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  <w:r w:rsidRPr="00666503">
              <w:rPr>
                <w:rFonts w:eastAsia="Calibri"/>
                <w:bCs/>
                <w:sz w:val="18"/>
                <w:szCs w:val="18"/>
              </w:rPr>
              <w:t>--</w:t>
            </w:r>
          </w:p>
        </w:tc>
      </w:tr>
      <w:tr w:rsidR="00D0555A" w:rsidRPr="00666503" w14:paraId="5E39871D" w14:textId="77777777" w:rsidTr="001160EA">
        <w:trPr>
          <w:trHeight w:val="18"/>
        </w:trPr>
        <w:tc>
          <w:tcPr>
            <w:tcW w:w="1356" w:type="dxa"/>
          </w:tcPr>
          <w:p w14:paraId="353EF8C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ind w:left="316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</w:tcPr>
          <w:p w14:paraId="4BDB46E2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363B27DA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000000" w:fill="FFFFFF"/>
          </w:tcPr>
          <w:p w14:paraId="1674ACF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588" w:type="dxa"/>
            <w:shd w:val="clear" w:color="000000" w:fill="FFFFFF"/>
          </w:tcPr>
          <w:p w14:paraId="151C403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77D9736C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6C2DDB76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364926FE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2F69B21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04E30C8F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15656D6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6F226BF1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000000" w:fill="FFFFFF"/>
          </w:tcPr>
          <w:p w14:paraId="1693FBDB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</w:tcPr>
          <w:p w14:paraId="4631CB69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</w:tcPr>
          <w:p w14:paraId="7F556697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2F2F2" w:themeFill="background1" w:themeFillShade="F2"/>
          </w:tcPr>
          <w:p w14:paraId="0A4D9AD5" w14:textId="77777777" w:rsidR="00D0555A" w:rsidRPr="00666503" w:rsidRDefault="00D0555A" w:rsidP="001160EA">
            <w:pPr>
              <w:autoSpaceDE/>
              <w:autoSpaceDN/>
              <w:adjustRightInd/>
              <w:spacing w:before="0" w:line="240" w:lineRule="auto"/>
              <w:rPr>
                <w:rFonts w:eastAsia="Calibri"/>
                <w:bCs/>
                <w:sz w:val="18"/>
                <w:szCs w:val="18"/>
              </w:rPr>
            </w:pPr>
          </w:p>
        </w:tc>
      </w:tr>
    </w:tbl>
    <w:p w14:paraId="6001440B" w14:textId="3D03B718" w:rsidR="00D0555A" w:rsidRPr="00666503" w:rsidRDefault="00860E96" w:rsidP="0053163B">
      <w:pPr>
        <w:spacing w:line="276" w:lineRule="auto"/>
        <w:rPr>
          <w:sz w:val="20"/>
          <w:szCs w:val="20"/>
          <w:lang w:eastAsia="da-DK"/>
        </w:rPr>
      </w:pPr>
      <w:r w:rsidRPr="00666503">
        <w:rPr>
          <w:sz w:val="20"/>
          <w:szCs w:val="20"/>
          <w:lang w:eastAsia="da-DK"/>
        </w:rPr>
        <w:t xml:space="preserve">Note: *Adjusting for gender, age, and school-form generated highly similar estimates </w:t>
      </w:r>
      <w:r w:rsidR="00855E42" w:rsidRPr="00666503">
        <w:rPr>
          <w:sz w:val="20"/>
          <w:szCs w:val="20"/>
          <w:lang w:eastAsia="da-DK"/>
        </w:rPr>
        <w:t>compared with the</w:t>
      </w:r>
      <w:r w:rsidRPr="00666503">
        <w:rPr>
          <w:sz w:val="20"/>
          <w:szCs w:val="20"/>
          <w:lang w:eastAsia="da-DK"/>
        </w:rPr>
        <w:t xml:space="preserve"> unadjusted models as well as </w:t>
      </w:r>
      <w:r w:rsidR="00855E42" w:rsidRPr="00666503">
        <w:rPr>
          <w:sz w:val="20"/>
          <w:szCs w:val="20"/>
          <w:lang w:eastAsia="da-DK"/>
        </w:rPr>
        <w:t xml:space="preserve">the here presented models (i.e., </w:t>
      </w:r>
      <w:r w:rsidRPr="00666503">
        <w:rPr>
          <w:sz w:val="20"/>
          <w:szCs w:val="20"/>
          <w:lang w:eastAsia="da-DK"/>
        </w:rPr>
        <w:t>adjust</w:t>
      </w:r>
      <w:r w:rsidR="00855E42" w:rsidRPr="00666503">
        <w:rPr>
          <w:sz w:val="20"/>
          <w:szCs w:val="20"/>
          <w:lang w:eastAsia="da-DK"/>
        </w:rPr>
        <w:t>ed</w:t>
      </w:r>
      <w:r w:rsidRPr="00666503">
        <w:rPr>
          <w:sz w:val="20"/>
          <w:szCs w:val="20"/>
          <w:lang w:eastAsia="da-DK"/>
        </w:rPr>
        <w:t xml:space="preserve"> for age and school for</w:t>
      </w:r>
      <w:r w:rsidR="006958E9" w:rsidRPr="00666503">
        <w:rPr>
          <w:sz w:val="20"/>
          <w:szCs w:val="20"/>
          <w:lang w:eastAsia="da-DK"/>
        </w:rPr>
        <w:t>m</w:t>
      </w:r>
      <w:r w:rsidR="00855E42" w:rsidRPr="00666503">
        <w:rPr>
          <w:sz w:val="20"/>
          <w:szCs w:val="20"/>
          <w:lang w:eastAsia="da-DK"/>
        </w:rPr>
        <w:t xml:space="preserve">). </w:t>
      </w:r>
      <w:r w:rsidR="006958E9" w:rsidRPr="00666503">
        <w:rPr>
          <w:sz w:val="20"/>
          <w:szCs w:val="20"/>
          <w:lang w:eastAsia="da-DK"/>
        </w:rPr>
        <w:t xml:space="preserve"> </w:t>
      </w:r>
    </w:p>
    <w:p w14:paraId="544542A6" w14:textId="5F701FB5" w:rsidR="00E37946" w:rsidRPr="000117C2" w:rsidRDefault="00E37946" w:rsidP="00DA2DC6">
      <w:pPr>
        <w:ind w:left="567" w:hanging="567"/>
      </w:pPr>
    </w:p>
    <w:sectPr w:rsidR="00E37946" w:rsidRPr="000117C2" w:rsidSect="00D0555A">
      <w:pgSz w:w="15840" w:h="12240" w:orient="landscape" w:code="1"/>
      <w:pgMar w:top="1560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399B6" w14:textId="77777777" w:rsidR="00C07E23" w:rsidRPr="00666503" w:rsidRDefault="00C07E23" w:rsidP="00C57452">
      <w:r w:rsidRPr="00666503">
        <w:separator/>
      </w:r>
    </w:p>
  </w:endnote>
  <w:endnote w:type="continuationSeparator" w:id="0">
    <w:p w14:paraId="7787B5AB" w14:textId="77777777" w:rsidR="00C07E23" w:rsidRPr="00666503" w:rsidRDefault="00C07E23" w:rsidP="00C57452">
      <w:r w:rsidRPr="00666503">
        <w:continuationSeparator/>
      </w:r>
    </w:p>
  </w:endnote>
  <w:endnote w:type="continuationNotice" w:id="1">
    <w:p w14:paraId="494BDC1C" w14:textId="77777777" w:rsidR="00C07E23" w:rsidRPr="00666503" w:rsidRDefault="00C07E23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ctcckAdvTT8861b38f.I">
    <w:altName w:val="Adobe Garamond Pro"/>
    <w:panose1 w:val="00000000000000000000"/>
    <w:charset w:val="00"/>
    <w:family w:val="roman"/>
    <w:notTrueType/>
    <w:pitch w:val="default"/>
  </w:font>
  <w:font w:name="QlqcnvAdvTT86d47313">
    <w:altName w:val="Adobe Garamond Pro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866546"/>
      <w:docPartObj>
        <w:docPartGallery w:val="Page Numbers (Bottom of Page)"/>
        <w:docPartUnique/>
      </w:docPartObj>
    </w:sdtPr>
    <w:sdtContent>
      <w:p w14:paraId="256C5F68" w14:textId="77777777" w:rsidR="00D0555A" w:rsidRPr="00666503" w:rsidRDefault="00D0555A" w:rsidP="002B7335">
        <w:pPr>
          <w:pStyle w:val="Sidfot"/>
          <w:jc w:val="center"/>
        </w:pPr>
        <w:r w:rsidRPr="00666503">
          <w:fldChar w:fldCharType="begin"/>
        </w:r>
        <w:r w:rsidRPr="00666503">
          <w:instrText>PAGE   \* MERGEFORMAT</w:instrText>
        </w:r>
        <w:r w:rsidRPr="00666503">
          <w:fldChar w:fldCharType="separate"/>
        </w:r>
        <w:r w:rsidRPr="00666503">
          <w:t>13</w:t>
        </w:r>
        <w:r w:rsidRPr="00666503">
          <w:fldChar w:fldCharType="end"/>
        </w:r>
      </w:p>
    </w:sdtContent>
  </w:sdt>
  <w:p w14:paraId="4994E236" w14:textId="77777777" w:rsidR="00D0555A" w:rsidRPr="00666503" w:rsidRDefault="00D0555A" w:rsidP="00C5745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7632201"/>
      <w:docPartObj>
        <w:docPartGallery w:val="Page Numbers (Bottom of Page)"/>
        <w:docPartUnique/>
      </w:docPartObj>
    </w:sdtPr>
    <w:sdtContent>
      <w:p w14:paraId="5C4AD8A8" w14:textId="77777777" w:rsidR="00D0555A" w:rsidRPr="00666503" w:rsidRDefault="00D0555A">
        <w:pPr>
          <w:pStyle w:val="Sidfot"/>
          <w:jc w:val="center"/>
        </w:pPr>
        <w:r w:rsidRPr="00666503">
          <w:fldChar w:fldCharType="begin"/>
        </w:r>
        <w:r w:rsidRPr="00666503">
          <w:instrText>PAGE   \* MERGEFORMAT</w:instrText>
        </w:r>
        <w:r w:rsidRPr="00666503">
          <w:fldChar w:fldCharType="separate"/>
        </w:r>
        <w:r w:rsidRPr="00666503">
          <w:t>1</w:t>
        </w:r>
        <w:r w:rsidRPr="00666503">
          <w:fldChar w:fldCharType="end"/>
        </w:r>
      </w:p>
    </w:sdtContent>
  </w:sdt>
  <w:p w14:paraId="3E669473" w14:textId="77777777" w:rsidR="00D0555A" w:rsidRPr="00666503" w:rsidRDefault="00D0555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CEFD4" w14:textId="77777777" w:rsidR="00C07E23" w:rsidRPr="00666503" w:rsidRDefault="00C07E23" w:rsidP="00C57452">
      <w:r w:rsidRPr="00666503">
        <w:separator/>
      </w:r>
    </w:p>
  </w:footnote>
  <w:footnote w:type="continuationSeparator" w:id="0">
    <w:p w14:paraId="6F5582B5" w14:textId="77777777" w:rsidR="00C07E23" w:rsidRPr="00666503" w:rsidRDefault="00C07E23" w:rsidP="00C57452">
      <w:r w:rsidRPr="00666503">
        <w:continuationSeparator/>
      </w:r>
    </w:p>
  </w:footnote>
  <w:footnote w:type="continuationNotice" w:id="1">
    <w:p w14:paraId="71BED453" w14:textId="77777777" w:rsidR="00C07E23" w:rsidRPr="00666503" w:rsidRDefault="00C07E23">
      <w:pPr>
        <w:spacing w:before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8994F5" w14:textId="77777777" w:rsidR="00D0555A" w:rsidRPr="00666503" w:rsidRDefault="00D0555A" w:rsidP="00617904">
    <w:pPr>
      <w:pStyle w:val="Sidhuvud"/>
      <w:jc w:val="right"/>
    </w:pPr>
    <w:r w:rsidRPr="00666503">
      <w:t>School principals, conflicts and negative ac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3C8B8" w14:textId="77777777" w:rsidR="00221F1F" w:rsidRPr="00221F1F" w:rsidRDefault="00221F1F" w:rsidP="00221F1F">
    <w:pPr>
      <w:pStyle w:val="Sidhuvud"/>
      <w:jc w:val="right"/>
      <w:rPr>
        <w:sz w:val="18"/>
        <w:szCs w:val="18"/>
      </w:rPr>
    </w:pPr>
    <w:r w:rsidRPr="00221F1F">
      <w:rPr>
        <w:sz w:val="18"/>
        <w:szCs w:val="18"/>
      </w:rPr>
      <w:t>Persson et al. School principals, conflicts and negative acts</w:t>
    </w:r>
  </w:p>
  <w:p w14:paraId="4AB61F48" w14:textId="47DAED5D" w:rsidR="00221F1F" w:rsidRPr="00221F1F" w:rsidRDefault="00221F1F" w:rsidP="00221F1F">
    <w:pPr>
      <w:pStyle w:val="Sidhuvud"/>
      <w:jc w:val="right"/>
      <w:rPr>
        <w:sz w:val="18"/>
        <w:szCs w:val="18"/>
      </w:rPr>
    </w:pPr>
    <w:r w:rsidRPr="00221F1F">
      <w:rPr>
        <w:sz w:val="18"/>
        <w:szCs w:val="18"/>
      </w:rPr>
      <w:t xml:space="preserve"> Supplementary table</w:t>
    </w:r>
    <w:r>
      <w:rPr>
        <w:sz w:val="18"/>
        <w:szCs w:val="18"/>
      </w:rPr>
      <w:t>s</w:t>
    </w:r>
  </w:p>
  <w:p w14:paraId="7097FADD" w14:textId="77777777" w:rsidR="00221F1F" w:rsidRDefault="00221F1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C0380"/>
    <w:multiLevelType w:val="hybridMultilevel"/>
    <w:tmpl w:val="AD1475AE"/>
    <w:lvl w:ilvl="0" w:tplc="6D46857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E22CD"/>
    <w:multiLevelType w:val="hybridMultilevel"/>
    <w:tmpl w:val="5E80C0E8"/>
    <w:lvl w:ilvl="0" w:tplc="287A1DF4">
      <w:start w:val="1"/>
      <w:numFmt w:val="lowerLetter"/>
      <w:lvlText w:val="(%1)"/>
      <w:lvlJc w:val="left"/>
      <w:pPr>
        <w:ind w:left="4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CB912CF"/>
    <w:multiLevelType w:val="hybridMultilevel"/>
    <w:tmpl w:val="84145C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F67DB6"/>
    <w:multiLevelType w:val="hybridMultilevel"/>
    <w:tmpl w:val="0B7E1EA4"/>
    <w:lvl w:ilvl="0" w:tplc="00D653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DEFF6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A08D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E66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A6D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2E44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808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3A3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56D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31A6141"/>
    <w:multiLevelType w:val="hybridMultilevel"/>
    <w:tmpl w:val="6E60E29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5F2E00"/>
    <w:multiLevelType w:val="hybridMultilevel"/>
    <w:tmpl w:val="7A884C24"/>
    <w:lvl w:ilvl="0" w:tplc="92F65F3C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C0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FB3F9A"/>
    <w:multiLevelType w:val="hybridMultilevel"/>
    <w:tmpl w:val="8654ED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B5487D"/>
    <w:multiLevelType w:val="hybridMultilevel"/>
    <w:tmpl w:val="3EBAE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274F6E"/>
    <w:multiLevelType w:val="hybridMultilevel"/>
    <w:tmpl w:val="D310C3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D77CF0"/>
    <w:multiLevelType w:val="hybridMultilevel"/>
    <w:tmpl w:val="B36482F0"/>
    <w:lvl w:ilvl="0" w:tplc="041D000F">
      <w:start w:val="1"/>
      <w:numFmt w:val="decimal"/>
      <w:lvlText w:val="%1."/>
      <w:lvlJc w:val="left"/>
      <w:pPr>
        <w:ind w:left="780" w:hanging="360"/>
      </w:p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 w15:restartNumberingAfterBreak="0">
    <w:nsid w:val="4F1D46B2"/>
    <w:multiLevelType w:val="hybridMultilevel"/>
    <w:tmpl w:val="DB46AC4A"/>
    <w:lvl w:ilvl="0" w:tplc="216EF7F4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00B05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9F72BD"/>
    <w:multiLevelType w:val="hybridMultilevel"/>
    <w:tmpl w:val="3EBAE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C0239E"/>
    <w:multiLevelType w:val="hybridMultilevel"/>
    <w:tmpl w:val="34540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E6735A"/>
    <w:multiLevelType w:val="hybridMultilevel"/>
    <w:tmpl w:val="15D29DD4"/>
    <w:lvl w:ilvl="0" w:tplc="0409000F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5C5025B7"/>
    <w:multiLevelType w:val="hybridMultilevel"/>
    <w:tmpl w:val="4028A112"/>
    <w:lvl w:ilvl="0" w:tplc="A7284D28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FF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B30D5C"/>
    <w:multiLevelType w:val="hybridMultilevel"/>
    <w:tmpl w:val="4E06BCB0"/>
    <w:lvl w:ilvl="0" w:tplc="041D000F">
      <w:start w:val="1"/>
      <w:numFmt w:val="decimal"/>
      <w:lvlText w:val="%1."/>
      <w:lvlJc w:val="left"/>
      <w:pPr>
        <w:ind w:left="709" w:hanging="360"/>
      </w:pPr>
    </w:lvl>
    <w:lvl w:ilvl="1" w:tplc="041D0019" w:tentative="1">
      <w:start w:val="1"/>
      <w:numFmt w:val="lowerLetter"/>
      <w:lvlText w:val="%2."/>
      <w:lvlJc w:val="left"/>
      <w:pPr>
        <w:ind w:left="1429" w:hanging="360"/>
      </w:pPr>
    </w:lvl>
    <w:lvl w:ilvl="2" w:tplc="041D001B" w:tentative="1">
      <w:start w:val="1"/>
      <w:numFmt w:val="lowerRoman"/>
      <w:lvlText w:val="%3."/>
      <w:lvlJc w:val="right"/>
      <w:pPr>
        <w:ind w:left="2149" w:hanging="180"/>
      </w:pPr>
    </w:lvl>
    <w:lvl w:ilvl="3" w:tplc="041D000F" w:tentative="1">
      <w:start w:val="1"/>
      <w:numFmt w:val="decimal"/>
      <w:lvlText w:val="%4."/>
      <w:lvlJc w:val="left"/>
      <w:pPr>
        <w:ind w:left="2869" w:hanging="360"/>
      </w:pPr>
    </w:lvl>
    <w:lvl w:ilvl="4" w:tplc="041D0019" w:tentative="1">
      <w:start w:val="1"/>
      <w:numFmt w:val="lowerLetter"/>
      <w:lvlText w:val="%5."/>
      <w:lvlJc w:val="left"/>
      <w:pPr>
        <w:ind w:left="3589" w:hanging="360"/>
      </w:pPr>
    </w:lvl>
    <w:lvl w:ilvl="5" w:tplc="041D001B" w:tentative="1">
      <w:start w:val="1"/>
      <w:numFmt w:val="lowerRoman"/>
      <w:lvlText w:val="%6."/>
      <w:lvlJc w:val="right"/>
      <w:pPr>
        <w:ind w:left="4309" w:hanging="180"/>
      </w:pPr>
    </w:lvl>
    <w:lvl w:ilvl="6" w:tplc="041D000F" w:tentative="1">
      <w:start w:val="1"/>
      <w:numFmt w:val="decimal"/>
      <w:lvlText w:val="%7."/>
      <w:lvlJc w:val="left"/>
      <w:pPr>
        <w:ind w:left="5029" w:hanging="360"/>
      </w:pPr>
    </w:lvl>
    <w:lvl w:ilvl="7" w:tplc="041D0019" w:tentative="1">
      <w:start w:val="1"/>
      <w:numFmt w:val="lowerLetter"/>
      <w:lvlText w:val="%8."/>
      <w:lvlJc w:val="left"/>
      <w:pPr>
        <w:ind w:left="5749" w:hanging="360"/>
      </w:pPr>
    </w:lvl>
    <w:lvl w:ilvl="8" w:tplc="041D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16" w15:restartNumberingAfterBreak="0">
    <w:nsid w:val="71A1706F"/>
    <w:multiLevelType w:val="hybridMultilevel"/>
    <w:tmpl w:val="577A5A0C"/>
    <w:lvl w:ilvl="0" w:tplc="0C3C9FA0">
      <w:start w:val="1"/>
      <w:numFmt w:val="decimal"/>
      <w:lvlText w:val="%1."/>
      <w:lvlJc w:val="left"/>
      <w:pPr>
        <w:ind w:left="1440" w:hanging="360"/>
      </w:pPr>
    </w:lvl>
    <w:lvl w:ilvl="1" w:tplc="5900BC90">
      <w:start w:val="1"/>
      <w:numFmt w:val="decimal"/>
      <w:lvlText w:val="%2."/>
      <w:lvlJc w:val="left"/>
      <w:pPr>
        <w:ind w:left="1440" w:hanging="360"/>
      </w:pPr>
    </w:lvl>
    <w:lvl w:ilvl="2" w:tplc="7CC4CA44">
      <w:start w:val="1"/>
      <w:numFmt w:val="decimal"/>
      <w:lvlText w:val="%3."/>
      <w:lvlJc w:val="left"/>
      <w:pPr>
        <w:ind w:left="1440" w:hanging="360"/>
      </w:pPr>
    </w:lvl>
    <w:lvl w:ilvl="3" w:tplc="3FD8B44A">
      <w:start w:val="1"/>
      <w:numFmt w:val="decimal"/>
      <w:lvlText w:val="%4."/>
      <w:lvlJc w:val="left"/>
      <w:pPr>
        <w:ind w:left="1440" w:hanging="360"/>
      </w:pPr>
    </w:lvl>
    <w:lvl w:ilvl="4" w:tplc="07C67E48">
      <w:start w:val="1"/>
      <w:numFmt w:val="decimal"/>
      <w:lvlText w:val="%5."/>
      <w:lvlJc w:val="left"/>
      <w:pPr>
        <w:ind w:left="1440" w:hanging="360"/>
      </w:pPr>
    </w:lvl>
    <w:lvl w:ilvl="5" w:tplc="012AE16E">
      <w:start w:val="1"/>
      <w:numFmt w:val="decimal"/>
      <w:lvlText w:val="%6."/>
      <w:lvlJc w:val="left"/>
      <w:pPr>
        <w:ind w:left="1440" w:hanging="360"/>
      </w:pPr>
    </w:lvl>
    <w:lvl w:ilvl="6" w:tplc="B52E395A">
      <w:start w:val="1"/>
      <w:numFmt w:val="decimal"/>
      <w:lvlText w:val="%7."/>
      <w:lvlJc w:val="left"/>
      <w:pPr>
        <w:ind w:left="1440" w:hanging="360"/>
      </w:pPr>
    </w:lvl>
    <w:lvl w:ilvl="7" w:tplc="AA98FA40">
      <w:start w:val="1"/>
      <w:numFmt w:val="decimal"/>
      <w:lvlText w:val="%8."/>
      <w:lvlJc w:val="left"/>
      <w:pPr>
        <w:ind w:left="1440" w:hanging="360"/>
      </w:pPr>
    </w:lvl>
    <w:lvl w:ilvl="8" w:tplc="1E1A1AC6">
      <w:start w:val="1"/>
      <w:numFmt w:val="decimal"/>
      <w:lvlText w:val="%9."/>
      <w:lvlJc w:val="left"/>
      <w:pPr>
        <w:ind w:left="1440" w:hanging="360"/>
      </w:pPr>
    </w:lvl>
  </w:abstractNum>
  <w:abstractNum w:abstractNumId="17" w15:restartNumberingAfterBreak="0">
    <w:nsid w:val="754B0F37"/>
    <w:multiLevelType w:val="hybridMultilevel"/>
    <w:tmpl w:val="E3E440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791075"/>
    <w:multiLevelType w:val="hybridMultilevel"/>
    <w:tmpl w:val="850C8DEE"/>
    <w:lvl w:ilvl="0" w:tplc="8614526E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FFFF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844EBF"/>
    <w:multiLevelType w:val="hybridMultilevel"/>
    <w:tmpl w:val="F0848AF8"/>
    <w:lvl w:ilvl="0" w:tplc="5CFC9A6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8803497">
    <w:abstractNumId w:val="7"/>
  </w:num>
  <w:num w:numId="2" w16cid:durableId="600145269">
    <w:abstractNumId w:val="12"/>
  </w:num>
  <w:num w:numId="3" w16cid:durableId="1762215717">
    <w:abstractNumId w:val="13"/>
  </w:num>
  <w:num w:numId="4" w16cid:durableId="1771899500">
    <w:abstractNumId w:val="6"/>
  </w:num>
  <w:num w:numId="5" w16cid:durableId="1663119120">
    <w:abstractNumId w:val="15"/>
  </w:num>
  <w:num w:numId="6" w16cid:durableId="1309869959">
    <w:abstractNumId w:val="4"/>
  </w:num>
  <w:num w:numId="7" w16cid:durableId="623511321">
    <w:abstractNumId w:val="11"/>
  </w:num>
  <w:num w:numId="8" w16cid:durableId="216473481">
    <w:abstractNumId w:val="8"/>
  </w:num>
  <w:num w:numId="9" w16cid:durableId="1676759081">
    <w:abstractNumId w:val="17"/>
  </w:num>
  <w:num w:numId="10" w16cid:durableId="663510633">
    <w:abstractNumId w:val="2"/>
  </w:num>
  <w:num w:numId="11" w16cid:durableId="242222792">
    <w:abstractNumId w:val="10"/>
  </w:num>
  <w:num w:numId="12" w16cid:durableId="2112584436">
    <w:abstractNumId w:val="18"/>
  </w:num>
  <w:num w:numId="13" w16cid:durableId="305791062">
    <w:abstractNumId w:val="14"/>
  </w:num>
  <w:num w:numId="14" w16cid:durableId="1962225783">
    <w:abstractNumId w:val="5"/>
  </w:num>
  <w:num w:numId="15" w16cid:durableId="1266233473">
    <w:abstractNumId w:val="16"/>
  </w:num>
  <w:num w:numId="16" w16cid:durableId="1425103345">
    <w:abstractNumId w:val="9"/>
  </w:num>
  <w:num w:numId="17" w16cid:durableId="1337343763">
    <w:abstractNumId w:val="3"/>
  </w:num>
  <w:num w:numId="18" w16cid:durableId="1741781865">
    <w:abstractNumId w:val="0"/>
  </w:num>
  <w:num w:numId="19" w16cid:durableId="603808955">
    <w:abstractNumId w:val="19"/>
  </w:num>
  <w:num w:numId="20" w16cid:durableId="1812940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dafezxiz29f2ez9255dxpe52dvwa09szw0&quot;&gt;Span of control&lt;record-ids&gt;&lt;item&gt;50&lt;/item&gt;&lt;item&gt;73&lt;/item&gt;&lt;item&gt;74&lt;/item&gt;&lt;item&gt;75&lt;/item&gt;&lt;item&gt;143&lt;/item&gt;&lt;item&gt;151&lt;/item&gt;&lt;item&gt;152&lt;/item&gt;&lt;item&gt;153&lt;/item&gt;&lt;item&gt;154&lt;/item&gt;&lt;item&gt;158&lt;/item&gt;&lt;item&gt;161&lt;/item&gt;&lt;item&gt;176&lt;/item&gt;&lt;item&gt;179&lt;/item&gt;&lt;item&gt;184&lt;/item&gt;&lt;item&gt;186&lt;/item&gt;&lt;item&gt;188&lt;/item&gt;&lt;item&gt;189&lt;/item&gt;&lt;item&gt;221&lt;/item&gt;&lt;item&gt;231&lt;/item&gt;&lt;item&gt;246&lt;/item&gt;&lt;item&gt;283&lt;/item&gt;&lt;item&gt;318&lt;/item&gt;&lt;item&gt;327&lt;/item&gt;&lt;item&gt;328&lt;/item&gt;&lt;item&gt;336&lt;/item&gt;&lt;item&gt;345&lt;/item&gt;&lt;item&gt;348&lt;/item&gt;&lt;/record-ids&gt;&lt;/item&gt;&lt;/Libraries&gt;"/>
  </w:docVars>
  <w:rsids>
    <w:rsidRoot w:val="000F6712"/>
    <w:rsid w:val="00000193"/>
    <w:rsid w:val="0000029E"/>
    <w:rsid w:val="00000851"/>
    <w:rsid w:val="000010ED"/>
    <w:rsid w:val="0000172C"/>
    <w:rsid w:val="00001AAD"/>
    <w:rsid w:val="00002272"/>
    <w:rsid w:val="000026F4"/>
    <w:rsid w:val="00002D32"/>
    <w:rsid w:val="00003015"/>
    <w:rsid w:val="0000396F"/>
    <w:rsid w:val="00003F6B"/>
    <w:rsid w:val="00004CC1"/>
    <w:rsid w:val="000053FB"/>
    <w:rsid w:val="00005402"/>
    <w:rsid w:val="00005510"/>
    <w:rsid w:val="00005520"/>
    <w:rsid w:val="000057BF"/>
    <w:rsid w:val="00006140"/>
    <w:rsid w:val="0000669D"/>
    <w:rsid w:val="00006F6B"/>
    <w:rsid w:val="0000701C"/>
    <w:rsid w:val="000077AB"/>
    <w:rsid w:val="000078D7"/>
    <w:rsid w:val="00010599"/>
    <w:rsid w:val="000117C2"/>
    <w:rsid w:val="00011E05"/>
    <w:rsid w:val="000123D0"/>
    <w:rsid w:val="0001290F"/>
    <w:rsid w:val="00012B63"/>
    <w:rsid w:val="000140CD"/>
    <w:rsid w:val="000143BC"/>
    <w:rsid w:val="0001455C"/>
    <w:rsid w:val="000153E9"/>
    <w:rsid w:val="00015F90"/>
    <w:rsid w:val="000169E6"/>
    <w:rsid w:val="00016A68"/>
    <w:rsid w:val="000170E9"/>
    <w:rsid w:val="0001732A"/>
    <w:rsid w:val="00017906"/>
    <w:rsid w:val="00017A33"/>
    <w:rsid w:val="0002056E"/>
    <w:rsid w:val="00020BDD"/>
    <w:rsid w:val="000212A3"/>
    <w:rsid w:val="000215CD"/>
    <w:rsid w:val="00021A08"/>
    <w:rsid w:val="00021F03"/>
    <w:rsid w:val="0002207C"/>
    <w:rsid w:val="00022271"/>
    <w:rsid w:val="000226EB"/>
    <w:rsid w:val="0002278D"/>
    <w:rsid w:val="00022AA3"/>
    <w:rsid w:val="000235C0"/>
    <w:rsid w:val="00023C29"/>
    <w:rsid w:val="00024E34"/>
    <w:rsid w:val="00025007"/>
    <w:rsid w:val="00025A5E"/>
    <w:rsid w:val="00025CEC"/>
    <w:rsid w:val="000262F3"/>
    <w:rsid w:val="000262F7"/>
    <w:rsid w:val="00026764"/>
    <w:rsid w:val="00026886"/>
    <w:rsid w:val="000269C7"/>
    <w:rsid w:val="00026D90"/>
    <w:rsid w:val="0003068F"/>
    <w:rsid w:val="00030B7D"/>
    <w:rsid w:val="00031C02"/>
    <w:rsid w:val="00032008"/>
    <w:rsid w:val="0003233C"/>
    <w:rsid w:val="00032550"/>
    <w:rsid w:val="000329AE"/>
    <w:rsid w:val="00032A34"/>
    <w:rsid w:val="00034350"/>
    <w:rsid w:val="00034B1E"/>
    <w:rsid w:val="0003531E"/>
    <w:rsid w:val="000354E1"/>
    <w:rsid w:val="000356C5"/>
    <w:rsid w:val="00035F4A"/>
    <w:rsid w:val="00036257"/>
    <w:rsid w:val="000364C4"/>
    <w:rsid w:val="00036B13"/>
    <w:rsid w:val="00037E43"/>
    <w:rsid w:val="00037EDC"/>
    <w:rsid w:val="00040D78"/>
    <w:rsid w:val="000416E5"/>
    <w:rsid w:val="000421F7"/>
    <w:rsid w:val="00042C1D"/>
    <w:rsid w:val="00042F06"/>
    <w:rsid w:val="0004323C"/>
    <w:rsid w:val="00043620"/>
    <w:rsid w:val="000438C1"/>
    <w:rsid w:val="00043E5A"/>
    <w:rsid w:val="00044574"/>
    <w:rsid w:val="000452DB"/>
    <w:rsid w:val="000454E9"/>
    <w:rsid w:val="000457DC"/>
    <w:rsid w:val="00045E26"/>
    <w:rsid w:val="00045EA1"/>
    <w:rsid w:val="00045FF5"/>
    <w:rsid w:val="0004647D"/>
    <w:rsid w:val="00046816"/>
    <w:rsid w:val="00047DEC"/>
    <w:rsid w:val="00047E36"/>
    <w:rsid w:val="0005009A"/>
    <w:rsid w:val="000500F3"/>
    <w:rsid w:val="000503BB"/>
    <w:rsid w:val="00050999"/>
    <w:rsid w:val="00050DC8"/>
    <w:rsid w:val="00052659"/>
    <w:rsid w:val="00052929"/>
    <w:rsid w:val="0005295A"/>
    <w:rsid w:val="0005308C"/>
    <w:rsid w:val="00053680"/>
    <w:rsid w:val="00053DB6"/>
    <w:rsid w:val="00054D00"/>
    <w:rsid w:val="00054F20"/>
    <w:rsid w:val="00055391"/>
    <w:rsid w:val="00055B0A"/>
    <w:rsid w:val="00055F0A"/>
    <w:rsid w:val="0005601C"/>
    <w:rsid w:val="00056046"/>
    <w:rsid w:val="00056A68"/>
    <w:rsid w:val="00057314"/>
    <w:rsid w:val="000576E9"/>
    <w:rsid w:val="00060022"/>
    <w:rsid w:val="00060AD2"/>
    <w:rsid w:val="00061981"/>
    <w:rsid w:val="00061B89"/>
    <w:rsid w:val="0006225A"/>
    <w:rsid w:val="00063076"/>
    <w:rsid w:val="00063667"/>
    <w:rsid w:val="0006391F"/>
    <w:rsid w:val="00063BD9"/>
    <w:rsid w:val="000649B9"/>
    <w:rsid w:val="00065115"/>
    <w:rsid w:val="000653B4"/>
    <w:rsid w:val="00065B66"/>
    <w:rsid w:val="00065B9D"/>
    <w:rsid w:val="000661B1"/>
    <w:rsid w:val="00066A25"/>
    <w:rsid w:val="00066A4D"/>
    <w:rsid w:val="00066E77"/>
    <w:rsid w:val="00066FDE"/>
    <w:rsid w:val="000671AC"/>
    <w:rsid w:val="000677AE"/>
    <w:rsid w:val="00070189"/>
    <w:rsid w:val="00070201"/>
    <w:rsid w:val="00070651"/>
    <w:rsid w:val="00070FAB"/>
    <w:rsid w:val="0007138E"/>
    <w:rsid w:val="00072035"/>
    <w:rsid w:val="000721F3"/>
    <w:rsid w:val="00072375"/>
    <w:rsid w:val="00072E90"/>
    <w:rsid w:val="00073E82"/>
    <w:rsid w:val="00073FB2"/>
    <w:rsid w:val="00074D06"/>
    <w:rsid w:val="00075813"/>
    <w:rsid w:val="00075A2A"/>
    <w:rsid w:val="00075D84"/>
    <w:rsid w:val="000762E3"/>
    <w:rsid w:val="00076506"/>
    <w:rsid w:val="00076562"/>
    <w:rsid w:val="00076909"/>
    <w:rsid w:val="00076B5A"/>
    <w:rsid w:val="00077CBE"/>
    <w:rsid w:val="00077F33"/>
    <w:rsid w:val="0008070F"/>
    <w:rsid w:val="000808DE"/>
    <w:rsid w:val="000811E7"/>
    <w:rsid w:val="0008125A"/>
    <w:rsid w:val="00081403"/>
    <w:rsid w:val="000819B5"/>
    <w:rsid w:val="00081D4C"/>
    <w:rsid w:val="0008279A"/>
    <w:rsid w:val="00082B9D"/>
    <w:rsid w:val="0008331B"/>
    <w:rsid w:val="0008357E"/>
    <w:rsid w:val="00083BDE"/>
    <w:rsid w:val="00084612"/>
    <w:rsid w:val="00084955"/>
    <w:rsid w:val="00084F60"/>
    <w:rsid w:val="00084FB8"/>
    <w:rsid w:val="000860C5"/>
    <w:rsid w:val="00086207"/>
    <w:rsid w:val="00086643"/>
    <w:rsid w:val="00087220"/>
    <w:rsid w:val="000873A5"/>
    <w:rsid w:val="000874B7"/>
    <w:rsid w:val="00087F8C"/>
    <w:rsid w:val="000904EB"/>
    <w:rsid w:val="000906F5"/>
    <w:rsid w:val="00090704"/>
    <w:rsid w:val="000918CE"/>
    <w:rsid w:val="00091E00"/>
    <w:rsid w:val="00091E4C"/>
    <w:rsid w:val="00091ECC"/>
    <w:rsid w:val="000921DC"/>
    <w:rsid w:val="0009221B"/>
    <w:rsid w:val="000928BE"/>
    <w:rsid w:val="00092A8D"/>
    <w:rsid w:val="000930DB"/>
    <w:rsid w:val="000933AA"/>
    <w:rsid w:val="000934B9"/>
    <w:rsid w:val="0009419A"/>
    <w:rsid w:val="000949A1"/>
    <w:rsid w:val="0009517D"/>
    <w:rsid w:val="000953EB"/>
    <w:rsid w:val="0009544D"/>
    <w:rsid w:val="00095874"/>
    <w:rsid w:val="000959DE"/>
    <w:rsid w:val="00095DD4"/>
    <w:rsid w:val="00095F3B"/>
    <w:rsid w:val="00096B67"/>
    <w:rsid w:val="00096F53"/>
    <w:rsid w:val="00097941"/>
    <w:rsid w:val="00097CAB"/>
    <w:rsid w:val="000A0392"/>
    <w:rsid w:val="000A0AA6"/>
    <w:rsid w:val="000A0B71"/>
    <w:rsid w:val="000A12F2"/>
    <w:rsid w:val="000A1597"/>
    <w:rsid w:val="000A15AD"/>
    <w:rsid w:val="000A1FDC"/>
    <w:rsid w:val="000A201A"/>
    <w:rsid w:val="000A2BA4"/>
    <w:rsid w:val="000A2EB8"/>
    <w:rsid w:val="000A3316"/>
    <w:rsid w:val="000A3D0A"/>
    <w:rsid w:val="000A3F57"/>
    <w:rsid w:val="000A5671"/>
    <w:rsid w:val="000A6232"/>
    <w:rsid w:val="000A6A2A"/>
    <w:rsid w:val="000A7397"/>
    <w:rsid w:val="000A76BF"/>
    <w:rsid w:val="000A796C"/>
    <w:rsid w:val="000A7ADB"/>
    <w:rsid w:val="000B03E0"/>
    <w:rsid w:val="000B05D3"/>
    <w:rsid w:val="000B09D6"/>
    <w:rsid w:val="000B0A33"/>
    <w:rsid w:val="000B1363"/>
    <w:rsid w:val="000B1810"/>
    <w:rsid w:val="000B1896"/>
    <w:rsid w:val="000B1D18"/>
    <w:rsid w:val="000B27A2"/>
    <w:rsid w:val="000B4F75"/>
    <w:rsid w:val="000B4FEF"/>
    <w:rsid w:val="000B4FF8"/>
    <w:rsid w:val="000B532F"/>
    <w:rsid w:val="000B57BD"/>
    <w:rsid w:val="000B5EE3"/>
    <w:rsid w:val="000B629F"/>
    <w:rsid w:val="000B6B17"/>
    <w:rsid w:val="000B6DB3"/>
    <w:rsid w:val="000C06A2"/>
    <w:rsid w:val="000C0805"/>
    <w:rsid w:val="000C0DB6"/>
    <w:rsid w:val="000C187E"/>
    <w:rsid w:val="000C1B16"/>
    <w:rsid w:val="000C1EA4"/>
    <w:rsid w:val="000C247C"/>
    <w:rsid w:val="000C2880"/>
    <w:rsid w:val="000C3897"/>
    <w:rsid w:val="000C38A4"/>
    <w:rsid w:val="000C439A"/>
    <w:rsid w:val="000C4650"/>
    <w:rsid w:val="000C49A7"/>
    <w:rsid w:val="000C4D20"/>
    <w:rsid w:val="000C4E76"/>
    <w:rsid w:val="000C5135"/>
    <w:rsid w:val="000C5297"/>
    <w:rsid w:val="000C5324"/>
    <w:rsid w:val="000C5456"/>
    <w:rsid w:val="000C64EB"/>
    <w:rsid w:val="000C69CD"/>
    <w:rsid w:val="000C758D"/>
    <w:rsid w:val="000D0CFA"/>
    <w:rsid w:val="000D11AC"/>
    <w:rsid w:val="000D1E99"/>
    <w:rsid w:val="000D2668"/>
    <w:rsid w:val="000D2F9F"/>
    <w:rsid w:val="000D35FE"/>
    <w:rsid w:val="000D3948"/>
    <w:rsid w:val="000D407A"/>
    <w:rsid w:val="000D428C"/>
    <w:rsid w:val="000D56D7"/>
    <w:rsid w:val="000D5E35"/>
    <w:rsid w:val="000D5EEA"/>
    <w:rsid w:val="000D70AC"/>
    <w:rsid w:val="000D7207"/>
    <w:rsid w:val="000D7B9E"/>
    <w:rsid w:val="000E00CE"/>
    <w:rsid w:val="000E0A34"/>
    <w:rsid w:val="000E147E"/>
    <w:rsid w:val="000E2030"/>
    <w:rsid w:val="000E28B6"/>
    <w:rsid w:val="000E3294"/>
    <w:rsid w:val="000E3455"/>
    <w:rsid w:val="000E3AA7"/>
    <w:rsid w:val="000E3E07"/>
    <w:rsid w:val="000E3E6E"/>
    <w:rsid w:val="000E410E"/>
    <w:rsid w:val="000E450C"/>
    <w:rsid w:val="000E5343"/>
    <w:rsid w:val="000E61CB"/>
    <w:rsid w:val="000E6F96"/>
    <w:rsid w:val="000E731F"/>
    <w:rsid w:val="000E7DEF"/>
    <w:rsid w:val="000F05FC"/>
    <w:rsid w:val="000F080F"/>
    <w:rsid w:val="000F0845"/>
    <w:rsid w:val="000F0C05"/>
    <w:rsid w:val="000F1326"/>
    <w:rsid w:val="000F17CF"/>
    <w:rsid w:val="000F227C"/>
    <w:rsid w:val="000F22A9"/>
    <w:rsid w:val="000F2C0B"/>
    <w:rsid w:val="000F3400"/>
    <w:rsid w:val="000F3440"/>
    <w:rsid w:val="000F3AFC"/>
    <w:rsid w:val="000F3D22"/>
    <w:rsid w:val="000F4599"/>
    <w:rsid w:val="000F45E3"/>
    <w:rsid w:val="000F4854"/>
    <w:rsid w:val="000F4FD0"/>
    <w:rsid w:val="000F6245"/>
    <w:rsid w:val="000F6712"/>
    <w:rsid w:val="000F696A"/>
    <w:rsid w:val="000F70A0"/>
    <w:rsid w:val="000F70E8"/>
    <w:rsid w:val="000F71C3"/>
    <w:rsid w:val="001008F9"/>
    <w:rsid w:val="00101371"/>
    <w:rsid w:val="00101D24"/>
    <w:rsid w:val="001023A6"/>
    <w:rsid w:val="001024EA"/>
    <w:rsid w:val="001027C3"/>
    <w:rsid w:val="00102904"/>
    <w:rsid w:val="00102E3E"/>
    <w:rsid w:val="00102F2F"/>
    <w:rsid w:val="001035A6"/>
    <w:rsid w:val="001038A1"/>
    <w:rsid w:val="00103F06"/>
    <w:rsid w:val="00104566"/>
    <w:rsid w:val="00104575"/>
    <w:rsid w:val="00104577"/>
    <w:rsid w:val="00104633"/>
    <w:rsid w:val="001048A7"/>
    <w:rsid w:val="00104C0B"/>
    <w:rsid w:val="0010567B"/>
    <w:rsid w:val="00106384"/>
    <w:rsid w:val="001063E6"/>
    <w:rsid w:val="0010643A"/>
    <w:rsid w:val="00106844"/>
    <w:rsid w:val="00106876"/>
    <w:rsid w:val="001069F7"/>
    <w:rsid w:val="001069FE"/>
    <w:rsid w:val="00106A89"/>
    <w:rsid w:val="00106BCB"/>
    <w:rsid w:val="0010789D"/>
    <w:rsid w:val="001109CA"/>
    <w:rsid w:val="001111F4"/>
    <w:rsid w:val="00112B40"/>
    <w:rsid w:val="001133DB"/>
    <w:rsid w:val="00113BFF"/>
    <w:rsid w:val="00113D8F"/>
    <w:rsid w:val="001142DB"/>
    <w:rsid w:val="0011452A"/>
    <w:rsid w:val="00114913"/>
    <w:rsid w:val="00115294"/>
    <w:rsid w:val="00115F4C"/>
    <w:rsid w:val="001163FE"/>
    <w:rsid w:val="001170FA"/>
    <w:rsid w:val="0011759C"/>
    <w:rsid w:val="001176EA"/>
    <w:rsid w:val="00117792"/>
    <w:rsid w:val="001203C0"/>
    <w:rsid w:val="00120604"/>
    <w:rsid w:val="001211FA"/>
    <w:rsid w:val="00122178"/>
    <w:rsid w:val="001227AB"/>
    <w:rsid w:val="00122C87"/>
    <w:rsid w:val="00122C92"/>
    <w:rsid w:val="00123160"/>
    <w:rsid w:val="00123D7C"/>
    <w:rsid w:val="00123F42"/>
    <w:rsid w:val="001249CB"/>
    <w:rsid w:val="00124FF7"/>
    <w:rsid w:val="0012579C"/>
    <w:rsid w:val="00125A8A"/>
    <w:rsid w:val="00125B19"/>
    <w:rsid w:val="00126860"/>
    <w:rsid w:val="0012761B"/>
    <w:rsid w:val="0012763D"/>
    <w:rsid w:val="0013007B"/>
    <w:rsid w:val="001301C4"/>
    <w:rsid w:val="001303B0"/>
    <w:rsid w:val="0013079D"/>
    <w:rsid w:val="00130A24"/>
    <w:rsid w:val="001312BD"/>
    <w:rsid w:val="0013232F"/>
    <w:rsid w:val="001324ED"/>
    <w:rsid w:val="00132823"/>
    <w:rsid w:val="001338A5"/>
    <w:rsid w:val="00134ACA"/>
    <w:rsid w:val="00134CB8"/>
    <w:rsid w:val="0013503B"/>
    <w:rsid w:val="00135521"/>
    <w:rsid w:val="0013566F"/>
    <w:rsid w:val="00135778"/>
    <w:rsid w:val="00135867"/>
    <w:rsid w:val="001358A3"/>
    <w:rsid w:val="00135C6C"/>
    <w:rsid w:val="00136710"/>
    <w:rsid w:val="00136D75"/>
    <w:rsid w:val="00137F4A"/>
    <w:rsid w:val="0014072F"/>
    <w:rsid w:val="001407D1"/>
    <w:rsid w:val="001414F2"/>
    <w:rsid w:val="00141FB8"/>
    <w:rsid w:val="001424AE"/>
    <w:rsid w:val="0014326B"/>
    <w:rsid w:val="001433AB"/>
    <w:rsid w:val="0014394A"/>
    <w:rsid w:val="001441F1"/>
    <w:rsid w:val="001444D4"/>
    <w:rsid w:val="001451BD"/>
    <w:rsid w:val="00145E63"/>
    <w:rsid w:val="0014611A"/>
    <w:rsid w:val="00146AFD"/>
    <w:rsid w:val="00147F87"/>
    <w:rsid w:val="0015064C"/>
    <w:rsid w:val="00150D55"/>
    <w:rsid w:val="00150F86"/>
    <w:rsid w:val="001513B4"/>
    <w:rsid w:val="0015176E"/>
    <w:rsid w:val="0015180D"/>
    <w:rsid w:val="0015200A"/>
    <w:rsid w:val="00152578"/>
    <w:rsid w:val="001525B6"/>
    <w:rsid w:val="00152B78"/>
    <w:rsid w:val="00153092"/>
    <w:rsid w:val="001537A6"/>
    <w:rsid w:val="00153D53"/>
    <w:rsid w:val="001540AF"/>
    <w:rsid w:val="0015475E"/>
    <w:rsid w:val="00155B5F"/>
    <w:rsid w:val="00155D70"/>
    <w:rsid w:val="0015638D"/>
    <w:rsid w:val="00156820"/>
    <w:rsid w:val="0015694E"/>
    <w:rsid w:val="00157045"/>
    <w:rsid w:val="0015786E"/>
    <w:rsid w:val="001578D5"/>
    <w:rsid w:val="001606EE"/>
    <w:rsid w:val="001607E3"/>
    <w:rsid w:val="00160899"/>
    <w:rsid w:val="0016092F"/>
    <w:rsid w:val="001611F0"/>
    <w:rsid w:val="001615AC"/>
    <w:rsid w:val="0016182E"/>
    <w:rsid w:val="00161AC3"/>
    <w:rsid w:val="0016212F"/>
    <w:rsid w:val="001626CF"/>
    <w:rsid w:val="00162A60"/>
    <w:rsid w:val="00162C70"/>
    <w:rsid w:val="00163598"/>
    <w:rsid w:val="001640A4"/>
    <w:rsid w:val="0016492F"/>
    <w:rsid w:val="0016504A"/>
    <w:rsid w:val="00165345"/>
    <w:rsid w:val="00165B99"/>
    <w:rsid w:val="0016607B"/>
    <w:rsid w:val="001672A5"/>
    <w:rsid w:val="00170503"/>
    <w:rsid w:val="001707CC"/>
    <w:rsid w:val="00171C64"/>
    <w:rsid w:val="0017221B"/>
    <w:rsid w:val="0017235F"/>
    <w:rsid w:val="00172A7D"/>
    <w:rsid w:val="00172B6B"/>
    <w:rsid w:val="00172D4E"/>
    <w:rsid w:val="00172FEA"/>
    <w:rsid w:val="00173207"/>
    <w:rsid w:val="001736A0"/>
    <w:rsid w:val="001736AE"/>
    <w:rsid w:val="00173AED"/>
    <w:rsid w:val="00173C2B"/>
    <w:rsid w:val="00174085"/>
    <w:rsid w:val="0017668B"/>
    <w:rsid w:val="0017704D"/>
    <w:rsid w:val="00177305"/>
    <w:rsid w:val="00177541"/>
    <w:rsid w:val="00177740"/>
    <w:rsid w:val="00177A94"/>
    <w:rsid w:val="00177C76"/>
    <w:rsid w:val="001804E9"/>
    <w:rsid w:val="00180AFE"/>
    <w:rsid w:val="00180BDD"/>
    <w:rsid w:val="001811CF"/>
    <w:rsid w:val="00181306"/>
    <w:rsid w:val="00181DB2"/>
    <w:rsid w:val="001822B2"/>
    <w:rsid w:val="0018232C"/>
    <w:rsid w:val="001824A2"/>
    <w:rsid w:val="00182787"/>
    <w:rsid w:val="0018286C"/>
    <w:rsid w:val="00182E81"/>
    <w:rsid w:val="001835A1"/>
    <w:rsid w:val="001835D3"/>
    <w:rsid w:val="001835E4"/>
    <w:rsid w:val="001836DF"/>
    <w:rsid w:val="00183C49"/>
    <w:rsid w:val="00183CBE"/>
    <w:rsid w:val="00183EBE"/>
    <w:rsid w:val="00183EC9"/>
    <w:rsid w:val="00184573"/>
    <w:rsid w:val="00184C00"/>
    <w:rsid w:val="00185104"/>
    <w:rsid w:val="00185701"/>
    <w:rsid w:val="00185799"/>
    <w:rsid w:val="001858AC"/>
    <w:rsid w:val="00185907"/>
    <w:rsid w:val="00186880"/>
    <w:rsid w:val="00186900"/>
    <w:rsid w:val="00186A57"/>
    <w:rsid w:val="001872A0"/>
    <w:rsid w:val="0018748F"/>
    <w:rsid w:val="001879FC"/>
    <w:rsid w:val="0019015C"/>
    <w:rsid w:val="0019022B"/>
    <w:rsid w:val="0019070C"/>
    <w:rsid w:val="001907AB"/>
    <w:rsid w:val="0019109B"/>
    <w:rsid w:val="0019153D"/>
    <w:rsid w:val="00191DD3"/>
    <w:rsid w:val="00192086"/>
    <w:rsid w:val="0019216F"/>
    <w:rsid w:val="00192BEC"/>
    <w:rsid w:val="001939AF"/>
    <w:rsid w:val="00193A54"/>
    <w:rsid w:val="0019404E"/>
    <w:rsid w:val="00194925"/>
    <w:rsid w:val="00194F9F"/>
    <w:rsid w:val="00194FF4"/>
    <w:rsid w:val="00195331"/>
    <w:rsid w:val="0019582D"/>
    <w:rsid w:val="0019605C"/>
    <w:rsid w:val="00197F45"/>
    <w:rsid w:val="001A0634"/>
    <w:rsid w:val="001A0F28"/>
    <w:rsid w:val="001A107B"/>
    <w:rsid w:val="001A1EC4"/>
    <w:rsid w:val="001A2081"/>
    <w:rsid w:val="001A3CFE"/>
    <w:rsid w:val="001A434B"/>
    <w:rsid w:val="001A4A65"/>
    <w:rsid w:val="001A559F"/>
    <w:rsid w:val="001A5788"/>
    <w:rsid w:val="001A5A10"/>
    <w:rsid w:val="001A6E26"/>
    <w:rsid w:val="001A6E7D"/>
    <w:rsid w:val="001A782C"/>
    <w:rsid w:val="001B0AC3"/>
    <w:rsid w:val="001B1012"/>
    <w:rsid w:val="001B12D9"/>
    <w:rsid w:val="001B1495"/>
    <w:rsid w:val="001B1F33"/>
    <w:rsid w:val="001B2058"/>
    <w:rsid w:val="001B3452"/>
    <w:rsid w:val="001B34B1"/>
    <w:rsid w:val="001B3AC7"/>
    <w:rsid w:val="001B3C45"/>
    <w:rsid w:val="001B3E42"/>
    <w:rsid w:val="001B3EBB"/>
    <w:rsid w:val="001B4868"/>
    <w:rsid w:val="001B4D91"/>
    <w:rsid w:val="001B4E6E"/>
    <w:rsid w:val="001B53CF"/>
    <w:rsid w:val="001B5DCE"/>
    <w:rsid w:val="001B68B9"/>
    <w:rsid w:val="001B7A6A"/>
    <w:rsid w:val="001B7B56"/>
    <w:rsid w:val="001C074E"/>
    <w:rsid w:val="001C09AE"/>
    <w:rsid w:val="001C0F97"/>
    <w:rsid w:val="001C0FA7"/>
    <w:rsid w:val="001C26B7"/>
    <w:rsid w:val="001C2A7D"/>
    <w:rsid w:val="001C2C4F"/>
    <w:rsid w:val="001C2E11"/>
    <w:rsid w:val="001C35FA"/>
    <w:rsid w:val="001C3778"/>
    <w:rsid w:val="001C3888"/>
    <w:rsid w:val="001C3962"/>
    <w:rsid w:val="001C39D3"/>
    <w:rsid w:val="001C4D75"/>
    <w:rsid w:val="001C51ED"/>
    <w:rsid w:val="001C563F"/>
    <w:rsid w:val="001C5F14"/>
    <w:rsid w:val="001C63A5"/>
    <w:rsid w:val="001C6920"/>
    <w:rsid w:val="001C6A73"/>
    <w:rsid w:val="001C6E02"/>
    <w:rsid w:val="001C78C1"/>
    <w:rsid w:val="001D00E3"/>
    <w:rsid w:val="001D0305"/>
    <w:rsid w:val="001D03C7"/>
    <w:rsid w:val="001D0BB1"/>
    <w:rsid w:val="001D14BD"/>
    <w:rsid w:val="001D18DF"/>
    <w:rsid w:val="001D21D2"/>
    <w:rsid w:val="001D2969"/>
    <w:rsid w:val="001D2AB8"/>
    <w:rsid w:val="001D359D"/>
    <w:rsid w:val="001D36B0"/>
    <w:rsid w:val="001D3EAD"/>
    <w:rsid w:val="001D3F71"/>
    <w:rsid w:val="001D4296"/>
    <w:rsid w:val="001D4B14"/>
    <w:rsid w:val="001D4FA3"/>
    <w:rsid w:val="001D55B4"/>
    <w:rsid w:val="001D5620"/>
    <w:rsid w:val="001D6686"/>
    <w:rsid w:val="001D68E8"/>
    <w:rsid w:val="001D69BA"/>
    <w:rsid w:val="001D7388"/>
    <w:rsid w:val="001D7473"/>
    <w:rsid w:val="001E04F8"/>
    <w:rsid w:val="001E0622"/>
    <w:rsid w:val="001E0882"/>
    <w:rsid w:val="001E0B7E"/>
    <w:rsid w:val="001E0C60"/>
    <w:rsid w:val="001E1D10"/>
    <w:rsid w:val="001E2122"/>
    <w:rsid w:val="001E246D"/>
    <w:rsid w:val="001E2667"/>
    <w:rsid w:val="001E276F"/>
    <w:rsid w:val="001E2BAA"/>
    <w:rsid w:val="001E3298"/>
    <w:rsid w:val="001E3553"/>
    <w:rsid w:val="001E3ACB"/>
    <w:rsid w:val="001E3ADC"/>
    <w:rsid w:val="001E4346"/>
    <w:rsid w:val="001E46C6"/>
    <w:rsid w:val="001E480D"/>
    <w:rsid w:val="001E4F21"/>
    <w:rsid w:val="001E5BD6"/>
    <w:rsid w:val="001E5DBF"/>
    <w:rsid w:val="001E67DD"/>
    <w:rsid w:val="001E6B87"/>
    <w:rsid w:val="001E6F31"/>
    <w:rsid w:val="001E700D"/>
    <w:rsid w:val="001E70DC"/>
    <w:rsid w:val="001E733D"/>
    <w:rsid w:val="001E766A"/>
    <w:rsid w:val="001E7814"/>
    <w:rsid w:val="001E788E"/>
    <w:rsid w:val="001E794B"/>
    <w:rsid w:val="001F040D"/>
    <w:rsid w:val="001F0480"/>
    <w:rsid w:val="001F04A0"/>
    <w:rsid w:val="001F081D"/>
    <w:rsid w:val="001F106D"/>
    <w:rsid w:val="001F1791"/>
    <w:rsid w:val="001F1D6A"/>
    <w:rsid w:val="001F269C"/>
    <w:rsid w:val="001F2709"/>
    <w:rsid w:val="001F33CC"/>
    <w:rsid w:val="001F392A"/>
    <w:rsid w:val="001F4803"/>
    <w:rsid w:val="001F4A93"/>
    <w:rsid w:val="001F58C2"/>
    <w:rsid w:val="001F5F85"/>
    <w:rsid w:val="001F6BEA"/>
    <w:rsid w:val="001F7006"/>
    <w:rsid w:val="001F70F9"/>
    <w:rsid w:val="001F7B09"/>
    <w:rsid w:val="00200196"/>
    <w:rsid w:val="00201911"/>
    <w:rsid w:val="002023A0"/>
    <w:rsid w:val="0020296F"/>
    <w:rsid w:val="00202B09"/>
    <w:rsid w:val="00202E13"/>
    <w:rsid w:val="00203D4D"/>
    <w:rsid w:val="002040A9"/>
    <w:rsid w:val="00204352"/>
    <w:rsid w:val="00204DDB"/>
    <w:rsid w:val="00204FD8"/>
    <w:rsid w:val="00205111"/>
    <w:rsid w:val="00205F93"/>
    <w:rsid w:val="00206A5E"/>
    <w:rsid w:val="00206FD5"/>
    <w:rsid w:val="0020729D"/>
    <w:rsid w:val="00207658"/>
    <w:rsid w:val="0020783D"/>
    <w:rsid w:val="00207860"/>
    <w:rsid w:val="00207E2F"/>
    <w:rsid w:val="00210DBC"/>
    <w:rsid w:val="00210F2B"/>
    <w:rsid w:val="00211502"/>
    <w:rsid w:val="0021275E"/>
    <w:rsid w:val="00212BD2"/>
    <w:rsid w:val="00212DC3"/>
    <w:rsid w:val="00213327"/>
    <w:rsid w:val="00213FE5"/>
    <w:rsid w:val="002141A2"/>
    <w:rsid w:val="002148E7"/>
    <w:rsid w:val="002158D5"/>
    <w:rsid w:val="00215ECD"/>
    <w:rsid w:val="0021753B"/>
    <w:rsid w:val="0021765B"/>
    <w:rsid w:val="00220692"/>
    <w:rsid w:val="00220865"/>
    <w:rsid w:val="00220FDD"/>
    <w:rsid w:val="0022121C"/>
    <w:rsid w:val="00221231"/>
    <w:rsid w:val="00221CDC"/>
    <w:rsid w:val="00221F1F"/>
    <w:rsid w:val="0022239D"/>
    <w:rsid w:val="0022247F"/>
    <w:rsid w:val="00222B01"/>
    <w:rsid w:val="00222BD4"/>
    <w:rsid w:val="00223AB2"/>
    <w:rsid w:val="00223F1F"/>
    <w:rsid w:val="002243BD"/>
    <w:rsid w:val="00224601"/>
    <w:rsid w:val="00224D6B"/>
    <w:rsid w:val="00224EB5"/>
    <w:rsid w:val="00224F80"/>
    <w:rsid w:val="002252E1"/>
    <w:rsid w:val="00225665"/>
    <w:rsid w:val="00225F69"/>
    <w:rsid w:val="002262BD"/>
    <w:rsid w:val="00226350"/>
    <w:rsid w:val="00226FFE"/>
    <w:rsid w:val="00227002"/>
    <w:rsid w:val="00227426"/>
    <w:rsid w:val="0022776C"/>
    <w:rsid w:val="0022789A"/>
    <w:rsid w:val="00227A5D"/>
    <w:rsid w:val="00227EE4"/>
    <w:rsid w:val="00230F51"/>
    <w:rsid w:val="00231618"/>
    <w:rsid w:val="00231BCF"/>
    <w:rsid w:val="00232465"/>
    <w:rsid w:val="00232B4D"/>
    <w:rsid w:val="00232DCC"/>
    <w:rsid w:val="00233756"/>
    <w:rsid w:val="00234278"/>
    <w:rsid w:val="00235487"/>
    <w:rsid w:val="00235B38"/>
    <w:rsid w:val="00235C27"/>
    <w:rsid w:val="00236692"/>
    <w:rsid w:val="002377C2"/>
    <w:rsid w:val="00237933"/>
    <w:rsid w:val="00240174"/>
    <w:rsid w:val="0024029A"/>
    <w:rsid w:val="0024071B"/>
    <w:rsid w:val="0024081C"/>
    <w:rsid w:val="00240EB6"/>
    <w:rsid w:val="002410A2"/>
    <w:rsid w:val="00241712"/>
    <w:rsid w:val="00242739"/>
    <w:rsid w:val="00242A68"/>
    <w:rsid w:val="00242A76"/>
    <w:rsid w:val="0024333B"/>
    <w:rsid w:val="00243E7F"/>
    <w:rsid w:val="0024464E"/>
    <w:rsid w:val="00244701"/>
    <w:rsid w:val="00244A40"/>
    <w:rsid w:val="002450A8"/>
    <w:rsid w:val="002453A6"/>
    <w:rsid w:val="00245B52"/>
    <w:rsid w:val="00245D83"/>
    <w:rsid w:val="00245E51"/>
    <w:rsid w:val="00245F41"/>
    <w:rsid w:val="002469CC"/>
    <w:rsid w:val="00246FF0"/>
    <w:rsid w:val="00247B22"/>
    <w:rsid w:val="00250185"/>
    <w:rsid w:val="0025087C"/>
    <w:rsid w:val="00250B0C"/>
    <w:rsid w:val="00250E1C"/>
    <w:rsid w:val="00251375"/>
    <w:rsid w:val="00251446"/>
    <w:rsid w:val="0025163B"/>
    <w:rsid w:val="002517BF"/>
    <w:rsid w:val="002518D9"/>
    <w:rsid w:val="00252299"/>
    <w:rsid w:val="00252325"/>
    <w:rsid w:val="002529B0"/>
    <w:rsid w:val="00252C22"/>
    <w:rsid w:val="00253081"/>
    <w:rsid w:val="00253C5E"/>
    <w:rsid w:val="002545D3"/>
    <w:rsid w:val="00256BBE"/>
    <w:rsid w:val="002571EA"/>
    <w:rsid w:val="00257D12"/>
    <w:rsid w:val="0026025E"/>
    <w:rsid w:val="002603B8"/>
    <w:rsid w:val="002609F0"/>
    <w:rsid w:val="00260AB6"/>
    <w:rsid w:val="00260B23"/>
    <w:rsid w:val="00261050"/>
    <w:rsid w:val="0026177F"/>
    <w:rsid w:val="00261883"/>
    <w:rsid w:val="0026263D"/>
    <w:rsid w:val="00262AFD"/>
    <w:rsid w:val="00263711"/>
    <w:rsid w:val="00263941"/>
    <w:rsid w:val="00264236"/>
    <w:rsid w:val="002649AA"/>
    <w:rsid w:val="00264BF5"/>
    <w:rsid w:val="00265716"/>
    <w:rsid w:val="00265EC6"/>
    <w:rsid w:val="002670FE"/>
    <w:rsid w:val="0026767C"/>
    <w:rsid w:val="0026783C"/>
    <w:rsid w:val="00267950"/>
    <w:rsid w:val="002679E1"/>
    <w:rsid w:val="00267AB1"/>
    <w:rsid w:val="002704F5"/>
    <w:rsid w:val="0027071B"/>
    <w:rsid w:val="00270ADD"/>
    <w:rsid w:val="002712AE"/>
    <w:rsid w:val="00271BB9"/>
    <w:rsid w:val="00271C3D"/>
    <w:rsid w:val="00272A61"/>
    <w:rsid w:val="002737F6"/>
    <w:rsid w:val="0027437F"/>
    <w:rsid w:val="00274885"/>
    <w:rsid w:val="0027539D"/>
    <w:rsid w:val="00275955"/>
    <w:rsid w:val="002763EF"/>
    <w:rsid w:val="002767B6"/>
    <w:rsid w:val="00276A60"/>
    <w:rsid w:val="00277571"/>
    <w:rsid w:val="00277A93"/>
    <w:rsid w:val="00277CB4"/>
    <w:rsid w:val="00277EA0"/>
    <w:rsid w:val="00277F8D"/>
    <w:rsid w:val="0028075E"/>
    <w:rsid w:val="00280CE8"/>
    <w:rsid w:val="00282478"/>
    <w:rsid w:val="00282BB7"/>
    <w:rsid w:val="0028377E"/>
    <w:rsid w:val="002845AA"/>
    <w:rsid w:val="002849B8"/>
    <w:rsid w:val="002849FA"/>
    <w:rsid w:val="00284B51"/>
    <w:rsid w:val="00284B70"/>
    <w:rsid w:val="002857C8"/>
    <w:rsid w:val="00285F16"/>
    <w:rsid w:val="002861EE"/>
    <w:rsid w:val="002864C1"/>
    <w:rsid w:val="002865C8"/>
    <w:rsid w:val="00286E8E"/>
    <w:rsid w:val="00287504"/>
    <w:rsid w:val="00290074"/>
    <w:rsid w:val="002918D1"/>
    <w:rsid w:val="00291EB2"/>
    <w:rsid w:val="00291FB5"/>
    <w:rsid w:val="00292E0D"/>
    <w:rsid w:val="00293656"/>
    <w:rsid w:val="00293CD0"/>
    <w:rsid w:val="00293ED1"/>
    <w:rsid w:val="00294229"/>
    <w:rsid w:val="00294C8C"/>
    <w:rsid w:val="00295106"/>
    <w:rsid w:val="00295563"/>
    <w:rsid w:val="002956DB"/>
    <w:rsid w:val="00295F8A"/>
    <w:rsid w:val="00296654"/>
    <w:rsid w:val="002968D3"/>
    <w:rsid w:val="002972E9"/>
    <w:rsid w:val="00297975"/>
    <w:rsid w:val="00297C21"/>
    <w:rsid w:val="002A0556"/>
    <w:rsid w:val="002A0595"/>
    <w:rsid w:val="002A066E"/>
    <w:rsid w:val="002A0A02"/>
    <w:rsid w:val="002A1941"/>
    <w:rsid w:val="002A1F6C"/>
    <w:rsid w:val="002A27AE"/>
    <w:rsid w:val="002A29B3"/>
    <w:rsid w:val="002A31CA"/>
    <w:rsid w:val="002A3373"/>
    <w:rsid w:val="002A339B"/>
    <w:rsid w:val="002A47EB"/>
    <w:rsid w:val="002A51CF"/>
    <w:rsid w:val="002A578D"/>
    <w:rsid w:val="002A5C7B"/>
    <w:rsid w:val="002A5D70"/>
    <w:rsid w:val="002A6094"/>
    <w:rsid w:val="002A6239"/>
    <w:rsid w:val="002A65D1"/>
    <w:rsid w:val="002A6816"/>
    <w:rsid w:val="002A6844"/>
    <w:rsid w:val="002A72A2"/>
    <w:rsid w:val="002A783E"/>
    <w:rsid w:val="002A7B6C"/>
    <w:rsid w:val="002A7EFD"/>
    <w:rsid w:val="002B01DC"/>
    <w:rsid w:val="002B159C"/>
    <w:rsid w:val="002B1B06"/>
    <w:rsid w:val="002B25CA"/>
    <w:rsid w:val="002B2A8D"/>
    <w:rsid w:val="002B31D7"/>
    <w:rsid w:val="002B3561"/>
    <w:rsid w:val="002B396E"/>
    <w:rsid w:val="002B3CDB"/>
    <w:rsid w:val="002B3E84"/>
    <w:rsid w:val="002B3F6E"/>
    <w:rsid w:val="002B4008"/>
    <w:rsid w:val="002B4809"/>
    <w:rsid w:val="002B4A05"/>
    <w:rsid w:val="002B4D33"/>
    <w:rsid w:val="002B6363"/>
    <w:rsid w:val="002B7335"/>
    <w:rsid w:val="002B7489"/>
    <w:rsid w:val="002C0063"/>
    <w:rsid w:val="002C006B"/>
    <w:rsid w:val="002C02D6"/>
    <w:rsid w:val="002C03D7"/>
    <w:rsid w:val="002C102A"/>
    <w:rsid w:val="002C13F8"/>
    <w:rsid w:val="002C189D"/>
    <w:rsid w:val="002C1A00"/>
    <w:rsid w:val="002C28E8"/>
    <w:rsid w:val="002C293D"/>
    <w:rsid w:val="002C2B49"/>
    <w:rsid w:val="002C36FE"/>
    <w:rsid w:val="002C37B1"/>
    <w:rsid w:val="002C3800"/>
    <w:rsid w:val="002C3A34"/>
    <w:rsid w:val="002C3C97"/>
    <w:rsid w:val="002C3FD7"/>
    <w:rsid w:val="002C4816"/>
    <w:rsid w:val="002C4A6A"/>
    <w:rsid w:val="002C4AA0"/>
    <w:rsid w:val="002C4C53"/>
    <w:rsid w:val="002C4D44"/>
    <w:rsid w:val="002C4F26"/>
    <w:rsid w:val="002C550C"/>
    <w:rsid w:val="002C56A7"/>
    <w:rsid w:val="002C6257"/>
    <w:rsid w:val="002C68B0"/>
    <w:rsid w:val="002C6F6D"/>
    <w:rsid w:val="002C6F74"/>
    <w:rsid w:val="002C7FFD"/>
    <w:rsid w:val="002D02AA"/>
    <w:rsid w:val="002D033B"/>
    <w:rsid w:val="002D0389"/>
    <w:rsid w:val="002D0CF3"/>
    <w:rsid w:val="002D1648"/>
    <w:rsid w:val="002D1684"/>
    <w:rsid w:val="002D2054"/>
    <w:rsid w:val="002D2206"/>
    <w:rsid w:val="002D26A6"/>
    <w:rsid w:val="002D338F"/>
    <w:rsid w:val="002D3440"/>
    <w:rsid w:val="002D4BA0"/>
    <w:rsid w:val="002D51EF"/>
    <w:rsid w:val="002D67FC"/>
    <w:rsid w:val="002D76B9"/>
    <w:rsid w:val="002D7731"/>
    <w:rsid w:val="002D792C"/>
    <w:rsid w:val="002E02B8"/>
    <w:rsid w:val="002E0B7B"/>
    <w:rsid w:val="002E164F"/>
    <w:rsid w:val="002E1BD0"/>
    <w:rsid w:val="002E1D1A"/>
    <w:rsid w:val="002E1FAD"/>
    <w:rsid w:val="002E20CE"/>
    <w:rsid w:val="002E3026"/>
    <w:rsid w:val="002E3052"/>
    <w:rsid w:val="002E3C1F"/>
    <w:rsid w:val="002E3E94"/>
    <w:rsid w:val="002E4805"/>
    <w:rsid w:val="002E4BD3"/>
    <w:rsid w:val="002E6CE0"/>
    <w:rsid w:val="002E6D9C"/>
    <w:rsid w:val="002E7373"/>
    <w:rsid w:val="002E73D3"/>
    <w:rsid w:val="002E7697"/>
    <w:rsid w:val="002F0406"/>
    <w:rsid w:val="002F07B1"/>
    <w:rsid w:val="002F0EC3"/>
    <w:rsid w:val="002F1286"/>
    <w:rsid w:val="002F1537"/>
    <w:rsid w:val="002F1BD7"/>
    <w:rsid w:val="002F1D3B"/>
    <w:rsid w:val="002F1E01"/>
    <w:rsid w:val="002F3A8E"/>
    <w:rsid w:val="002F478F"/>
    <w:rsid w:val="002F57FA"/>
    <w:rsid w:val="002F5AB4"/>
    <w:rsid w:val="002F73FB"/>
    <w:rsid w:val="002F7A8F"/>
    <w:rsid w:val="002F7B7B"/>
    <w:rsid w:val="002F7C35"/>
    <w:rsid w:val="002F7D5F"/>
    <w:rsid w:val="0030149C"/>
    <w:rsid w:val="00301571"/>
    <w:rsid w:val="00301A03"/>
    <w:rsid w:val="00301E5C"/>
    <w:rsid w:val="00301F38"/>
    <w:rsid w:val="00302349"/>
    <w:rsid w:val="00302F45"/>
    <w:rsid w:val="00303181"/>
    <w:rsid w:val="0030327B"/>
    <w:rsid w:val="003045C5"/>
    <w:rsid w:val="003061FC"/>
    <w:rsid w:val="00307016"/>
    <w:rsid w:val="0030703F"/>
    <w:rsid w:val="0030752C"/>
    <w:rsid w:val="003076C9"/>
    <w:rsid w:val="003077D6"/>
    <w:rsid w:val="0031100B"/>
    <w:rsid w:val="0031107A"/>
    <w:rsid w:val="003116D0"/>
    <w:rsid w:val="0031201A"/>
    <w:rsid w:val="0031238A"/>
    <w:rsid w:val="00312ACA"/>
    <w:rsid w:val="00312C7F"/>
    <w:rsid w:val="0031318F"/>
    <w:rsid w:val="003149C7"/>
    <w:rsid w:val="003152D2"/>
    <w:rsid w:val="003152DD"/>
    <w:rsid w:val="00315819"/>
    <w:rsid w:val="00316314"/>
    <w:rsid w:val="00316AF1"/>
    <w:rsid w:val="00316B3B"/>
    <w:rsid w:val="00316C6C"/>
    <w:rsid w:val="00316DD6"/>
    <w:rsid w:val="0031726D"/>
    <w:rsid w:val="003175B5"/>
    <w:rsid w:val="0031788D"/>
    <w:rsid w:val="00317A2F"/>
    <w:rsid w:val="00317B17"/>
    <w:rsid w:val="00317FAF"/>
    <w:rsid w:val="003200F4"/>
    <w:rsid w:val="00320DCA"/>
    <w:rsid w:val="00320DD9"/>
    <w:rsid w:val="0032193F"/>
    <w:rsid w:val="00321A90"/>
    <w:rsid w:val="00322357"/>
    <w:rsid w:val="00322A75"/>
    <w:rsid w:val="00322B66"/>
    <w:rsid w:val="00322B84"/>
    <w:rsid w:val="00322DF7"/>
    <w:rsid w:val="00323219"/>
    <w:rsid w:val="003238C6"/>
    <w:rsid w:val="00323ADF"/>
    <w:rsid w:val="00325684"/>
    <w:rsid w:val="00325788"/>
    <w:rsid w:val="00325B2A"/>
    <w:rsid w:val="00325B5D"/>
    <w:rsid w:val="00325E80"/>
    <w:rsid w:val="00326091"/>
    <w:rsid w:val="0032610E"/>
    <w:rsid w:val="003261C3"/>
    <w:rsid w:val="00326564"/>
    <w:rsid w:val="00326626"/>
    <w:rsid w:val="003267FB"/>
    <w:rsid w:val="0032691C"/>
    <w:rsid w:val="0032699F"/>
    <w:rsid w:val="003269E9"/>
    <w:rsid w:val="003277D1"/>
    <w:rsid w:val="003303DB"/>
    <w:rsid w:val="00330C42"/>
    <w:rsid w:val="00330DA6"/>
    <w:rsid w:val="00331470"/>
    <w:rsid w:val="00331DCB"/>
    <w:rsid w:val="00331E25"/>
    <w:rsid w:val="0033285A"/>
    <w:rsid w:val="0033316E"/>
    <w:rsid w:val="00333851"/>
    <w:rsid w:val="00333BE7"/>
    <w:rsid w:val="00333C1F"/>
    <w:rsid w:val="00333D8C"/>
    <w:rsid w:val="00334177"/>
    <w:rsid w:val="00334403"/>
    <w:rsid w:val="00334AC7"/>
    <w:rsid w:val="00334B97"/>
    <w:rsid w:val="003350C4"/>
    <w:rsid w:val="003354B1"/>
    <w:rsid w:val="00335AAA"/>
    <w:rsid w:val="00335B37"/>
    <w:rsid w:val="00335BC0"/>
    <w:rsid w:val="00335D6D"/>
    <w:rsid w:val="00335E91"/>
    <w:rsid w:val="003373F4"/>
    <w:rsid w:val="00337F48"/>
    <w:rsid w:val="00340278"/>
    <w:rsid w:val="003413BD"/>
    <w:rsid w:val="003418DE"/>
    <w:rsid w:val="003421C7"/>
    <w:rsid w:val="0034239B"/>
    <w:rsid w:val="003426C3"/>
    <w:rsid w:val="00342814"/>
    <w:rsid w:val="0034374D"/>
    <w:rsid w:val="00343B3D"/>
    <w:rsid w:val="0034424E"/>
    <w:rsid w:val="003454A8"/>
    <w:rsid w:val="0034554F"/>
    <w:rsid w:val="003455A1"/>
    <w:rsid w:val="003460F1"/>
    <w:rsid w:val="003461C5"/>
    <w:rsid w:val="00346660"/>
    <w:rsid w:val="003467DF"/>
    <w:rsid w:val="00346972"/>
    <w:rsid w:val="00346AEB"/>
    <w:rsid w:val="00346D8F"/>
    <w:rsid w:val="00346FE9"/>
    <w:rsid w:val="003474A4"/>
    <w:rsid w:val="003478A0"/>
    <w:rsid w:val="00347A3B"/>
    <w:rsid w:val="00347C0B"/>
    <w:rsid w:val="00347EC4"/>
    <w:rsid w:val="00350257"/>
    <w:rsid w:val="0035030D"/>
    <w:rsid w:val="0035038C"/>
    <w:rsid w:val="00350D4A"/>
    <w:rsid w:val="00350FF5"/>
    <w:rsid w:val="00351359"/>
    <w:rsid w:val="00351D3B"/>
    <w:rsid w:val="00352140"/>
    <w:rsid w:val="00352B06"/>
    <w:rsid w:val="00353071"/>
    <w:rsid w:val="00353C3F"/>
    <w:rsid w:val="00354302"/>
    <w:rsid w:val="00354DDC"/>
    <w:rsid w:val="00355757"/>
    <w:rsid w:val="003564F4"/>
    <w:rsid w:val="00356623"/>
    <w:rsid w:val="003576D0"/>
    <w:rsid w:val="00357B17"/>
    <w:rsid w:val="00360752"/>
    <w:rsid w:val="00360885"/>
    <w:rsid w:val="00360F08"/>
    <w:rsid w:val="00361206"/>
    <w:rsid w:val="00361580"/>
    <w:rsid w:val="00361C1C"/>
    <w:rsid w:val="00362308"/>
    <w:rsid w:val="003624DB"/>
    <w:rsid w:val="0036361C"/>
    <w:rsid w:val="00363D36"/>
    <w:rsid w:val="00366545"/>
    <w:rsid w:val="003668E8"/>
    <w:rsid w:val="003708E9"/>
    <w:rsid w:val="00370EA5"/>
    <w:rsid w:val="0037138D"/>
    <w:rsid w:val="00371891"/>
    <w:rsid w:val="00371FD1"/>
    <w:rsid w:val="003725B2"/>
    <w:rsid w:val="00372676"/>
    <w:rsid w:val="00372A8F"/>
    <w:rsid w:val="00372E79"/>
    <w:rsid w:val="00373096"/>
    <w:rsid w:val="00373A0B"/>
    <w:rsid w:val="00375BF2"/>
    <w:rsid w:val="00375BFC"/>
    <w:rsid w:val="00375E37"/>
    <w:rsid w:val="00376A2A"/>
    <w:rsid w:val="00376DB4"/>
    <w:rsid w:val="00377015"/>
    <w:rsid w:val="00377281"/>
    <w:rsid w:val="003772E4"/>
    <w:rsid w:val="00377CAC"/>
    <w:rsid w:val="00377FB7"/>
    <w:rsid w:val="00380568"/>
    <w:rsid w:val="003809EB"/>
    <w:rsid w:val="00380D50"/>
    <w:rsid w:val="00380F42"/>
    <w:rsid w:val="0038124C"/>
    <w:rsid w:val="003818B9"/>
    <w:rsid w:val="00381934"/>
    <w:rsid w:val="00381A42"/>
    <w:rsid w:val="00381D95"/>
    <w:rsid w:val="003821E2"/>
    <w:rsid w:val="00382642"/>
    <w:rsid w:val="003826DC"/>
    <w:rsid w:val="003830BC"/>
    <w:rsid w:val="00383490"/>
    <w:rsid w:val="00383ECC"/>
    <w:rsid w:val="00384246"/>
    <w:rsid w:val="0038478E"/>
    <w:rsid w:val="003851D0"/>
    <w:rsid w:val="00385544"/>
    <w:rsid w:val="0038690C"/>
    <w:rsid w:val="00386D26"/>
    <w:rsid w:val="00387029"/>
    <w:rsid w:val="00387140"/>
    <w:rsid w:val="003907F4"/>
    <w:rsid w:val="00390CA7"/>
    <w:rsid w:val="00390FE9"/>
    <w:rsid w:val="0039110D"/>
    <w:rsid w:val="00391B6A"/>
    <w:rsid w:val="00391E97"/>
    <w:rsid w:val="00392683"/>
    <w:rsid w:val="00392B7F"/>
    <w:rsid w:val="00392BF7"/>
    <w:rsid w:val="00392D3F"/>
    <w:rsid w:val="0039414D"/>
    <w:rsid w:val="003942A4"/>
    <w:rsid w:val="003946B9"/>
    <w:rsid w:val="003947AC"/>
    <w:rsid w:val="00394B13"/>
    <w:rsid w:val="00394DB0"/>
    <w:rsid w:val="00394F74"/>
    <w:rsid w:val="00395291"/>
    <w:rsid w:val="003952A3"/>
    <w:rsid w:val="003952DA"/>
    <w:rsid w:val="0039569D"/>
    <w:rsid w:val="0039579D"/>
    <w:rsid w:val="00395FE4"/>
    <w:rsid w:val="003960B5"/>
    <w:rsid w:val="003969E8"/>
    <w:rsid w:val="00396B53"/>
    <w:rsid w:val="00396C52"/>
    <w:rsid w:val="003972D2"/>
    <w:rsid w:val="0039730B"/>
    <w:rsid w:val="0039775F"/>
    <w:rsid w:val="0039797C"/>
    <w:rsid w:val="00397FA2"/>
    <w:rsid w:val="003A0B30"/>
    <w:rsid w:val="003A0B9B"/>
    <w:rsid w:val="003A0BA7"/>
    <w:rsid w:val="003A221D"/>
    <w:rsid w:val="003A2338"/>
    <w:rsid w:val="003A23FC"/>
    <w:rsid w:val="003A2E85"/>
    <w:rsid w:val="003A2EEB"/>
    <w:rsid w:val="003A2F7D"/>
    <w:rsid w:val="003A2FA3"/>
    <w:rsid w:val="003A30A5"/>
    <w:rsid w:val="003A39E2"/>
    <w:rsid w:val="003A3E01"/>
    <w:rsid w:val="003A440B"/>
    <w:rsid w:val="003A60B3"/>
    <w:rsid w:val="003A632F"/>
    <w:rsid w:val="003A6452"/>
    <w:rsid w:val="003A6F0C"/>
    <w:rsid w:val="003A7072"/>
    <w:rsid w:val="003A762F"/>
    <w:rsid w:val="003B03A3"/>
    <w:rsid w:val="003B0694"/>
    <w:rsid w:val="003B0A3E"/>
    <w:rsid w:val="003B0AE6"/>
    <w:rsid w:val="003B0AE8"/>
    <w:rsid w:val="003B1394"/>
    <w:rsid w:val="003B14E9"/>
    <w:rsid w:val="003B152D"/>
    <w:rsid w:val="003B18F5"/>
    <w:rsid w:val="003B20E1"/>
    <w:rsid w:val="003B3237"/>
    <w:rsid w:val="003B3CE7"/>
    <w:rsid w:val="003B40B9"/>
    <w:rsid w:val="003B48BA"/>
    <w:rsid w:val="003B4D7A"/>
    <w:rsid w:val="003B4EF8"/>
    <w:rsid w:val="003B5BF5"/>
    <w:rsid w:val="003B6F67"/>
    <w:rsid w:val="003B701C"/>
    <w:rsid w:val="003B743A"/>
    <w:rsid w:val="003B7A67"/>
    <w:rsid w:val="003B7B92"/>
    <w:rsid w:val="003C0272"/>
    <w:rsid w:val="003C05E0"/>
    <w:rsid w:val="003C09DF"/>
    <w:rsid w:val="003C0DA5"/>
    <w:rsid w:val="003C0FC6"/>
    <w:rsid w:val="003C163D"/>
    <w:rsid w:val="003C1FF6"/>
    <w:rsid w:val="003C2263"/>
    <w:rsid w:val="003C2312"/>
    <w:rsid w:val="003C29C3"/>
    <w:rsid w:val="003C3D69"/>
    <w:rsid w:val="003C4121"/>
    <w:rsid w:val="003C4C9C"/>
    <w:rsid w:val="003C6537"/>
    <w:rsid w:val="003C7716"/>
    <w:rsid w:val="003C79D8"/>
    <w:rsid w:val="003C7BBD"/>
    <w:rsid w:val="003C7BEB"/>
    <w:rsid w:val="003C7D4A"/>
    <w:rsid w:val="003D02D1"/>
    <w:rsid w:val="003D0E93"/>
    <w:rsid w:val="003D11CC"/>
    <w:rsid w:val="003D130E"/>
    <w:rsid w:val="003D1623"/>
    <w:rsid w:val="003D1B52"/>
    <w:rsid w:val="003D2538"/>
    <w:rsid w:val="003D3127"/>
    <w:rsid w:val="003D3166"/>
    <w:rsid w:val="003D35FB"/>
    <w:rsid w:val="003D3604"/>
    <w:rsid w:val="003D3AB8"/>
    <w:rsid w:val="003D3E86"/>
    <w:rsid w:val="003D428C"/>
    <w:rsid w:val="003D5153"/>
    <w:rsid w:val="003D5E0D"/>
    <w:rsid w:val="003D5E64"/>
    <w:rsid w:val="003D63B6"/>
    <w:rsid w:val="003D6604"/>
    <w:rsid w:val="003D6863"/>
    <w:rsid w:val="003D72FB"/>
    <w:rsid w:val="003D7692"/>
    <w:rsid w:val="003E0A6E"/>
    <w:rsid w:val="003E0C37"/>
    <w:rsid w:val="003E1CA8"/>
    <w:rsid w:val="003E2000"/>
    <w:rsid w:val="003E3BA3"/>
    <w:rsid w:val="003E47E0"/>
    <w:rsid w:val="003E4977"/>
    <w:rsid w:val="003E4DAB"/>
    <w:rsid w:val="003E52B0"/>
    <w:rsid w:val="003E58DD"/>
    <w:rsid w:val="003E59C6"/>
    <w:rsid w:val="003E5A8E"/>
    <w:rsid w:val="003E5B03"/>
    <w:rsid w:val="003E600D"/>
    <w:rsid w:val="003E6CDC"/>
    <w:rsid w:val="003E75F9"/>
    <w:rsid w:val="003E78BD"/>
    <w:rsid w:val="003E7C03"/>
    <w:rsid w:val="003F0249"/>
    <w:rsid w:val="003F0442"/>
    <w:rsid w:val="003F0655"/>
    <w:rsid w:val="003F1017"/>
    <w:rsid w:val="003F15F8"/>
    <w:rsid w:val="003F17B6"/>
    <w:rsid w:val="003F26E1"/>
    <w:rsid w:val="003F3345"/>
    <w:rsid w:val="003F3DD9"/>
    <w:rsid w:val="003F3DE1"/>
    <w:rsid w:val="003F3DF6"/>
    <w:rsid w:val="003F3E4D"/>
    <w:rsid w:val="003F49FF"/>
    <w:rsid w:val="003F4BAB"/>
    <w:rsid w:val="003F5125"/>
    <w:rsid w:val="003F5604"/>
    <w:rsid w:val="003F59BD"/>
    <w:rsid w:val="003F6817"/>
    <w:rsid w:val="003F6FD9"/>
    <w:rsid w:val="003F7542"/>
    <w:rsid w:val="003F7543"/>
    <w:rsid w:val="003F756D"/>
    <w:rsid w:val="003F7842"/>
    <w:rsid w:val="003F7978"/>
    <w:rsid w:val="004005C3"/>
    <w:rsid w:val="004008B1"/>
    <w:rsid w:val="00400B63"/>
    <w:rsid w:val="00401319"/>
    <w:rsid w:val="00401EEE"/>
    <w:rsid w:val="00404EA8"/>
    <w:rsid w:val="004057C3"/>
    <w:rsid w:val="00405BE1"/>
    <w:rsid w:val="0040604B"/>
    <w:rsid w:val="00406BDB"/>
    <w:rsid w:val="004075C3"/>
    <w:rsid w:val="00407942"/>
    <w:rsid w:val="00407C77"/>
    <w:rsid w:val="00407E78"/>
    <w:rsid w:val="00407FA6"/>
    <w:rsid w:val="004103B7"/>
    <w:rsid w:val="00410419"/>
    <w:rsid w:val="00410551"/>
    <w:rsid w:val="00411212"/>
    <w:rsid w:val="004115DD"/>
    <w:rsid w:val="004116B3"/>
    <w:rsid w:val="00411B85"/>
    <w:rsid w:val="00412858"/>
    <w:rsid w:val="0041286C"/>
    <w:rsid w:val="004137C1"/>
    <w:rsid w:val="004137E0"/>
    <w:rsid w:val="00413FFC"/>
    <w:rsid w:val="0041422B"/>
    <w:rsid w:val="00414925"/>
    <w:rsid w:val="00414A68"/>
    <w:rsid w:val="00414BA0"/>
    <w:rsid w:val="004158DB"/>
    <w:rsid w:val="00415D1F"/>
    <w:rsid w:val="0041623B"/>
    <w:rsid w:val="0041625D"/>
    <w:rsid w:val="00416399"/>
    <w:rsid w:val="0041663B"/>
    <w:rsid w:val="004166A6"/>
    <w:rsid w:val="004169F3"/>
    <w:rsid w:val="00416ED3"/>
    <w:rsid w:val="00416F21"/>
    <w:rsid w:val="004177D6"/>
    <w:rsid w:val="004179A9"/>
    <w:rsid w:val="00417D13"/>
    <w:rsid w:val="00417F15"/>
    <w:rsid w:val="004205CA"/>
    <w:rsid w:val="004206A1"/>
    <w:rsid w:val="00420749"/>
    <w:rsid w:val="00420F67"/>
    <w:rsid w:val="004214E6"/>
    <w:rsid w:val="00422E1F"/>
    <w:rsid w:val="00423BB3"/>
    <w:rsid w:val="00424215"/>
    <w:rsid w:val="0042482F"/>
    <w:rsid w:val="00424BFF"/>
    <w:rsid w:val="0042506F"/>
    <w:rsid w:val="00425BA1"/>
    <w:rsid w:val="004261A2"/>
    <w:rsid w:val="0042685A"/>
    <w:rsid w:val="004268C8"/>
    <w:rsid w:val="00426A56"/>
    <w:rsid w:val="00426A91"/>
    <w:rsid w:val="00426E73"/>
    <w:rsid w:val="00426E87"/>
    <w:rsid w:val="004301DD"/>
    <w:rsid w:val="00431066"/>
    <w:rsid w:val="00431102"/>
    <w:rsid w:val="00431AC2"/>
    <w:rsid w:val="0043378B"/>
    <w:rsid w:val="00433BCB"/>
    <w:rsid w:val="00434A9A"/>
    <w:rsid w:val="00435EC3"/>
    <w:rsid w:val="00436575"/>
    <w:rsid w:val="004365A9"/>
    <w:rsid w:val="00437141"/>
    <w:rsid w:val="0043722E"/>
    <w:rsid w:val="004376DB"/>
    <w:rsid w:val="00440118"/>
    <w:rsid w:val="00440324"/>
    <w:rsid w:val="004409C0"/>
    <w:rsid w:val="00440ED8"/>
    <w:rsid w:val="004411E0"/>
    <w:rsid w:val="004415BC"/>
    <w:rsid w:val="00441743"/>
    <w:rsid w:val="00442078"/>
    <w:rsid w:val="00442A31"/>
    <w:rsid w:val="00442A94"/>
    <w:rsid w:val="00444A3E"/>
    <w:rsid w:val="00444D82"/>
    <w:rsid w:val="00444F1F"/>
    <w:rsid w:val="004452C9"/>
    <w:rsid w:val="00445E3A"/>
    <w:rsid w:val="004462F0"/>
    <w:rsid w:val="00446F12"/>
    <w:rsid w:val="00446F2B"/>
    <w:rsid w:val="0044791C"/>
    <w:rsid w:val="00447CE2"/>
    <w:rsid w:val="004511DA"/>
    <w:rsid w:val="00451E07"/>
    <w:rsid w:val="00452051"/>
    <w:rsid w:val="004523CA"/>
    <w:rsid w:val="004529F7"/>
    <w:rsid w:val="00452A90"/>
    <w:rsid w:val="00452AE8"/>
    <w:rsid w:val="00452CF7"/>
    <w:rsid w:val="004532A9"/>
    <w:rsid w:val="00453984"/>
    <w:rsid w:val="004539BE"/>
    <w:rsid w:val="00453AD6"/>
    <w:rsid w:val="00454A06"/>
    <w:rsid w:val="00455276"/>
    <w:rsid w:val="00455279"/>
    <w:rsid w:val="00455FEC"/>
    <w:rsid w:val="004560B7"/>
    <w:rsid w:val="0045648D"/>
    <w:rsid w:val="004567A6"/>
    <w:rsid w:val="004569D1"/>
    <w:rsid w:val="00456D35"/>
    <w:rsid w:val="00456DC7"/>
    <w:rsid w:val="00457BA8"/>
    <w:rsid w:val="00460168"/>
    <w:rsid w:val="004606F5"/>
    <w:rsid w:val="0046160E"/>
    <w:rsid w:val="0046262C"/>
    <w:rsid w:val="004626C1"/>
    <w:rsid w:val="00462A9B"/>
    <w:rsid w:val="00463A9B"/>
    <w:rsid w:val="00463D17"/>
    <w:rsid w:val="00463DA3"/>
    <w:rsid w:val="0046432E"/>
    <w:rsid w:val="00464EF1"/>
    <w:rsid w:val="0046538C"/>
    <w:rsid w:val="00466EF9"/>
    <w:rsid w:val="00466FAE"/>
    <w:rsid w:val="004704A0"/>
    <w:rsid w:val="00470AF7"/>
    <w:rsid w:val="00470B59"/>
    <w:rsid w:val="0047128F"/>
    <w:rsid w:val="0047310B"/>
    <w:rsid w:val="004734F3"/>
    <w:rsid w:val="00473CCE"/>
    <w:rsid w:val="00473EE7"/>
    <w:rsid w:val="00473F3F"/>
    <w:rsid w:val="004740B1"/>
    <w:rsid w:val="0047435D"/>
    <w:rsid w:val="004743E4"/>
    <w:rsid w:val="00474E15"/>
    <w:rsid w:val="004752A5"/>
    <w:rsid w:val="0047539A"/>
    <w:rsid w:val="004757BE"/>
    <w:rsid w:val="004763CE"/>
    <w:rsid w:val="0047656E"/>
    <w:rsid w:val="00476773"/>
    <w:rsid w:val="004768C3"/>
    <w:rsid w:val="00476FFE"/>
    <w:rsid w:val="00477538"/>
    <w:rsid w:val="004777AF"/>
    <w:rsid w:val="00477B9A"/>
    <w:rsid w:val="00477D19"/>
    <w:rsid w:val="0048012D"/>
    <w:rsid w:val="00480C66"/>
    <w:rsid w:val="00480FA3"/>
    <w:rsid w:val="004810CB"/>
    <w:rsid w:val="00481771"/>
    <w:rsid w:val="00482028"/>
    <w:rsid w:val="0048235F"/>
    <w:rsid w:val="00482DDB"/>
    <w:rsid w:val="0048330B"/>
    <w:rsid w:val="0048344F"/>
    <w:rsid w:val="00483A6E"/>
    <w:rsid w:val="00483D2F"/>
    <w:rsid w:val="00483E69"/>
    <w:rsid w:val="00484482"/>
    <w:rsid w:val="00484522"/>
    <w:rsid w:val="0048473A"/>
    <w:rsid w:val="0048482D"/>
    <w:rsid w:val="00485B60"/>
    <w:rsid w:val="00485C15"/>
    <w:rsid w:val="00485C77"/>
    <w:rsid w:val="00485CD3"/>
    <w:rsid w:val="00485CDF"/>
    <w:rsid w:val="00486257"/>
    <w:rsid w:val="004871BE"/>
    <w:rsid w:val="00487222"/>
    <w:rsid w:val="00487B1E"/>
    <w:rsid w:val="0049044D"/>
    <w:rsid w:val="00491324"/>
    <w:rsid w:val="00491B2C"/>
    <w:rsid w:val="00491D5D"/>
    <w:rsid w:val="00491DB2"/>
    <w:rsid w:val="0049245D"/>
    <w:rsid w:val="00492529"/>
    <w:rsid w:val="00492928"/>
    <w:rsid w:val="00492CA2"/>
    <w:rsid w:val="00492E04"/>
    <w:rsid w:val="00492E5B"/>
    <w:rsid w:val="00492FBD"/>
    <w:rsid w:val="00493DDC"/>
    <w:rsid w:val="00494513"/>
    <w:rsid w:val="0049499C"/>
    <w:rsid w:val="00494BCD"/>
    <w:rsid w:val="00495113"/>
    <w:rsid w:val="00495AAF"/>
    <w:rsid w:val="00495B24"/>
    <w:rsid w:val="004976FA"/>
    <w:rsid w:val="004A034C"/>
    <w:rsid w:val="004A0C0F"/>
    <w:rsid w:val="004A1033"/>
    <w:rsid w:val="004A1528"/>
    <w:rsid w:val="004A18F2"/>
    <w:rsid w:val="004A19C9"/>
    <w:rsid w:val="004A29F3"/>
    <w:rsid w:val="004A3083"/>
    <w:rsid w:val="004A3447"/>
    <w:rsid w:val="004A3AA6"/>
    <w:rsid w:val="004A43E0"/>
    <w:rsid w:val="004A48DB"/>
    <w:rsid w:val="004A48F0"/>
    <w:rsid w:val="004A4BD7"/>
    <w:rsid w:val="004A56D6"/>
    <w:rsid w:val="004A56EA"/>
    <w:rsid w:val="004A58BD"/>
    <w:rsid w:val="004A6A97"/>
    <w:rsid w:val="004A7057"/>
    <w:rsid w:val="004A7409"/>
    <w:rsid w:val="004A78E3"/>
    <w:rsid w:val="004A799B"/>
    <w:rsid w:val="004B0785"/>
    <w:rsid w:val="004B098C"/>
    <w:rsid w:val="004B0ADD"/>
    <w:rsid w:val="004B0E82"/>
    <w:rsid w:val="004B1863"/>
    <w:rsid w:val="004B1FA4"/>
    <w:rsid w:val="004B2377"/>
    <w:rsid w:val="004B284F"/>
    <w:rsid w:val="004B2F55"/>
    <w:rsid w:val="004B334A"/>
    <w:rsid w:val="004B382A"/>
    <w:rsid w:val="004B3F58"/>
    <w:rsid w:val="004B4048"/>
    <w:rsid w:val="004B412E"/>
    <w:rsid w:val="004B41DA"/>
    <w:rsid w:val="004B4A92"/>
    <w:rsid w:val="004B4AD2"/>
    <w:rsid w:val="004B51D3"/>
    <w:rsid w:val="004B5357"/>
    <w:rsid w:val="004B5372"/>
    <w:rsid w:val="004B545B"/>
    <w:rsid w:val="004B5AD4"/>
    <w:rsid w:val="004B6129"/>
    <w:rsid w:val="004B650B"/>
    <w:rsid w:val="004B6AC6"/>
    <w:rsid w:val="004B6F4C"/>
    <w:rsid w:val="004B6F7F"/>
    <w:rsid w:val="004B7112"/>
    <w:rsid w:val="004B739F"/>
    <w:rsid w:val="004B7B65"/>
    <w:rsid w:val="004B7DE4"/>
    <w:rsid w:val="004C0538"/>
    <w:rsid w:val="004C0723"/>
    <w:rsid w:val="004C0A91"/>
    <w:rsid w:val="004C0C28"/>
    <w:rsid w:val="004C112E"/>
    <w:rsid w:val="004C1494"/>
    <w:rsid w:val="004C15E2"/>
    <w:rsid w:val="004C2296"/>
    <w:rsid w:val="004C2417"/>
    <w:rsid w:val="004C2847"/>
    <w:rsid w:val="004C30CF"/>
    <w:rsid w:val="004C319A"/>
    <w:rsid w:val="004C3482"/>
    <w:rsid w:val="004C488A"/>
    <w:rsid w:val="004C4CE4"/>
    <w:rsid w:val="004C4FEE"/>
    <w:rsid w:val="004C558B"/>
    <w:rsid w:val="004C567A"/>
    <w:rsid w:val="004C577C"/>
    <w:rsid w:val="004C5979"/>
    <w:rsid w:val="004C5F0F"/>
    <w:rsid w:val="004C6098"/>
    <w:rsid w:val="004C6117"/>
    <w:rsid w:val="004C6337"/>
    <w:rsid w:val="004C645B"/>
    <w:rsid w:val="004C6D05"/>
    <w:rsid w:val="004C7097"/>
    <w:rsid w:val="004C73D2"/>
    <w:rsid w:val="004C787F"/>
    <w:rsid w:val="004C7934"/>
    <w:rsid w:val="004D0833"/>
    <w:rsid w:val="004D0A50"/>
    <w:rsid w:val="004D0B9F"/>
    <w:rsid w:val="004D0D3E"/>
    <w:rsid w:val="004D0DBD"/>
    <w:rsid w:val="004D1207"/>
    <w:rsid w:val="004D1529"/>
    <w:rsid w:val="004D1561"/>
    <w:rsid w:val="004D16C3"/>
    <w:rsid w:val="004D1C1E"/>
    <w:rsid w:val="004D1D4B"/>
    <w:rsid w:val="004D21E6"/>
    <w:rsid w:val="004D2324"/>
    <w:rsid w:val="004D26C6"/>
    <w:rsid w:val="004D2A0F"/>
    <w:rsid w:val="004D2AF6"/>
    <w:rsid w:val="004D3253"/>
    <w:rsid w:val="004D3342"/>
    <w:rsid w:val="004D34C5"/>
    <w:rsid w:val="004D3B40"/>
    <w:rsid w:val="004D3C00"/>
    <w:rsid w:val="004D3C8B"/>
    <w:rsid w:val="004D3E1B"/>
    <w:rsid w:val="004D42B5"/>
    <w:rsid w:val="004D467F"/>
    <w:rsid w:val="004D4AF4"/>
    <w:rsid w:val="004D4EB9"/>
    <w:rsid w:val="004D515E"/>
    <w:rsid w:val="004D53D2"/>
    <w:rsid w:val="004D5896"/>
    <w:rsid w:val="004D5A27"/>
    <w:rsid w:val="004D5D35"/>
    <w:rsid w:val="004D6CFA"/>
    <w:rsid w:val="004D6DB3"/>
    <w:rsid w:val="004D6FDA"/>
    <w:rsid w:val="004E017D"/>
    <w:rsid w:val="004E13D7"/>
    <w:rsid w:val="004E14CE"/>
    <w:rsid w:val="004E2B45"/>
    <w:rsid w:val="004E3991"/>
    <w:rsid w:val="004E3B9C"/>
    <w:rsid w:val="004E3C84"/>
    <w:rsid w:val="004E419E"/>
    <w:rsid w:val="004E4E76"/>
    <w:rsid w:val="004E50F7"/>
    <w:rsid w:val="004E5AC0"/>
    <w:rsid w:val="004E5C74"/>
    <w:rsid w:val="004E69B7"/>
    <w:rsid w:val="004E6A5C"/>
    <w:rsid w:val="004E6DF3"/>
    <w:rsid w:val="004E75B8"/>
    <w:rsid w:val="004E75BD"/>
    <w:rsid w:val="004E7B1B"/>
    <w:rsid w:val="004E7B73"/>
    <w:rsid w:val="004E7EB2"/>
    <w:rsid w:val="004E7EB9"/>
    <w:rsid w:val="004F07D5"/>
    <w:rsid w:val="004F0947"/>
    <w:rsid w:val="004F10D3"/>
    <w:rsid w:val="004F13DA"/>
    <w:rsid w:val="004F1E24"/>
    <w:rsid w:val="004F20E7"/>
    <w:rsid w:val="004F24B1"/>
    <w:rsid w:val="004F2C88"/>
    <w:rsid w:val="004F2EB4"/>
    <w:rsid w:val="004F305B"/>
    <w:rsid w:val="004F429C"/>
    <w:rsid w:val="004F4901"/>
    <w:rsid w:val="004F5B28"/>
    <w:rsid w:val="004F5BA4"/>
    <w:rsid w:val="004F5F83"/>
    <w:rsid w:val="004F64E5"/>
    <w:rsid w:val="004F6828"/>
    <w:rsid w:val="004F6AA7"/>
    <w:rsid w:val="004F6E8D"/>
    <w:rsid w:val="004F6F7A"/>
    <w:rsid w:val="004F6F9A"/>
    <w:rsid w:val="004F7087"/>
    <w:rsid w:val="004F729C"/>
    <w:rsid w:val="004F72B8"/>
    <w:rsid w:val="005003B3"/>
    <w:rsid w:val="005004E6"/>
    <w:rsid w:val="00500C90"/>
    <w:rsid w:val="00500F4D"/>
    <w:rsid w:val="00501197"/>
    <w:rsid w:val="0050134C"/>
    <w:rsid w:val="005014E0"/>
    <w:rsid w:val="005017CF"/>
    <w:rsid w:val="00502032"/>
    <w:rsid w:val="00502614"/>
    <w:rsid w:val="0050293C"/>
    <w:rsid w:val="00502AC0"/>
    <w:rsid w:val="005030FF"/>
    <w:rsid w:val="0050387E"/>
    <w:rsid w:val="00503B91"/>
    <w:rsid w:val="00504236"/>
    <w:rsid w:val="00505F0A"/>
    <w:rsid w:val="00506699"/>
    <w:rsid w:val="00506814"/>
    <w:rsid w:val="00506C8B"/>
    <w:rsid w:val="00506E29"/>
    <w:rsid w:val="0050764A"/>
    <w:rsid w:val="00507AB7"/>
    <w:rsid w:val="005104EC"/>
    <w:rsid w:val="00510B28"/>
    <w:rsid w:val="00511654"/>
    <w:rsid w:val="00511F7D"/>
    <w:rsid w:val="00512D4E"/>
    <w:rsid w:val="005135A2"/>
    <w:rsid w:val="00513861"/>
    <w:rsid w:val="005138C2"/>
    <w:rsid w:val="00513C9B"/>
    <w:rsid w:val="00513DB4"/>
    <w:rsid w:val="00514001"/>
    <w:rsid w:val="00514626"/>
    <w:rsid w:val="005155AC"/>
    <w:rsid w:val="00515737"/>
    <w:rsid w:val="00516DAA"/>
    <w:rsid w:val="00516DB2"/>
    <w:rsid w:val="00516E46"/>
    <w:rsid w:val="00516F60"/>
    <w:rsid w:val="005170B9"/>
    <w:rsid w:val="005170E7"/>
    <w:rsid w:val="00517142"/>
    <w:rsid w:val="005172A2"/>
    <w:rsid w:val="00517494"/>
    <w:rsid w:val="005178B9"/>
    <w:rsid w:val="00517AC1"/>
    <w:rsid w:val="00517CBD"/>
    <w:rsid w:val="00517D79"/>
    <w:rsid w:val="0052039A"/>
    <w:rsid w:val="00520C71"/>
    <w:rsid w:val="00520E6E"/>
    <w:rsid w:val="0052106C"/>
    <w:rsid w:val="005210F8"/>
    <w:rsid w:val="005216EB"/>
    <w:rsid w:val="00521E58"/>
    <w:rsid w:val="005238C3"/>
    <w:rsid w:val="005241F4"/>
    <w:rsid w:val="005242B2"/>
    <w:rsid w:val="00524313"/>
    <w:rsid w:val="005246C9"/>
    <w:rsid w:val="005246F5"/>
    <w:rsid w:val="00524767"/>
    <w:rsid w:val="005250D7"/>
    <w:rsid w:val="005251E2"/>
    <w:rsid w:val="0052521D"/>
    <w:rsid w:val="00525D47"/>
    <w:rsid w:val="00525EFD"/>
    <w:rsid w:val="005262FF"/>
    <w:rsid w:val="0052647B"/>
    <w:rsid w:val="00526F55"/>
    <w:rsid w:val="00527257"/>
    <w:rsid w:val="005275E3"/>
    <w:rsid w:val="0053163B"/>
    <w:rsid w:val="00531C81"/>
    <w:rsid w:val="00532009"/>
    <w:rsid w:val="0053266F"/>
    <w:rsid w:val="00532693"/>
    <w:rsid w:val="005328D4"/>
    <w:rsid w:val="00532AAA"/>
    <w:rsid w:val="00533180"/>
    <w:rsid w:val="005331B5"/>
    <w:rsid w:val="0053364D"/>
    <w:rsid w:val="0053390C"/>
    <w:rsid w:val="00535130"/>
    <w:rsid w:val="005352B1"/>
    <w:rsid w:val="005352F3"/>
    <w:rsid w:val="005355F5"/>
    <w:rsid w:val="00535BA3"/>
    <w:rsid w:val="00536AE7"/>
    <w:rsid w:val="00536B1A"/>
    <w:rsid w:val="00536E2B"/>
    <w:rsid w:val="00536F75"/>
    <w:rsid w:val="0053729A"/>
    <w:rsid w:val="00537AEB"/>
    <w:rsid w:val="00537D5A"/>
    <w:rsid w:val="00540669"/>
    <w:rsid w:val="005418C5"/>
    <w:rsid w:val="00541C55"/>
    <w:rsid w:val="00541CC8"/>
    <w:rsid w:val="005424EF"/>
    <w:rsid w:val="0054291C"/>
    <w:rsid w:val="00542A73"/>
    <w:rsid w:val="0054311D"/>
    <w:rsid w:val="00543853"/>
    <w:rsid w:val="0054395A"/>
    <w:rsid w:val="00543B7D"/>
    <w:rsid w:val="0054450D"/>
    <w:rsid w:val="00544FBF"/>
    <w:rsid w:val="00545545"/>
    <w:rsid w:val="00545547"/>
    <w:rsid w:val="00546D0B"/>
    <w:rsid w:val="00547217"/>
    <w:rsid w:val="005477EA"/>
    <w:rsid w:val="00547E50"/>
    <w:rsid w:val="00547F74"/>
    <w:rsid w:val="00547FFA"/>
    <w:rsid w:val="00550BDA"/>
    <w:rsid w:val="00550E65"/>
    <w:rsid w:val="00551C21"/>
    <w:rsid w:val="005524E3"/>
    <w:rsid w:val="0055270B"/>
    <w:rsid w:val="00553011"/>
    <w:rsid w:val="00553416"/>
    <w:rsid w:val="00553544"/>
    <w:rsid w:val="00553978"/>
    <w:rsid w:val="0055422A"/>
    <w:rsid w:val="005551D7"/>
    <w:rsid w:val="0055529D"/>
    <w:rsid w:val="005561F6"/>
    <w:rsid w:val="005565CB"/>
    <w:rsid w:val="005567F6"/>
    <w:rsid w:val="0055715E"/>
    <w:rsid w:val="0055786C"/>
    <w:rsid w:val="00557B3E"/>
    <w:rsid w:val="00557CCD"/>
    <w:rsid w:val="0056068C"/>
    <w:rsid w:val="00560A86"/>
    <w:rsid w:val="00560EF3"/>
    <w:rsid w:val="0056172B"/>
    <w:rsid w:val="0056284F"/>
    <w:rsid w:val="00562927"/>
    <w:rsid w:val="005631AA"/>
    <w:rsid w:val="005636AA"/>
    <w:rsid w:val="00563E89"/>
    <w:rsid w:val="005641BE"/>
    <w:rsid w:val="00565180"/>
    <w:rsid w:val="0056520C"/>
    <w:rsid w:val="005655A0"/>
    <w:rsid w:val="005659A3"/>
    <w:rsid w:val="005662E3"/>
    <w:rsid w:val="00566A7E"/>
    <w:rsid w:val="00566B7F"/>
    <w:rsid w:val="005673F1"/>
    <w:rsid w:val="0056747C"/>
    <w:rsid w:val="005674E1"/>
    <w:rsid w:val="0056754D"/>
    <w:rsid w:val="005675BD"/>
    <w:rsid w:val="0057035E"/>
    <w:rsid w:val="00570B42"/>
    <w:rsid w:val="005717EE"/>
    <w:rsid w:val="00572A74"/>
    <w:rsid w:val="00572A80"/>
    <w:rsid w:val="005732AA"/>
    <w:rsid w:val="0057386F"/>
    <w:rsid w:val="005738ED"/>
    <w:rsid w:val="00573E48"/>
    <w:rsid w:val="00574C4A"/>
    <w:rsid w:val="00575461"/>
    <w:rsid w:val="00575A60"/>
    <w:rsid w:val="00575AD7"/>
    <w:rsid w:val="00576FEE"/>
    <w:rsid w:val="005773E9"/>
    <w:rsid w:val="005775A9"/>
    <w:rsid w:val="00577625"/>
    <w:rsid w:val="00580873"/>
    <w:rsid w:val="00581143"/>
    <w:rsid w:val="00581283"/>
    <w:rsid w:val="0058138C"/>
    <w:rsid w:val="005824E9"/>
    <w:rsid w:val="005826B7"/>
    <w:rsid w:val="0058279B"/>
    <w:rsid w:val="00584354"/>
    <w:rsid w:val="00584674"/>
    <w:rsid w:val="00584AE3"/>
    <w:rsid w:val="00585653"/>
    <w:rsid w:val="00585D6B"/>
    <w:rsid w:val="00586216"/>
    <w:rsid w:val="00586801"/>
    <w:rsid w:val="00587157"/>
    <w:rsid w:val="00587897"/>
    <w:rsid w:val="005901BE"/>
    <w:rsid w:val="005902ED"/>
    <w:rsid w:val="00590596"/>
    <w:rsid w:val="0059088D"/>
    <w:rsid w:val="00591195"/>
    <w:rsid w:val="00591469"/>
    <w:rsid w:val="00591988"/>
    <w:rsid w:val="005919FE"/>
    <w:rsid w:val="00591B07"/>
    <w:rsid w:val="00591B2D"/>
    <w:rsid w:val="005926B7"/>
    <w:rsid w:val="00592B62"/>
    <w:rsid w:val="00592E05"/>
    <w:rsid w:val="00592E34"/>
    <w:rsid w:val="00593964"/>
    <w:rsid w:val="00593995"/>
    <w:rsid w:val="00593FD6"/>
    <w:rsid w:val="005945DA"/>
    <w:rsid w:val="00595198"/>
    <w:rsid w:val="0059563A"/>
    <w:rsid w:val="0059582A"/>
    <w:rsid w:val="00595848"/>
    <w:rsid w:val="00596396"/>
    <w:rsid w:val="0059683C"/>
    <w:rsid w:val="00596BCF"/>
    <w:rsid w:val="00596CC1"/>
    <w:rsid w:val="005A0D36"/>
    <w:rsid w:val="005A1C6D"/>
    <w:rsid w:val="005A1CBC"/>
    <w:rsid w:val="005A1F66"/>
    <w:rsid w:val="005A26AB"/>
    <w:rsid w:val="005A2BE9"/>
    <w:rsid w:val="005A2F03"/>
    <w:rsid w:val="005A3087"/>
    <w:rsid w:val="005A324E"/>
    <w:rsid w:val="005A325A"/>
    <w:rsid w:val="005A3AB0"/>
    <w:rsid w:val="005A403F"/>
    <w:rsid w:val="005A4657"/>
    <w:rsid w:val="005A4681"/>
    <w:rsid w:val="005A49E5"/>
    <w:rsid w:val="005A4E8A"/>
    <w:rsid w:val="005A5E19"/>
    <w:rsid w:val="005A6208"/>
    <w:rsid w:val="005A6214"/>
    <w:rsid w:val="005A6C36"/>
    <w:rsid w:val="005A6D51"/>
    <w:rsid w:val="005A7161"/>
    <w:rsid w:val="005B01A3"/>
    <w:rsid w:val="005B0C26"/>
    <w:rsid w:val="005B0E3E"/>
    <w:rsid w:val="005B19CF"/>
    <w:rsid w:val="005B1EDA"/>
    <w:rsid w:val="005B21D0"/>
    <w:rsid w:val="005B226F"/>
    <w:rsid w:val="005B2F68"/>
    <w:rsid w:val="005B325A"/>
    <w:rsid w:val="005B35AC"/>
    <w:rsid w:val="005B3F52"/>
    <w:rsid w:val="005B4C8A"/>
    <w:rsid w:val="005B4FB0"/>
    <w:rsid w:val="005B53B3"/>
    <w:rsid w:val="005B56F9"/>
    <w:rsid w:val="005B5B90"/>
    <w:rsid w:val="005B5C10"/>
    <w:rsid w:val="005B6577"/>
    <w:rsid w:val="005B68B6"/>
    <w:rsid w:val="005B68FE"/>
    <w:rsid w:val="005B74AB"/>
    <w:rsid w:val="005B7FBE"/>
    <w:rsid w:val="005C096D"/>
    <w:rsid w:val="005C0E2E"/>
    <w:rsid w:val="005C1371"/>
    <w:rsid w:val="005C1517"/>
    <w:rsid w:val="005C1631"/>
    <w:rsid w:val="005C2B76"/>
    <w:rsid w:val="005C32D0"/>
    <w:rsid w:val="005C3597"/>
    <w:rsid w:val="005C40A9"/>
    <w:rsid w:val="005C4BBC"/>
    <w:rsid w:val="005C5777"/>
    <w:rsid w:val="005C5790"/>
    <w:rsid w:val="005C57A3"/>
    <w:rsid w:val="005C6DEE"/>
    <w:rsid w:val="005C779D"/>
    <w:rsid w:val="005C7938"/>
    <w:rsid w:val="005C7AF0"/>
    <w:rsid w:val="005C7F3E"/>
    <w:rsid w:val="005D0353"/>
    <w:rsid w:val="005D0596"/>
    <w:rsid w:val="005D0C00"/>
    <w:rsid w:val="005D0D41"/>
    <w:rsid w:val="005D121A"/>
    <w:rsid w:val="005D15BE"/>
    <w:rsid w:val="005D1B30"/>
    <w:rsid w:val="005D1D8C"/>
    <w:rsid w:val="005D1DC0"/>
    <w:rsid w:val="005D2022"/>
    <w:rsid w:val="005D2210"/>
    <w:rsid w:val="005D28AE"/>
    <w:rsid w:val="005D34F9"/>
    <w:rsid w:val="005D3951"/>
    <w:rsid w:val="005D3986"/>
    <w:rsid w:val="005D44CA"/>
    <w:rsid w:val="005D483E"/>
    <w:rsid w:val="005D4AFA"/>
    <w:rsid w:val="005D4F91"/>
    <w:rsid w:val="005D510B"/>
    <w:rsid w:val="005D5308"/>
    <w:rsid w:val="005D5C73"/>
    <w:rsid w:val="005D6349"/>
    <w:rsid w:val="005D6E9E"/>
    <w:rsid w:val="005D76E6"/>
    <w:rsid w:val="005D7752"/>
    <w:rsid w:val="005D797B"/>
    <w:rsid w:val="005E02E5"/>
    <w:rsid w:val="005E0ED8"/>
    <w:rsid w:val="005E12F1"/>
    <w:rsid w:val="005E1581"/>
    <w:rsid w:val="005E17AA"/>
    <w:rsid w:val="005E1BBC"/>
    <w:rsid w:val="005E1E8B"/>
    <w:rsid w:val="005E265E"/>
    <w:rsid w:val="005E2B22"/>
    <w:rsid w:val="005E2DFC"/>
    <w:rsid w:val="005E2FE1"/>
    <w:rsid w:val="005E3B07"/>
    <w:rsid w:val="005E4CF9"/>
    <w:rsid w:val="005E55AF"/>
    <w:rsid w:val="005E5729"/>
    <w:rsid w:val="005E58A2"/>
    <w:rsid w:val="005E6431"/>
    <w:rsid w:val="005E6627"/>
    <w:rsid w:val="005E6A83"/>
    <w:rsid w:val="005E6C22"/>
    <w:rsid w:val="005E7C05"/>
    <w:rsid w:val="005E7CB1"/>
    <w:rsid w:val="005F0578"/>
    <w:rsid w:val="005F07E5"/>
    <w:rsid w:val="005F08B2"/>
    <w:rsid w:val="005F09CB"/>
    <w:rsid w:val="005F0D3B"/>
    <w:rsid w:val="005F16B5"/>
    <w:rsid w:val="005F1B46"/>
    <w:rsid w:val="005F1CDA"/>
    <w:rsid w:val="005F1F9E"/>
    <w:rsid w:val="005F29FE"/>
    <w:rsid w:val="005F2E84"/>
    <w:rsid w:val="005F2FCF"/>
    <w:rsid w:val="005F2FF1"/>
    <w:rsid w:val="005F323A"/>
    <w:rsid w:val="005F3698"/>
    <w:rsid w:val="005F4B9D"/>
    <w:rsid w:val="005F4EC1"/>
    <w:rsid w:val="005F5172"/>
    <w:rsid w:val="005F52E0"/>
    <w:rsid w:val="005F5E53"/>
    <w:rsid w:val="005F6232"/>
    <w:rsid w:val="005F637F"/>
    <w:rsid w:val="005F6729"/>
    <w:rsid w:val="005F6A6C"/>
    <w:rsid w:val="005F6DC3"/>
    <w:rsid w:val="005F753C"/>
    <w:rsid w:val="005F7CF3"/>
    <w:rsid w:val="005F7E9A"/>
    <w:rsid w:val="005F7FB6"/>
    <w:rsid w:val="00600150"/>
    <w:rsid w:val="0060016F"/>
    <w:rsid w:val="006004DB"/>
    <w:rsid w:val="0060088A"/>
    <w:rsid w:val="00600B37"/>
    <w:rsid w:val="00600C3F"/>
    <w:rsid w:val="006020B8"/>
    <w:rsid w:val="0060279F"/>
    <w:rsid w:val="00602DA9"/>
    <w:rsid w:val="00603535"/>
    <w:rsid w:val="006038C2"/>
    <w:rsid w:val="00604098"/>
    <w:rsid w:val="0060421E"/>
    <w:rsid w:val="006044D8"/>
    <w:rsid w:val="00604EE8"/>
    <w:rsid w:val="006056F1"/>
    <w:rsid w:val="0060614C"/>
    <w:rsid w:val="00606ACC"/>
    <w:rsid w:val="006076B3"/>
    <w:rsid w:val="006077D6"/>
    <w:rsid w:val="006079D5"/>
    <w:rsid w:val="00607BC0"/>
    <w:rsid w:val="00607D78"/>
    <w:rsid w:val="006105E4"/>
    <w:rsid w:val="00610F98"/>
    <w:rsid w:val="00611009"/>
    <w:rsid w:val="00611222"/>
    <w:rsid w:val="0061142A"/>
    <w:rsid w:val="0061174A"/>
    <w:rsid w:val="00611ACC"/>
    <w:rsid w:val="00611B1E"/>
    <w:rsid w:val="00612039"/>
    <w:rsid w:val="00612F8B"/>
    <w:rsid w:val="00613128"/>
    <w:rsid w:val="00613AF2"/>
    <w:rsid w:val="00614040"/>
    <w:rsid w:val="00614070"/>
    <w:rsid w:val="00614182"/>
    <w:rsid w:val="006148EB"/>
    <w:rsid w:val="0061504E"/>
    <w:rsid w:val="00615962"/>
    <w:rsid w:val="00615B4B"/>
    <w:rsid w:val="00615C25"/>
    <w:rsid w:val="00616160"/>
    <w:rsid w:val="00616AFF"/>
    <w:rsid w:val="006171BE"/>
    <w:rsid w:val="00617274"/>
    <w:rsid w:val="0061730D"/>
    <w:rsid w:val="006178AD"/>
    <w:rsid w:val="00617904"/>
    <w:rsid w:val="00617BE7"/>
    <w:rsid w:val="00617E1F"/>
    <w:rsid w:val="00617F3C"/>
    <w:rsid w:val="0062063F"/>
    <w:rsid w:val="006206A0"/>
    <w:rsid w:val="00620B2A"/>
    <w:rsid w:val="00621529"/>
    <w:rsid w:val="00621BE2"/>
    <w:rsid w:val="00622246"/>
    <w:rsid w:val="0062258B"/>
    <w:rsid w:val="00622729"/>
    <w:rsid w:val="006228AF"/>
    <w:rsid w:val="00622D4E"/>
    <w:rsid w:val="00623453"/>
    <w:rsid w:val="00623955"/>
    <w:rsid w:val="006243A6"/>
    <w:rsid w:val="00624E5D"/>
    <w:rsid w:val="00625059"/>
    <w:rsid w:val="006254C1"/>
    <w:rsid w:val="00625EC4"/>
    <w:rsid w:val="006260E7"/>
    <w:rsid w:val="00626770"/>
    <w:rsid w:val="00626A0B"/>
    <w:rsid w:val="00626CB9"/>
    <w:rsid w:val="00627182"/>
    <w:rsid w:val="006275B6"/>
    <w:rsid w:val="00627CA2"/>
    <w:rsid w:val="006301D2"/>
    <w:rsid w:val="00630FE5"/>
    <w:rsid w:val="006315DC"/>
    <w:rsid w:val="006318B6"/>
    <w:rsid w:val="00631D8A"/>
    <w:rsid w:val="0063210F"/>
    <w:rsid w:val="006322D2"/>
    <w:rsid w:val="006324AC"/>
    <w:rsid w:val="00633BBA"/>
    <w:rsid w:val="00633BC0"/>
    <w:rsid w:val="00633DC9"/>
    <w:rsid w:val="006340A7"/>
    <w:rsid w:val="00634FF3"/>
    <w:rsid w:val="00635B3D"/>
    <w:rsid w:val="00635BAC"/>
    <w:rsid w:val="00635CC9"/>
    <w:rsid w:val="00635E3B"/>
    <w:rsid w:val="00635FFD"/>
    <w:rsid w:val="00636D42"/>
    <w:rsid w:val="00637F08"/>
    <w:rsid w:val="00637F3A"/>
    <w:rsid w:val="006404A5"/>
    <w:rsid w:val="006404D6"/>
    <w:rsid w:val="00640677"/>
    <w:rsid w:val="00640693"/>
    <w:rsid w:val="00640B3D"/>
    <w:rsid w:val="00641355"/>
    <w:rsid w:val="006420C5"/>
    <w:rsid w:val="00642716"/>
    <w:rsid w:val="006432F8"/>
    <w:rsid w:val="0064364D"/>
    <w:rsid w:val="0064389B"/>
    <w:rsid w:val="00643A4A"/>
    <w:rsid w:val="00644287"/>
    <w:rsid w:val="006445E2"/>
    <w:rsid w:val="006449AF"/>
    <w:rsid w:val="0064574A"/>
    <w:rsid w:val="00645BAB"/>
    <w:rsid w:val="00645D86"/>
    <w:rsid w:val="00645F20"/>
    <w:rsid w:val="00646BBB"/>
    <w:rsid w:val="00646F8A"/>
    <w:rsid w:val="00647067"/>
    <w:rsid w:val="006476A7"/>
    <w:rsid w:val="00650757"/>
    <w:rsid w:val="00650C7F"/>
    <w:rsid w:val="00650C87"/>
    <w:rsid w:val="00650ECB"/>
    <w:rsid w:val="00650FBB"/>
    <w:rsid w:val="00651198"/>
    <w:rsid w:val="006511B6"/>
    <w:rsid w:val="006514C9"/>
    <w:rsid w:val="006515F2"/>
    <w:rsid w:val="00651B09"/>
    <w:rsid w:val="006523AB"/>
    <w:rsid w:val="006524EA"/>
    <w:rsid w:val="00653109"/>
    <w:rsid w:val="006533F3"/>
    <w:rsid w:val="00653F75"/>
    <w:rsid w:val="006541C6"/>
    <w:rsid w:val="006542C8"/>
    <w:rsid w:val="0065430C"/>
    <w:rsid w:val="00654889"/>
    <w:rsid w:val="00654CCD"/>
    <w:rsid w:val="00655535"/>
    <w:rsid w:val="00655EEC"/>
    <w:rsid w:val="00656B05"/>
    <w:rsid w:val="00656EBA"/>
    <w:rsid w:val="00657647"/>
    <w:rsid w:val="00657C60"/>
    <w:rsid w:val="00660144"/>
    <w:rsid w:val="00660749"/>
    <w:rsid w:val="00660AE9"/>
    <w:rsid w:val="0066179B"/>
    <w:rsid w:val="00661D2E"/>
    <w:rsid w:val="00661E9E"/>
    <w:rsid w:val="00662D0E"/>
    <w:rsid w:val="00663261"/>
    <w:rsid w:val="006633BB"/>
    <w:rsid w:val="0066373E"/>
    <w:rsid w:val="00663E30"/>
    <w:rsid w:val="00663F62"/>
    <w:rsid w:val="006643AD"/>
    <w:rsid w:val="00664C5F"/>
    <w:rsid w:val="00664F67"/>
    <w:rsid w:val="00665497"/>
    <w:rsid w:val="00665F46"/>
    <w:rsid w:val="006661DA"/>
    <w:rsid w:val="00666503"/>
    <w:rsid w:val="006667EA"/>
    <w:rsid w:val="00666B7C"/>
    <w:rsid w:val="00666C31"/>
    <w:rsid w:val="00667204"/>
    <w:rsid w:val="00670140"/>
    <w:rsid w:val="00670171"/>
    <w:rsid w:val="006705D8"/>
    <w:rsid w:val="0067093F"/>
    <w:rsid w:val="00670C9E"/>
    <w:rsid w:val="00670F86"/>
    <w:rsid w:val="00671484"/>
    <w:rsid w:val="00671C49"/>
    <w:rsid w:val="00672A88"/>
    <w:rsid w:val="00672B11"/>
    <w:rsid w:val="00672BCD"/>
    <w:rsid w:val="00672C80"/>
    <w:rsid w:val="006733BE"/>
    <w:rsid w:val="00673491"/>
    <w:rsid w:val="00673A6C"/>
    <w:rsid w:val="00674460"/>
    <w:rsid w:val="0067453B"/>
    <w:rsid w:val="006749A8"/>
    <w:rsid w:val="00674D65"/>
    <w:rsid w:val="0067529A"/>
    <w:rsid w:val="0067580C"/>
    <w:rsid w:val="006759B3"/>
    <w:rsid w:val="00677409"/>
    <w:rsid w:val="006779DA"/>
    <w:rsid w:val="00680379"/>
    <w:rsid w:val="00680608"/>
    <w:rsid w:val="00680A77"/>
    <w:rsid w:val="006812CA"/>
    <w:rsid w:val="00681362"/>
    <w:rsid w:val="00681D5C"/>
    <w:rsid w:val="0068291A"/>
    <w:rsid w:val="00682D05"/>
    <w:rsid w:val="00682D19"/>
    <w:rsid w:val="00682F00"/>
    <w:rsid w:val="00683157"/>
    <w:rsid w:val="006837F3"/>
    <w:rsid w:val="006837F9"/>
    <w:rsid w:val="00683A35"/>
    <w:rsid w:val="0068413A"/>
    <w:rsid w:val="006841E9"/>
    <w:rsid w:val="00684BAB"/>
    <w:rsid w:val="00685C68"/>
    <w:rsid w:val="00685DDB"/>
    <w:rsid w:val="006862D5"/>
    <w:rsid w:val="006864D2"/>
    <w:rsid w:val="00687A52"/>
    <w:rsid w:val="0069001F"/>
    <w:rsid w:val="00690099"/>
    <w:rsid w:val="0069085E"/>
    <w:rsid w:val="0069125C"/>
    <w:rsid w:val="00691895"/>
    <w:rsid w:val="00692361"/>
    <w:rsid w:val="00692A59"/>
    <w:rsid w:val="006932E5"/>
    <w:rsid w:val="006935F7"/>
    <w:rsid w:val="0069415F"/>
    <w:rsid w:val="0069468F"/>
    <w:rsid w:val="006947E7"/>
    <w:rsid w:val="00694C78"/>
    <w:rsid w:val="006958E9"/>
    <w:rsid w:val="00695999"/>
    <w:rsid w:val="006972D0"/>
    <w:rsid w:val="0069784A"/>
    <w:rsid w:val="006978B9"/>
    <w:rsid w:val="006978DF"/>
    <w:rsid w:val="006A047D"/>
    <w:rsid w:val="006A0972"/>
    <w:rsid w:val="006A0BD6"/>
    <w:rsid w:val="006A0DEA"/>
    <w:rsid w:val="006A1767"/>
    <w:rsid w:val="006A18CF"/>
    <w:rsid w:val="006A4788"/>
    <w:rsid w:val="006A488F"/>
    <w:rsid w:val="006A490C"/>
    <w:rsid w:val="006A4991"/>
    <w:rsid w:val="006A4D31"/>
    <w:rsid w:val="006A4D80"/>
    <w:rsid w:val="006A4F57"/>
    <w:rsid w:val="006A5722"/>
    <w:rsid w:val="006A625F"/>
    <w:rsid w:val="006A66C9"/>
    <w:rsid w:val="006A6952"/>
    <w:rsid w:val="006A73B8"/>
    <w:rsid w:val="006A7D89"/>
    <w:rsid w:val="006B01DA"/>
    <w:rsid w:val="006B06FD"/>
    <w:rsid w:val="006B091A"/>
    <w:rsid w:val="006B099E"/>
    <w:rsid w:val="006B1425"/>
    <w:rsid w:val="006B1935"/>
    <w:rsid w:val="006B2AF6"/>
    <w:rsid w:val="006B2D8B"/>
    <w:rsid w:val="006B352A"/>
    <w:rsid w:val="006B3803"/>
    <w:rsid w:val="006B3E54"/>
    <w:rsid w:val="006B455B"/>
    <w:rsid w:val="006B5165"/>
    <w:rsid w:val="006B589B"/>
    <w:rsid w:val="006B5A2D"/>
    <w:rsid w:val="006B5A41"/>
    <w:rsid w:val="006B68B7"/>
    <w:rsid w:val="006B722B"/>
    <w:rsid w:val="006B7ACD"/>
    <w:rsid w:val="006C004B"/>
    <w:rsid w:val="006C0219"/>
    <w:rsid w:val="006C0488"/>
    <w:rsid w:val="006C0EBB"/>
    <w:rsid w:val="006C16C1"/>
    <w:rsid w:val="006C16E9"/>
    <w:rsid w:val="006C17F7"/>
    <w:rsid w:val="006C203F"/>
    <w:rsid w:val="006C2536"/>
    <w:rsid w:val="006C29F5"/>
    <w:rsid w:val="006C2C61"/>
    <w:rsid w:val="006C3207"/>
    <w:rsid w:val="006C397A"/>
    <w:rsid w:val="006C3D67"/>
    <w:rsid w:val="006C5AA2"/>
    <w:rsid w:val="006C5F98"/>
    <w:rsid w:val="006C608B"/>
    <w:rsid w:val="006C6126"/>
    <w:rsid w:val="006C640A"/>
    <w:rsid w:val="006C6843"/>
    <w:rsid w:val="006C69E3"/>
    <w:rsid w:val="006C6AD5"/>
    <w:rsid w:val="006C6EF3"/>
    <w:rsid w:val="006C6F57"/>
    <w:rsid w:val="006C76A4"/>
    <w:rsid w:val="006C76F0"/>
    <w:rsid w:val="006C7C27"/>
    <w:rsid w:val="006D06C1"/>
    <w:rsid w:val="006D06D8"/>
    <w:rsid w:val="006D0778"/>
    <w:rsid w:val="006D0AE8"/>
    <w:rsid w:val="006D198B"/>
    <w:rsid w:val="006D1EBD"/>
    <w:rsid w:val="006D28B2"/>
    <w:rsid w:val="006D2ED3"/>
    <w:rsid w:val="006D36C4"/>
    <w:rsid w:val="006D3E86"/>
    <w:rsid w:val="006D48F6"/>
    <w:rsid w:val="006D545A"/>
    <w:rsid w:val="006D56E7"/>
    <w:rsid w:val="006D5C1A"/>
    <w:rsid w:val="006D5C98"/>
    <w:rsid w:val="006D606A"/>
    <w:rsid w:val="006D695D"/>
    <w:rsid w:val="006D6A6C"/>
    <w:rsid w:val="006D6DF9"/>
    <w:rsid w:val="006D707C"/>
    <w:rsid w:val="006D7259"/>
    <w:rsid w:val="006D767B"/>
    <w:rsid w:val="006D7DC0"/>
    <w:rsid w:val="006E04AB"/>
    <w:rsid w:val="006E050D"/>
    <w:rsid w:val="006E10B2"/>
    <w:rsid w:val="006E13C7"/>
    <w:rsid w:val="006E24F5"/>
    <w:rsid w:val="006E260E"/>
    <w:rsid w:val="006E335F"/>
    <w:rsid w:val="006E3449"/>
    <w:rsid w:val="006E3A64"/>
    <w:rsid w:val="006E3D6D"/>
    <w:rsid w:val="006E49FE"/>
    <w:rsid w:val="006E4EB4"/>
    <w:rsid w:val="006E529B"/>
    <w:rsid w:val="006E5539"/>
    <w:rsid w:val="006E5CEC"/>
    <w:rsid w:val="006E5D1F"/>
    <w:rsid w:val="006E60CC"/>
    <w:rsid w:val="006E71C2"/>
    <w:rsid w:val="006E7DEA"/>
    <w:rsid w:val="006E7E48"/>
    <w:rsid w:val="006F09C2"/>
    <w:rsid w:val="006F1551"/>
    <w:rsid w:val="006F168B"/>
    <w:rsid w:val="006F1A45"/>
    <w:rsid w:val="006F1C92"/>
    <w:rsid w:val="006F2377"/>
    <w:rsid w:val="006F320E"/>
    <w:rsid w:val="006F3359"/>
    <w:rsid w:val="006F362A"/>
    <w:rsid w:val="006F380C"/>
    <w:rsid w:val="006F3B89"/>
    <w:rsid w:val="006F47D7"/>
    <w:rsid w:val="006F4A49"/>
    <w:rsid w:val="006F5609"/>
    <w:rsid w:val="006F7375"/>
    <w:rsid w:val="006F76D1"/>
    <w:rsid w:val="006F7DB9"/>
    <w:rsid w:val="0070073E"/>
    <w:rsid w:val="00700919"/>
    <w:rsid w:val="00700D5B"/>
    <w:rsid w:val="00700DFB"/>
    <w:rsid w:val="00701051"/>
    <w:rsid w:val="00701079"/>
    <w:rsid w:val="00701624"/>
    <w:rsid w:val="00701994"/>
    <w:rsid w:val="00702401"/>
    <w:rsid w:val="00702A7C"/>
    <w:rsid w:val="007032A2"/>
    <w:rsid w:val="00704C3E"/>
    <w:rsid w:val="00704EBE"/>
    <w:rsid w:val="007056AC"/>
    <w:rsid w:val="007057D8"/>
    <w:rsid w:val="007058AD"/>
    <w:rsid w:val="00705C9E"/>
    <w:rsid w:val="00705E19"/>
    <w:rsid w:val="00706556"/>
    <w:rsid w:val="0070782D"/>
    <w:rsid w:val="00707ADD"/>
    <w:rsid w:val="00707DE9"/>
    <w:rsid w:val="00707ED1"/>
    <w:rsid w:val="00707F16"/>
    <w:rsid w:val="00710530"/>
    <w:rsid w:val="0071087E"/>
    <w:rsid w:val="007109C5"/>
    <w:rsid w:val="00710C88"/>
    <w:rsid w:val="00710DEF"/>
    <w:rsid w:val="0071123A"/>
    <w:rsid w:val="00712294"/>
    <w:rsid w:val="00712CF1"/>
    <w:rsid w:val="00713843"/>
    <w:rsid w:val="007138E6"/>
    <w:rsid w:val="0071400D"/>
    <w:rsid w:val="00714023"/>
    <w:rsid w:val="00714E4B"/>
    <w:rsid w:val="00715657"/>
    <w:rsid w:val="00715A79"/>
    <w:rsid w:val="00715B43"/>
    <w:rsid w:val="007163CD"/>
    <w:rsid w:val="00716856"/>
    <w:rsid w:val="0071714A"/>
    <w:rsid w:val="007172A2"/>
    <w:rsid w:val="007172FD"/>
    <w:rsid w:val="007176BA"/>
    <w:rsid w:val="00717795"/>
    <w:rsid w:val="00717FA4"/>
    <w:rsid w:val="007207E8"/>
    <w:rsid w:val="0072112A"/>
    <w:rsid w:val="00721236"/>
    <w:rsid w:val="00721266"/>
    <w:rsid w:val="0072173A"/>
    <w:rsid w:val="00721910"/>
    <w:rsid w:val="0072204E"/>
    <w:rsid w:val="0072211E"/>
    <w:rsid w:val="00722517"/>
    <w:rsid w:val="00722744"/>
    <w:rsid w:val="00722987"/>
    <w:rsid w:val="0072354A"/>
    <w:rsid w:val="00723A60"/>
    <w:rsid w:val="00724F9D"/>
    <w:rsid w:val="00725C4A"/>
    <w:rsid w:val="007261CF"/>
    <w:rsid w:val="0072677B"/>
    <w:rsid w:val="00726C99"/>
    <w:rsid w:val="00727963"/>
    <w:rsid w:val="00730438"/>
    <w:rsid w:val="007304F6"/>
    <w:rsid w:val="00730696"/>
    <w:rsid w:val="00730C7D"/>
    <w:rsid w:val="00731D21"/>
    <w:rsid w:val="0073223E"/>
    <w:rsid w:val="00732395"/>
    <w:rsid w:val="00732A2C"/>
    <w:rsid w:val="00732A95"/>
    <w:rsid w:val="007331F0"/>
    <w:rsid w:val="0073365B"/>
    <w:rsid w:val="00733E01"/>
    <w:rsid w:val="00734193"/>
    <w:rsid w:val="007341AD"/>
    <w:rsid w:val="007344D8"/>
    <w:rsid w:val="007347DE"/>
    <w:rsid w:val="00734DF2"/>
    <w:rsid w:val="00735120"/>
    <w:rsid w:val="00735787"/>
    <w:rsid w:val="00735BC8"/>
    <w:rsid w:val="0073647B"/>
    <w:rsid w:val="0073655E"/>
    <w:rsid w:val="00736DCA"/>
    <w:rsid w:val="007379A0"/>
    <w:rsid w:val="00737C11"/>
    <w:rsid w:val="00740082"/>
    <w:rsid w:val="007402E4"/>
    <w:rsid w:val="007402F8"/>
    <w:rsid w:val="00740859"/>
    <w:rsid w:val="00740F0B"/>
    <w:rsid w:val="00741007"/>
    <w:rsid w:val="00741606"/>
    <w:rsid w:val="00741C01"/>
    <w:rsid w:val="00741F52"/>
    <w:rsid w:val="007423AD"/>
    <w:rsid w:val="00742483"/>
    <w:rsid w:val="007427D4"/>
    <w:rsid w:val="007430B3"/>
    <w:rsid w:val="007432C6"/>
    <w:rsid w:val="00743AF3"/>
    <w:rsid w:val="00744451"/>
    <w:rsid w:val="007445C3"/>
    <w:rsid w:val="00744D84"/>
    <w:rsid w:val="00744E81"/>
    <w:rsid w:val="00744EF2"/>
    <w:rsid w:val="007450A9"/>
    <w:rsid w:val="00745B78"/>
    <w:rsid w:val="00746002"/>
    <w:rsid w:val="007464F8"/>
    <w:rsid w:val="007469A4"/>
    <w:rsid w:val="00746C8C"/>
    <w:rsid w:val="00747305"/>
    <w:rsid w:val="007476B0"/>
    <w:rsid w:val="00750005"/>
    <w:rsid w:val="00750125"/>
    <w:rsid w:val="0075019B"/>
    <w:rsid w:val="007513D5"/>
    <w:rsid w:val="00751949"/>
    <w:rsid w:val="00751F9C"/>
    <w:rsid w:val="007524C2"/>
    <w:rsid w:val="0075286F"/>
    <w:rsid w:val="0075365D"/>
    <w:rsid w:val="007536FC"/>
    <w:rsid w:val="007538C8"/>
    <w:rsid w:val="00754201"/>
    <w:rsid w:val="00754BCF"/>
    <w:rsid w:val="0075566C"/>
    <w:rsid w:val="00755826"/>
    <w:rsid w:val="00755A20"/>
    <w:rsid w:val="00755F13"/>
    <w:rsid w:val="007560A1"/>
    <w:rsid w:val="007560A9"/>
    <w:rsid w:val="007561D8"/>
    <w:rsid w:val="00756A39"/>
    <w:rsid w:val="00757415"/>
    <w:rsid w:val="00757703"/>
    <w:rsid w:val="00760230"/>
    <w:rsid w:val="007609A7"/>
    <w:rsid w:val="00760B44"/>
    <w:rsid w:val="00761675"/>
    <w:rsid w:val="00761705"/>
    <w:rsid w:val="00761C16"/>
    <w:rsid w:val="0076202F"/>
    <w:rsid w:val="007627D7"/>
    <w:rsid w:val="00762E3F"/>
    <w:rsid w:val="00762FE5"/>
    <w:rsid w:val="007633EC"/>
    <w:rsid w:val="00763BC9"/>
    <w:rsid w:val="00763DDE"/>
    <w:rsid w:val="007643B7"/>
    <w:rsid w:val="007644D5"/>
    <w:rsid w:val="007648AC"/>
    <w:rsid w:val="0076547B"/>
    <w:rsid w:val="007657C7"/>
    <w:rsid w:val="00765B14"/>
    <w:rsid w:val="00765F0B"/>
    <w:rsid w:val="00767289"/>
    <w:rsid w:val="0076777C"/>
    <w:rsid w:val="00767BEC"/>
    <w:rsid w:val="00767E6A"/>
    <w:rsid w:val="00770D31"/>
    <w:rsid w:val="00770D70"/>
    <w:rsid w:val="00770DB2"/>
    <w:rsid w:val="00771201"/>
    <w:rsid w:val="0077120E"/>
    <w:rsid w:val="007714F2"/>
    <w:rsid w:val="007718AB"/>
    <w:rsid w:val="00772395"/>
    <w:rsid w:val="0077279B"/>
    <w:rsid w:val="007737FD"/>
    <w:rsid w:val="00774923"/>
    <w:rsid w:val="00774B34"/>
    <w:rsid w:val="00774D3E"/>
    <w:rsid w:val="00775997"/>
    <w:rsid w:val="00776448"/>
    <w:rsid w:val="007764C8"/>
    <w:rsid w:val="00777D1C"/>
    <w:rsid w:val="00777DCC"/>
    <w:rsid w:val="00777F0C"/>
    <w:rsid w:val="007801F1"/>
    <w:rsid w:val="00780713"/>
    <w:rsid w:val="00780827"/>
    <w:rsid w:val="00781417"/>
    <w:rsid w:val="00781A95"/>
    <w:rsid w:val="00781AED"/>
    <w:rsid w:val="00782303"/>
    <w:rsid w:val="00783617"/>
    <w:rsid w:val="007838E0"/>
    <w:rsid w:val="00783904"/>
    <w:rsid w:val="00784E47"/>
    <w:rsid w:val="00785303"/>
    <w:rsid w:val="00786118"/>
    <w:rsid w:val="00786157"/>
    <w:rsid w:val="007864B0"/>
    <w:rsid w:val="007876C2"/>
    <w:rsid w:val="00787A67"/>
    <w:rsid w:val="00790A3C"/>
    <w:rsid w:val="00790C67"/>
    <w:rsid w:val="0079164E"/>
    <w:rsid w:val="00791AEE"/>
    <w:rsid w:val="00791E71"/>
    <w:rsid w:val="00791F01"/>
    <w:rsid w:val="00792A7B"/>
    <w:rsid w:val="00793BC9"/>
    <w:rsid w:val="00794369"/>
    <w:rsid w:val="00794647"/>
    <w:rsid w:val="00794CDD"/>
    <w:rsid w:val="007955F2"/>
    <w:rsid w:val="007957B5"/>
    <w:rsid w:val="00795D67"/>
    <w:rsid w:val="0079617E"/>
    <w:rsid w:val="00796199"/>
    <w:rsid w:val="00796D30"/>
    <w:rsid w:val="00796DF0"/>
    <w:rsid w:val="00796E55"/>
    <w:rsid w:val="007970D4"/>
    <w:rsid w:val="00797353"/>
    <w:rsid w:val="00797BF5"/>
    <w:rsid w:val="00797C1E"/>
    <w:rsid w:val="00797C43"/>
    <w:rsid w:val="007A0505"/>
    <w:rsid w:val="007A12C4"/>
    <w:rsid w:val="007A2BAB"/>
    <w:rsid w:val="007A34BA"/>
    <w:rsid w:val="007A3D34"/>
    <w:rsid w:val="007A4500"/>
    <w:rsid w:val="007A4E16"/>
    <w:rsid w:val="007A5358"/>
    <w:rsid w:val="007A5C37"/>
    <w:rsid w:val="007A5E52"/>
    <w:rsid w:val="007B01D8"/>
    <w:rsid w:val="007B020F"/>
    <w:rsid w:val="007B0512"/>
    <w:rsid w:val="007B084F"/>
    <w:rsid w:val="007B0862"/>
    <w:rsid w:val="007B0951"/>
    <w:rsid w:val="007B0ECB"/>
    <w:rsid w:val="007B156B"/>
    <w:rsid w:val="007B16FA"/>
    <w:rsid w:val="007B1767"/>
    <w:rsid w:val="007B1B05"/>
    <w:rsid w:val="007B25D1"/>
    <w:rsid w:val="007B2656"/>
    <w:rsid w:val="007B33DF"/>
    <w:rsid w:val="007B3EEE"/>
    <w:rsid w:val="007B41BA"/>
    <w:rsid w:val="007B44DD"/>
    <w:rsid w:val="007B487B"/>
    <w:rsid w:val="007B4A27"/>
    <w:rsid w:val="007B5298"/>
    <w:rsid w:val="007B5B66"/>
    <w:rsid w:val="007B6305"/>
    <w:rsid w:val="007B69B2"/>
    <w:rsid w:val="007B69CC"/>
    <w:rsid w:val="007B6B08"/>
    <w:rsid w:val="007B6BBF"/>
    <w:rsid w:val="007B784B"/>
    <w:rsid w:val="007B7AAC"/>
    <w:rsid w:val="007B7EB2"/>
    <w:rsid w:val="007B7FE9"/>
    <w:rsid w:val="007C087F"/>
    <w:rsid w:val="007C0C0E"/>
    <w:rsid w:val="007C1721"/>
    <w:rsid w:val="007C2226"/>
    <w:rsid w:val="007C229B"/>
    <w:rsid w:val="007C25EE"/>
    <w:rsid w:val="007C2660"/>
    <w:rsid w:val="007C2CA8"/>
    <w:rsid w:val="007C38E8"/>
    <w:rsid w:val="007C4814"/>
    <w:rsid w:val="007C4D75"/>
    <w:rsid w:val="007C5C48"/>
    <w:rsid w:val="007C6339"/>
    <w:rsid w:val="007C6354"/>
    <w:rsid w:val="007C6663"/>
    <w:rsid w:val="007C7091"/>
    <w:rsid w:val="007C721C"/>
    <w:rsid w:val="007C7221"/>
    <w:rsid w:val="007C72BB"/>
    <w:rsid w:val="007C78A5"/>
    <w:rsid w:val="007C78F6"/>
    <w:rsid w:val="007D038A"/>
    <w:rsid w:val="007D04A2"/>
    <w:rsid w:val="007D04B4"/>
    <w:rsid w:val="007D06CB"/>
    <w:rsid w:val="007D085C"/>
    <w:rsid w:val="007D0A3E"/>
    <w:rsid w:val="007D17FB"/>
    <w:rsid w:val="007D1833"/>
    <w:rsid w:val="007D188C"/>
    <w:rsid w:val="007D1DDB"/>
    <w:rsid w:val="007D27AC"/>
    <w:rsid w:val="007D2BC6"/>
    <w:rsid w:val="007D2C9C"/>
    <w:rsid w:val="007D3C6E"/>
    <w:rsid w:val="007D4E25"/>
    <w:rsid w:val="007D59C0"/>
    <w:rsid w:val="007D5F6B"/>
    <w:rsid w:val="007D6458"/>
    <w:rsid w:val="007D696B"/>
    <w:rsid w:val="007D76F0"/>
    <w:rsid w:val="007D7791"/>
    <w:rsid w:val="007D7839"/>
    <w:rsid w:val="007D7A82"/>
    <w:rsid w:val="007E0DAA"/>
    <w:rsid w:val="007E1579"/>
    <w:rsid w:val="007E1787"/>
    <w:rsid w:val="007E1EB0"/>
    <w:rsid w:val="007E2282"/>
    <w:rsid w:val="007E25D5"/>
    <w:rsid w:val="007E287C"/>
    <w:rsid w:val="007E2A99"/>
    <w:rsid w:val="007E30B8"/>
    <w:rsid w:val="007E3CE2"/>
    <w:rsid w:val="007E41C4"/>
    <w:rsid w:val="007E4740"/>
    <w:rsid w:val="007E4ACF"/>
    <w:rsid w:val="007E4D7D"/>
    <w:rsid w:val="007E5450"/>
    <w:rsid w:val="007E5845"/>
    <w:rsid w:val="007E5AB5"/>
    <w:rsid w:val="007E61B1"/>
    <w:rsid w:val="007E70FB"/>
    <w:rsid w:val="007E7134"/>
    <w:rsid w:val="007E7D6F"/>
    <w:rsid w:val="007E7F31"/>
    <w:rsid w:val="007F05DC"/>
    <w:rsid w:val="007F0B90"/>
    <w:rsid w:val="007F0E31"/>
    <w:rsid w:val="007F181A"/>
    <w:rsid w:val="007F1A9C"/>
    <w:rsid w:val="007F214C"/>
    <w:rsid w:val="007F274B"/>
    <w:rsid w:val="007F2934"/>
    <w:rsid w:val="007F2B14"/>
    <w:rsid w:val="007F2E21"/>
    <w:rsid w:val="007F2FAE"/>
    <w:rsid w:val="007F3059"/>
    <w:rsid w:val="007F3074"/>
    <w:rsid w:val="007F39E3"/>
    <w:rsid w:val="007F3B1C"/>
    <w:rsid w:val="007F428D"/>
    <w:rsid w:val="007F498A"/>
    <w:rsid w:val="007F4AF2"/>
    <w:rsid w:val="007F4B2E"/>
    <w:rsid w:val="007F4D11"/>
    <w:rsid w:val="007F50CB"/>
    <w:rsid w:val="007F5116"/>
    <w:rsid w:val="007F5CE8"/>
    <w:rsid w:val="007F5EE5"/>
    <w:rsid w:val="007F648F"/>
    <w:rsid w:val="007F68DF"/>
    <w:rsid w:val="007F6AFF"/>
    <w:rsid w:val="007F7B05"/>
    <w:rsid w:val="007F7B9B"/>
    <w:rsid w:val="008006C4"/>
    <w:rsid w:val="0080081C"/>
    <w:rsid w:val="00800AB9"/>
    <w:rsid w:val="00800C13"/>
    <w:rsid w:val="00800CE5"/>
    <w:rsid w:val="0080122B"/>
    <w:rsid w:val="00801B4E"/>
    <w:rsid w:val="0080213D"/>
    <w:rsid w:val="008025A7"/>
    <w:rsid w:val="00802602"/>
    <w:rsid w:val="00802A63"/>
    <w:rsid w:val="008036D6"/>
    <w:rsid w:val="00803A84"/>
    <w:rsid w:val="00803AB7"/>
    <w:rsid w:val="00803C0A"/>
    <w:rsid w:val="008041C4"/>
    <w:rsid w:val="008043E6"/>
    <w:rsid w:val="008045D7"/>
    <w:rsid w:val="0080466F"/>
    <w:rsid w:val="00804D2D"/>
    <w:rsid w:val="008054BC"/>
    <w:rsid w:val="00805618"/>
    <w:rsid w:val="008062F9"/>
    <w:rsid w:val="008074C3"/>
    <w:rsid w:val="00807837"/>
    <w:rsid w:val="00810327"/>
    <w:rsid w:val="00810651"/>
    <w:rsid w:val="008108EF"/>
    <w:rsid w:val="0081102B"/>
    <w:rsid w:val="0081168D"/>
    <w:rsid w:val="00811968"/>
    <w:rsid w:val="008129A4"/>
    <w:rsid w:val="00812CD2"/>
    <w:rsid w:val="00812D98"/>
    <w:rsid w:val="00812F6C"/>
    <w:rsid w:val="00813430"/>
    <w:rsid w:val="00813D46"/>
    <w:rsid w:val="00814315"/>
    <w:rsid w:val="00814BF8"/>
    <w:rsid w:val="008152E4"/>
    <w:rsid w:val="008153FE"/>
    <w:rsid w:val="008158E8"/>
    <w:rsid w:val="00816048"/>
    <w:rsid w:val="008173D9"/>
    <w:rsid w:val="008176DE"/>
    <w:rsid w:val="0081797C"/>
    <w:rsid w:val="00817D6D"/>
    <w:rsid w:val="00820388"/>
    <w:rsid w:val="008203B2"/>
    <w:rsid w:val="008205BC"/>
    <w:rsid w:val="008211AE"/>
    <w:rsid w:val="008217C9"/>
    <w:rsid w:val="00822042"/>
    <w:rsid w:val="00822073"/>
    <w:rsid w:val="00822C67"/>
    <w:rsid w:val="008235FF"/>
    <w:rsid w:val="00823684"/>
    <w:rsid w:val="0082381B"/>
    <w:rsid w:val="00823B9D"/>
    <w:rsid w:val="00823F31"/>
    <w:rsid w:val="008240D1"/>
    <w:rsid w:val="00824667"/>
    <w:rsid w:val="00824BD9"/>
    <w:rsid w:val="008259C5"/>
    <w:rsid w:val="008265C3"/>
    <w:rsid w:val="00826C4C"/>
    <w:rsid w:val="0082708B"/>
    <w:rsid w:val="00827715"/>
    <w:rsid w:val="00827B2C"/>
    <w:rsid w:val="0083002A"/>
    <w:rsid w:val="00830332"/>
    <w:rsid w:val="0083051A"/>
    <w:rsid w:val="0083077D"/>
    <w:rsid w:val="00830987"/>
    <w:rsid w:val="008309FC"/>
    <w:rsid w:val="008310C9"/>
    <w:rsid w:val="0083182A"/>
    <w:rsid w:val="0083208F"/>
    <w:rsid w:val="008329B0"/>
    <w:rsid w:val="00832E29"/>
    <w:rsid w:val="008330E7"/>
    <w:rsid w:val="00833235"/>
    <w:rsid w:val="008335A2"/>
    <w:rsid w:val="0083367D"/>
    <w:rsid w:val="008337F4"/>
    <w:rsid w:val="00833D46"/>
    <w:rsid w:val="008344E6"/>
    <w:rsid w:val="0083460F"/>
    <w:rsid w:val="0083466E"/>
    <w:rsid w:val="00834693"/>
    <w:rsid w:val="00834C89"/>
    <w:rsid w:val="00835DEC"/>
    <w:rsid w:val="0083643B"/>
    <w:rsid w:val="008366E0"/>
    <w:rsid w:val="00836D62"/>
    <w:rsid w:val="00837F1D"/>
    <w:rsid w:val="00840703"/>
    <w:rsid w:val="00840C58"/>
    <w:rsid w:val="00840D98"/>
    <w:rsid w:val="0084157E"/>
    <w:rsid w:val="008423FB"/>
    <w:rsid w:val="00842A08"/>
    <w:rsid w:val="00842B3C"/>
    <w:rsid w:val="0084349A"/>
    <w:rsid w:val="00843939"/>
    <w:rsid w:val="00845096"/>
    <w:rsid w:val="008450FD"/>
    <w:rsid w:val="00845410"/>
    <w:rsid w:val="00845690"/>
    <w:rsid w:val="00846326"/>
    <w:rsid w:val="008464FA"/>
    <w:rsid w:val="0084675B"/>
    <w:rsid w:val="00846E60"/>
    <w:rsid w:val="008470FE"/>
    <w:rsid w:val="0084724D"/>
    <w:rsid w:val="0084756D"/>
    <w:rsid w:val="00847A45"/>
    <w:rsid w:val="00847A64"/>
    <w:rsid w:val="00847CB4"/>
    <w:rsid w:val="00847EB7"/>
    <w:rsid w:val="00850BA8"/>
    <w:rsid w:val="00850D3C"/>
    <w:rsid w:val="00850DF4"/>
    <w:rsid w:val="00851A19"/>
    <w:rsid w:val="0085209E"/>
    <w:rsid w:val="008522DF"/>
    <w:rsid w:val="00852CA4"/>
    <w:rsid w:val="00852DA3"/>
    <w:rsid w:val="008540E2"/>
    <w:rsid w:val="008541A1"/>
    <w:rsid w:val="008544F3"/>
    <w:rsid w:val="00854575"/>
    <w:rsid w:val="008547E7"/>
    <w:rsid w:val="0085507A"/>
    <w:rsid w:val="00855CC2"/>
    <w:rsid w:val="00855CD5"/>
    <w:rsid w:val="00855CF0"/>
    <w:rsid w:val="00855E42"/>
    <w:rsid w:val="00856113"/>
    <w:rsid w:val="00856A34"/>
    <w:rsid w:val="00857789"/>
    <w:rsid w:val="00860179"/>
    <w:rsid w:val="0086018F"/>
    <w:rsid w:val="0086045E"/>
    <w:rsid w:val="00860980"/>
    <w:rsid w:val="0086098D"/>
    <w:rsid w:val="00860E96"/>
    <w:rsid w:val="0086119B"/>
    <w:rsid w:val="008614E7"/>
    <w:rsid w:val="0086225E"/>
    <w:rsid w:val="00862887"/>
    <w:rsid w:val="00862BA2"/>
    <w:rsid w:val="00863021"/>
    <w:rsid w:val="00863511"/>
    <w:rsid w:val="008642B4"/>
    <w:rsid w:val="00864747"/>
    <w:rsid w:val="00864AC1"/>
    <w:rsid w:val="00865451"/>
    <w:rsid w:val="0086555E"/>
    <w:rsid w:val="008657C4"/>
    <w:rsid w:val="00865CAB"/>
    <w:rsid w:val="008668AE"/>
    <w:rsid w:val="008674E5"/>
    <w:rsid w:val="008674EE"/>
    <w:rsid w:val="00870283"/>
    <w:rsid w:val="008702E8"/>
    <w:rsid w:val="00871B9F"/>
    <w:rsid w:val="00871DE2"/>
    <w:rsid w:val="00871E21"/>
    <w:rsid w:val="00872A14"/>
    <w:rsid w:val="008730C6"/>
    <w:rsid w:val="008730EA"/>
    <w:rsid w:val="0087365E"/>
    <w:rsid w:val="00873682"/>
    <w:rsid w:val="00873A2B"/>
    <w:rsid w:val="00873AC8"/>
    <w:rsid w:val="008754FE"/>
    <w:rsid w:val="008757F2"/>
    <w:rsid w:val="00875B63"/>
    <w:rsid w:val="00876336"/>
    <w:rsid w:val="008767D7"/>
    <w:rsid w:val="008767DC"/>
    <w:rsid w:val="00876A0A"/>
    <w:rsid w:val="00876BC3"/>
    <w:rsid w:val="00876CCC"/>
    <w:rsid w:val="00877034"/>
    <w:rsid w:val="00877054"/>
    <w:rsid w:val="00877196"/>
    <w:rsid w:val="00877324"/>
    <w:rsid w:val="008776B2"/>
    <w:rsid w:val="00881126"/>
    <w:rsid w:val="0088115F"/>
    <w:rsid w:val="00881A90"/>
    <w:rsid w:val="00882193"/>
    <w:rsid w:val="00882571"/>
    <w:rsid w:val="00882828"/>
    <w:rsid w:val="008828CC"/>
    <w:rsid w:val="008830DD"/>
    <w:rsid w:val="008851A4"/>
    <w:rsid w:val="008852ED"/>
    <w:rsid w:val="00885AF7"/>
    <w:rsid w:val="00885D33"/>
    <w:rsid w:val="008865CC"/>
    <w:rsid w:val="00886A0C"/>
    <w:rsid w:val="00887161"/>
    <w:rsid w:val="008872E3"/>
    <w:rsid w:val="00887695"/>
    <w:rsid w:val="0089080D"/>
    <w:rsid w:val="0089150C"/>
    <w:rsid w:val="00891670"/>
    <w:rsid w:val="0089221A"/>
    <w:rsid w:val="0089278C"/>
    <w:rsid w:val="00892920"/>
    <w:rsid w:val="0089377B"/>
    <w:rsid w:val="00893D04"/>
    <w:rsid w:val="00894164"/>
    <w:rsid w:val="0089448D"/>
    <w:rsid w:val="008944C0"/>
    <w:rsid w:val="008944EF"/>
    <w:rsid w:val="00894DEE"/>
    <w:rsid w:val="00894EC5"/>
    <w:rsid w:val="008953B6"/>
    <w:rsid w:val="008956B4"/>
    <w:rsid w:val="00896132"/>
    <w:rsid w:val="008961D0"/>
    <w:rsid w:val="008961E9"/>
    <w:rsid w:val="00896491"/>
    <w:rsid w:val="00896547"/>
    <w:rsid w:val="00896716"/>
    <w:rsid w:val="008969C9"/>
    <w:rsid w:val="00896EA4"/>
    <w:rsid w:val="00897F54"/>
    <w:rsid w:val="008A01E4"/>
    <w:rsid w:val="008A04F9"/>
    <w:rsid w:val="008A0536"/>
    <w:rsid w:val="008A0A18"/>
    <w:rsid w:val="008A11D5"/>
    <w:rsid w:val="008A19D9"/>
    <w:rsid w:val="008A1BB3"/>
    <w:rsid w:val="008A222B"/>
    <w:rsid w:val="008A2FE7"/>
    <w:rsid w:val="008A427C"/>
    <w:rsid w:val="008A485C"/>
    <w:rsid w:val="008A534A"/>
    <w:rsid w:val="008A583E"/>
    <w:rsid w:val="008A5C06"/>
    <w:rsid w:val="008A5C6E"/>
    <w:rsid w:val="008A60CE"/>
    <w:rsid w:val="008A669D"/>
    <w:rsid w:val="008A6827"/>
    <w:rsid w:val="008A6D71"/>
    <w:rsid w:val="008A6EED"/>
    <w:rsid w:val="008A7513"/>
    <w:rsid w:val="008B0042"/>
    <w:rsid w:val="008B06F3"/>
    <w:rsid w:val="008B07F5"/>
    <w:rsid w:val="008B0943"/>
    <w:rsid w:val="008B0D31"/>
    <w:rsid w:val="008B0E72"/>
    <w:rsid w:val="008B0FF6"/>
    <w:rsid w:val="008B14E9"/>
    <w:rsid w:val="008B157F"/>
    <w:rsid w:val="008B15A6"/>
    <w:rsid w:val="008B175C"/>
    <w:rsid w:val="008B1BCE"/>
    <w:rsid w:val="008B2D94"/>
    <w:rsid w:val="008B38EA"/>
    <w:rsid w:val="008B398A"/>
    <w:rsid w:val="008B3D20"/>
    <w:rsid w:val="008B3EC1"/>
    <w:rsid w:val="008B3F36"/>
    <w:rsid w:val="008B3FE1"/>
    <w:rsid w:val="008B4061"/>
    <w:rsid w:val="008B40EC"/>
    <w:rsid w:val="008B4932"/>
    <w:rsid w:val="008B4E2F"/>
    <w:rsid w:val="008B52B1"/>
    <w:rsid w:val="008B5A75"/>
    <w:rsid w:val="008B603E"/>
    <w:rsid w:val="008B624D"/>
    <w:rsid w:val="008B6379"/>
    <w:rsid w:val="008B670E"/>
    <w:rsid w:val="008B690F"/>
    <w:rsid w:val="008B69AF"/>
    <w:rsid w:val="008B70E9"/>
    <w:rsid w:val="008B778D"/>
    <w:rsid w:val="008C0ECB"/>
    <w:rsid w:val="008C0FB6"/>
    <w:rsid w:val="008C0FD7"/>
    <w:rsid w:val="008C1D07"/>
    <w:rsid w:val="008C21DE"/>
    <w:rsid w:val="008C2821"/>
    <w:rsid w:val="008C2B54"/>
    <w:rsid w:val="008C2DD7"/>
    <w:rsid w:val="008C34D8"/>
    <w:rsid w:val="008C3697"/>
    <w:rsid w:val="008C374E"/>
    <w:rsid w:val="008C3A2D"/>
    <w:rsid w:val="008C5D67"/>
    <w:rsid w:val="008C5EEF"/>
    <w:rsid w:val="008C62CA"/>
    <w:rsid w:val="008C7891"/>
    <w:rsid w:val="008C7A46"/>
    <w:rsid w:val="008D00FD"/>
    <w:rsid w:val="008D0902"/>
    <w:rsid w:val="008D0BAE"/>
    <w:rsid w:val="008D0CAF"/>
    <w:rsid w:val="008D1086"/>
    <w:rsid w:val="008D2054"/>
    <w:rsid w:val="008D2702"/>
    <w:rsid w:val="008D2769"/>
    <w:rsid w:val="008D2D81"/>
    <w:rsid w:val="008D2DE9"/>
    <w:rsid w:val="008D349A"/>
    <w:rsid w:val="008D39BF"/>
    <w:rsid w:val="008D4060"/>
    <w:rsid w:val="008D4158"/>
    <w:rsid w:val="008D4AAF"/>
    <w:rsid w:val="008D4B55"/>
    <w:rsid w:val="008D4B94"/>
    <w:rsid w:val="008D505A"/>
    <w:rsid w:val="008D55F7"/>
    <w:rsid w:val="008D5823"/>
    <w:rsid w:val="008D5C3E"/>
    <w:rsid w:val="008D5D9B"/>
    <w:rsid w:val="008D61A6"/>
    <w:rsid w:val="008D65A7"/>
    <w:rsid w:val="008D660B"/>
    <w:rsid w:val="008D6634"/>
    <w:rsid w:val="008D6EFE"/>
    <w:rsid w:val="008D768F"/>
    <w:rsid w:val="008D7718"/>
    <w:rsid w:val="008D799E"/>
    <w:rsid w:val="008D7DCC"/>
    <w:rsid w:val="008D7E40"/>
    <w:rsid w:val="008E0725"/>
    <w:rsid w:val="008E078B"/>
    <w:rsid w:val="008E0CBF"/>
    <w:rsid w:val="008E17E7"/>
    <w:rsid w:val="008E1C0F"/>
    <w:rsid w:val="008E2944"/>
    <w:rsid w:val="008E2B9F"/>
    <w:rsid w:val="008E2D2F"/>
    <w:rsid w:val="008E2FDD"/>
    <w:rsid w:val="008E333B"/>
    <w:rsid w:val="008E3519"/>
    <w:rsid w:val="008E38DA"/>
    <w:rsid w:val="008E3C74"/>
    <w:rsid w:val="008E4260"/>
    <w:rsid w:val="008E5512"/>
    <w:rsid w:val="008E5D5B"/>
    <w:rsid w:val="008E6DCD"/>
    <w:rsid w:val="008E7295"/>
    <w:rsid w:val="008E72C6"/>
    <w:rsid w:val="008E755B"/>
    <w:rsid w:val="008E7BE2"/>
    <w:rsid w:val="008E7C87"/>
    <w:rsid w:val="008F028B"/>
    <w:rsid w:val="008F101A"/>
    <w:rsid w:val="008F11E6"/>
    <w:rsid w:val="008F178D"/>
    <w:rsid w:val="008F2508"/>
    <w:rsid w:val="008F3590"/>
    <w:rsid w:val="008F4399"/>
    <w:rsid w:val="008F46BA"/>
    <w:rsid w:val="008F5B66"/>
    <w:rsid w:val="008F5BC7"/>
    <w:rsid w:val="008F5C4F"/>
    <w:rsid w:val="008F6543"/>
    <w:rsid w:val="008F6B97"/>
    <w:rsid w:val="008F6FFE"/>
    <w:rsid w:val="008F73BD"/>
    <w:rsid w:val="008F766A"/>
    <w:rsid w:val="0090076E"/>
    <w:rsid w:val="00900855"/>
    <w:rsid w:val="00900D77"/>
    <w:rsid w:val="0090179B"/>
    <w:rsid w:val="009017FA"/>
    <w:rsid w:val="00901ECA"/>
    <w:rsid w:val="009028DE"/>
    <w:rsid w:val="00902A13"/>
    <w:rsid w:val="009037CB"/>
    <w:rsid w:val="009039E6"/>
    <w:rsid w:val="00903BCD"/>
    <w:rsid w:val="00903CCC"/>
    <w:rsid w:val="009041AB"/>
    <w:rsid w:val="0090440B"/>
    <w:rsid w:val="009044DC"/>
    <w:rsid w:val="009045C7"/>
    <w:rsid w:val="00905023"/>
    <w:rsid w:val="00905129"/>
    <w:rsid w:val="0090562F"/>
    <w:rsid w:val="009058F7"/>
    <w:rsid w:val="0090598B"/>
    <w:rsid w:val="00906262"/>
    <w:rsid w:val="0090642F"/>
    <w:rsid w:val="00906590"/>
    <w:rsid w:val="009066FB"/>
    <w:rsid w:val="00906BBB"/>
    <w:rsid w:val="00907157"/>
    <w:rsid w:val="009100E7"/>
    <w:rsid w:val="009101D5"/>
    <w:rsid w:val="0091055E"/>
    <w:rsid w:val="00910ABF"/>
    <w:rsid w:val="009119E1"/>
    <w:rsid w:val="00911A88"/>
    <w:rsid w:val="009126E1"/>
    <w:rsid w:val="00912A75"/>
    <w:rsid w:val="009133C7"/>
    <w:rsid w:val="0091349E"/>
    <w:rsid w:val="00914E12"/>
    <w:rsid w:val="00915183"/>
    <w:rsid w:val="0091583F"/>
    <w:rsid w:val="00915CC9"/>
    <w:rsid w:val="0091637C"/>
    <w:rsid w:val="009168FF"/>
    <w:rsid w:val="00916EE6"/>
    <w:rsid w:val="00917424"/>
    <w:rsid w:val="00917671"/>
    <w:rsid w:val="00917849"/>
    <w:rsid w:val="00920436"/>
    <w:rsid w:val="00920A4D"/>
    <w:rsid w:val="00920B5B"/>
    <w:rsid w:val="00920E93"/>
    <w:rsid w:val="00921313"/>
    <w:rsid w:val="00921417"/>
    <w:rsid w:val="009219AF"/>
    <w:rsid w:val="00922781"/>
    <w:rsid w:val="00923751"/>
    <w:rsid w:val="00923BB3"/>
    <w:rsid w:val="00923CDD"/>
    <w:rsid w:val="0092456D"/>
    <w:rsid w:val="009248F9"/>
    <w:rsid w:val="00925EDB"/>
    <w:rsid w:val="00926526"/>
    <w:rsid w:val="0092656B"/>
    <w:rsid w:val="009267A7"/>
    <w:rsid w:val="009270B9"/>
    <w:rsid w:val="0092738A"/>
    <w:rsid w:val="00927C20"/>
    <w:rsid w:val="00927C7A"/>
    <w:rsid w:val="00930477"/>
    <w:rsid w:val="0093055A"/>
    <w:rsid w:val="009307BD"/>
    <w:rsid w:val="00930EA9"/>
    <w:rsid w:val="00931956"/>
    <w:rsid w:val="00932499"/>
    <w:rsid w:val="00932711"/>
    <w:rsid w:val="00932B0A"/>
    <w:rsid w:val="00932C4D"/>
    <w:rsid w:val="00933079"/>
    <w:rsid w:val="0093313B"/>
    <w:rsid w:val="009334D5"/>
    <w:rsid w:val="009338F3"/>
    <w:rsid w:val="009339C0"/>
    <w:rsid w:val="0093407B"/>
    <w:rsid w:val="009341BA"/>
    <w:rsid w:val="00934352"/>
    <w:rsid w:val="009347D7"/>
    <w:rsid w:val="00935004"/>
    <w:rsid w:val="0093515E"/>
    <w:rsid w:val="009355B4"/>
    <w:rsid w:val="00935DA7"/>
    <w:rsid w:val="00936039"/>
    <w:rsid w:val="0093666A"/>
    <w:rsid w:val="00936881"/>
    <w:rsid w:val="00937111"/>
    <w:rsid w:val="00937454"/>
    <w:rsid w:val="00937942"/>
    <w:rsid w:val="00940BDD"/>
    <w:rsid w:val="00940DB3"/>
    <w:rsid w:val="009410DD"/>
    <w:rsid w:val="009417D1"/>
    <w:rsid w:val="009418F2"/>
    <w:rsid w:val="00941A17"/>
    <w:rsid w:val="00942A2E"/>
    <w:rsid w:val="00942E7B"/>
    <w:rsid w:val="00943280"/>
    <w:rsid w:val="00943926"/>
    <w:rsid w:val="00943D1F"/>
    <w:rsid w:val="0094419C"/>
    <w:rsid w:val="009445B3"/>
    <w:rsid w:val="00944632"/>
    <w:rsid w:val="00944BC3"/>
    <w:rsid w:val="00945253"/>
    <w:rsid w:val="009468DE"/>
    <w:rsid w:val="00950797"/>
    <w:rsid w:val="00950959"/>
    <w:rsid w:val="00950B1B"/>
    <w:rsid w:val="00950B32"/>
    <w:rsid w:val="00950F36"/>
    <w:rsid w:val="0095116B"/>
    <w:rsid w:val="009511A3"/>
    <w:rsid w:val="00951785"/>
    <w:rsid w:val="00951827"/>
    <w:rsid w:val="00951EAA"/>
    <w:rsid w:val="00951F4A"/>
    <w:rsid w:val="00952019"/>
    <w:rsid w:val="00952086"/>
    <w:rsid w:val="0095255D"/>
    <w:rsid w:val="00952886"/>
    <w:rsid w:val="00953862"/>
    <w:rsid w:val="00953AFC"/>
    <w:rsid w:val="00954412"/>
    <w:rsid w:val="00954D47"/>
    <w:rsid w:val="00954EBB"/>
    <w:rsid w:val="00955994"/>
    <w:rsid w:val="009562A6"/>
    <w:rsid w:val="009565B7"/>
    <w:rsid w:val="00956C4E"/>
    <w:rsid w:val="00957539"/>
    <w:rsid w:val="009579A4"/>
    <w:rsid w:val="00957A2C"/>
    <w:rsid w:val="00957DA7"/>
    <w:rsid w:val="00961297"/>
    <w:rsid w:val="009612E7"/>
    <w:rsid w:val="00961B5E"/>
    <w:rsid w:val="00961EDA"/>
    <w:rsid w:val="0096258A"/>
    <w:rsid w:val="00962FA7"/>
    <w:rsid w:val="0096374A"/>
    <w:rsid w:val="00963BF9"/>
    <w:rsid w:val="00963DE2"/>
    <w:rsid w:val="00963EED"/>
    <w:rsid w:val="009645CA"/>
    <w:rsid w:val="0096491E"/>
    <w:rsid w:val="00964C19"/>
    <w:rsid w:val="00965520"/>
    <w:rsid w:val="0096592B"/>
    <w:rsid w:val="00965FAC"/>
    <w:rsid w:val="00966023"/>
    <w:rsid w:val="009667AA"/>
    <w:rsid w:val="00966825"/>
    <w:rsid w:val="00966C2B"/>
    <w:rsid w:val="00966C48"/>
    <w:rsid w:val="00966FC6"/>
    <w:rsid w:val="0096722B"/>
    <w:rsid w:val="009674B2"/>
    <w:rsid w:val="009677DE"/>
    <w:rsid w:val="00967CB0"/>
    <w:rsid w:val="00970DFA"/>
    <w:rsid w:val="00970E5E"/>
    <w:rsid w:val="00972072"/>
    <w:rsid w:val="00972383"/>
    <w:rsid w:val="00972D61"/>
    <w:rsid w:val="00972FF8"/>
    <w:rsid w:val="0097311F"/>
    <w:rsid w:val="00973421"/>
    <w:rsid w:val="00973543"/>
    <w:rsid w:val="00973685"/>
    <w:rsid w:val="00973700"/>
    <w:rsid w:val="00973EDF"/>
    <w:rsid w:val="00973F79"/>
    <w:rsid w:val="009748C9"/>
    <w:rsid w:val="00974C98"/>
    <w:rsid w:val="00974E51"/>
    <w:rsid w:val="00974EEA"/>
    <w:rsid w:val="009752D2"/>
    <w:rsid w:val="0097536F"/>
    <w:rsid w:val="00975DA2"/>
    <w:rsid w:val="00975E44"/>
    <w:rsid w:val="009762A9"/>
    <w:rsid w:val="00976F79"/>
    <w:rsid w:val="00977375"/>
    <w:rsid w:val="009776A6"/>
    <w:rsid w:val="00977766"/>
    <w:rsid w:val="00977A27"/>
    <w:rsid w:val="00977BCA"/>
    <w:rsid w:val="00977BCD"/>
    <w:rsid w:val="0098050E"/>
    <w:rsid w:val="0098075A"/>
    <w:rsid w:val="00980B77"/>
    <w:rsid w:val="0098146B"/>
    <w:rsid w:val="00982C88"/>
    <w:rsid w:val="00982DEC"/>
    <w:rsid w:val="0098308A"/>
    <w:rsid w:val="00983562"/>
    <w:rsid w:val="00983AC2"/>
    <w:rsid w:val="009840D6"/>
    <w:rsid w:val="00985217"/>
    <w:rsid w:val="009855EC"/>
    <w:rsid w:val="00985AF3"/>
    <w:rsid w:val="00985F33"/>
    <w:rsid w:val="00985F98"/>
    <w:rsid w:val="009861FB"/>
    <w:rsid w:val="00986291"/>
    <w:rsid w:val="009868D8"/>
    <w:rsid w:val="0098793C"/>
    <w:rsid w:val="0098795E"/>
    <w:rsid w:val="009879E3"/>
    <w:rsid w:val="00987D44"/>
    <w:rsid w:val="00987E09"/>
    <w:rsid w:val="00990076"/>
    <w:rsid w:val="0099014D"/>
    <w:rsid w:val="00990562"/>
    <w:rsid w:val="00990D10"/>
    <w:rsid w:val="009916E6"/>
    <w:rsid w:val="00991C47"/>
    <w:rsid w:val="00993BA4"/>
    <w:rsid w:val="00994795"/>
    <w:rsid w:val="00994AFE"/>
    <w:rsid w:val="00994B56"/>
    <w:rsid w:val="00994E01"/>
    <w:rsid w:val="0099516C"/>
    <w:rsid w:val="00996339"/>
    <w:rsid w:val="00996A40"/>
    <w:rsid w:val="00996ABB"/>
    <w:rsid w:val="00996ED8"/>
    <w:rsid w:val="00997096"/>
    <w:rsid w:val="009972A9"/>
    <w:rsid w:val="009979EF"/>
    <w:rsid w:val="00997F0D"/>
    <w:rsid w:val="009A082B"/>
    <w:rsid w:val="009A09EE"/>
    <w:rsid w:val="009A18A5"/>
    <w:rsid w:val="009A1C89"/>
    <w:rsid w:val="009A41B6"/>
    <w:rsid w:val="009A424A"/>
    <w:rsid w:val="009A4BF5"/>
    <w:rsid w:val="009A67E4"/>
    <w:rsid w:val="009A699F"/>
    <w:rsid w:val="009A7CFF"/>
    <w:rsid w:val="009B0765"/>
    <w:rsid w:val="009B0D36"/>
    <w:rsid w:val="009B1107"/>
    <w:rsid w:val="009B137F"/>
    <w:rsid w:val="009B14EF"/>
    <w:rsid w:val="009B1B5E"/>
    <w:rsid w:val="009B3499"/>
    <w:rsid w:val="009B40BF"/>
    <w:rsid w:val="009B41E9"/>
    <w:rsid w:val="009B57E0"/>
    <w:rsid w:val="009B58F2"/>
    <w:rsid w:val="009B5910"/>
    <w:rsid w:val="009B6616"/>
    <w:rsid w:val="009B6E48"/>
    <w:rsid w:val="009B7052"/>
    <w:rsid w:val="009B77F5"/>
    <w:rsid w:val="009B7945"/>
    <w:rsid w:val="009C0035"/>
    <w:rsid w:val="009C03A7"/>
    <w:rsid w:val="009C0726"/>
    <w:rsid w:val="009C098D"/>
    <w:rsid w:val="009C0D54"/>
    <w:rsid w:val="009C1360"/>
    <w:rsid w:val="009C1966"/>
    <w:rsid w:val="009C1B08"/>
    <w:rsid w:val="009C230E"/>
    <w:rsid w:val="009C2BBC"/>
    <w:rsid w:val="009C3CDE"/>
    <w:rsid w:val="009C43B3"/>
    <w:rsid w:val="009C45B9"/>
    <w:rsid w:val="009C48F2"/>
    <w:rsid w:val="009C4A79"/>
    <w:rsid w:val="009C4BCB"/>
    <w:rsid w:val="009C51F9"/>
    <w:rsid w:val="009C5B20"/>
    <w:rsid w:val="009C5CD0"/>
    <w:rsid w:val="009C65E5"/>
    <w:rsid w:val="009C6803"/>
    <w:rsid w:val="009C71F7"/>
    <w:rsid w:val="009C72EE"/>
    <w:rsid w:val="009C7326"/>
    <w:rsid w:val="009C7340"/>
    <w:rsid w:val="009C79F6"/>
    <w:rsid w:val="009C7F60"/>
    <w:rsid w:val="009D03A7"/>
    <w:rsid w:val="009D05D9"/>
    <w:rsid w:val="009D0D37"/>
    <w:rsid w:val="009D0DE1"/>
    <w:rsid w:val="009D1082"/>
    <w:rsid w:val="009D13D3"/>
    <w:rsid w:val="009D1609"/>
    <w:rsid w:val="009D1A94"/>
    <w:rsid w:val="009D225F"/>
    <w:rsid w:val="009D33BE"/>
    <w:rsid w:val="009D38AF"/>
    <w:rsid w:val="009D3912"/>
    <w:rsid w:val="009D3B86"/>
    <w:rsid w:val="009D3EE5"/>
    <w:rsid w:val="009D4427"/>
    <w:rsid w:val="009D48DF"/>
    <w:rsid w:val="009D4A45"/>
    <w:rsid w:val="009D4E5E"/>
    <w:rsid w:val="009D5179"/>
    <w:rsid w:val="009D51F3"/>
    <w:rsid w:val="009D5237"/>
    <w:rsid w:val="009D55BF"/>
    <w:rsid w:val="009D5681"/>
    <w:rsid w:val="009D5A5F"/>
    <w:rsid w:val="009D6144"/>
    <w:rsid w:val="009D6166"/>
    <w:rsid w:val="009D648C"/>
    <w:rsid w:val="009D6E0B"/>
    <w:rsid w:val="009D7160"/>
    <w:rsid w:val="009E08EE"/>
    <w:rsid w:val="009E1BEB"/>
    <w:rsid w:val="009E2335"/>
    <w:rsid w:val="009E2A5E"/>
    <w:rsid w:val="009E2D99"/>
    <w:rsid w:val="009E2DA1"/>
    <w:rsid w:val="009E2E1B"/>
    <w:rsid w:val="009E2F13"/>
    <w:rsid w:val="009E341C"/>
    <w:rsid w:val="009E3AA3"/>
    <w:rsid w:val="009E3B7D"/>
    <w:rsid w:val="009E44AD"/>
    <w:rsid w:val="009E44EC"/>
    <w:rsid w:val="009E5206"/>
    <w:rsid w:val="009E5218"/>
    <w:rsid w:val="009E5C8F"/>
    <w:rsid w:val="009E6134"/>
    <w:rsid w:val="009E6F43"/>
    <w:rsid w:val="009E704F"/>
    <w:rsid w:val="009E7375"/>
    <w:rsid w:val="009E76C9"/>
    <w:rsid w:val="009E7E01"/>
    <w:rsid w:val="009F04FF"/>
    <w:rsid w:val="009F0563"/>
    <w:rsid w:val="009F0C3E"/>
    <w:rsid w:val="009F1B76"/>
    <w:rsid w:val="009F220D"/>
    <w:rsid w:val="009F2438"/>
    <w:rsid w:val="009F244F"/>
    <w:rsid w:val="009F2470"/>
    <w:rsid w:val="009F27C8"/>
    <w:rsid w:val="009F2949"/>
    <w:rsid w:val="009F2ACE"/>
    <w:rsid w:val="009F2AF3"/>
    <w:rsid w:val="009F2E62"/>
    <w:rsid w:val="009F2F41"/>
    <w:rsid w:val="009F4169"/>
    <w:rsid w:val="009F4343"/>
    <w:rsid w:val="009F4374"/>
    <w:rsid w:val="009F568D"/>
    <w:rsid w:val="009F5919"/>
    <w:rsid w:val="009F6358"/>
    <w:rsid w:val="009F69CD"/>
    <w:rsid w:val="009F708F"/>
    <w:rsid w:val="009F7217"/>
    <w:rsid w:val="009F723D"/>
    <w:rsid w:val="009F7368"/>
    <w:rsid w:val="00A01111"/>
    <w:rsid w:val="00A01DD7"/>
    <w:rsid w:val="00A01E7A"/>
    <w:rsid w:val="00A021EF"/>
    <w:rsid w:val="00A03069"/>
    <w:rsid w:val="00A038FC"/>
    <w:rsid w:val="00A03C7F"/>
    <w:rsid w:val="00A04B32"/>
    <w:rsid w:val="00A04D2D"/>
    <w:rsid w:val="00A05648"/>
    <w:rsid w:val="00A060B0"/>
    <w:rsid w:val="00A0637C"/>
    <w:rsid w:val="00A06F0D"/>
    <w:rsid w:val="00A1057B"/>
    <w:rsid w:val="00A1058A"/>
    <w:rsid w:val="00A1074A"/>
    <w:rsid w:val="00A10A2E"/>
    <w:rsid w:val="00A10D4E"/>
    <w:rsid w:val="00A11083"/>
    <w:rsid w:val="00A1134C"/>
    <w:rsid w:val="00A12EB7"/>
    <w:rsid w:val="00A1310C"/>
    <w:rsid w:val="00A1331D"/>
    <w:rsid w:val="00A13692"/>
    <w:rsid w:val="00A14031"/>
    <w:rsid w:val="00A142F5"/>
    <w:rsid w:val="00A146A9"/>
    <w:rsid w:val="00A146C3"/>
    <w:rsid w:val="00A148BF"/>
    <w:rsid w:val="00A14DE6"/>
    <w:rsid w:val="00A14EAF"/>
    <w:rsid w:val="00A14FD6"/>
    <w:rsid w:val="00A17336"/>
    <w:rsid w:val="00A17D72"/>
    <w:rsid w:val="00A2020C"/>
    <w:rsid w:val="00A213BA"/>
    <w:rsid w:val="00A21626"/>
    <w:rsid w:val="00A22246"/>
    <w:rsid w:val="00A22319"/>
    <w:rsid w:val="00A22327"/>
    <w:rsid w:val="00A229D5"/>
    <w:rsid w:val="00A22E37"/>
    <w:rsid w:val="00A23072"/>
    <w:rsid w:val="00A23680"/>
    <w:rsid w:val="00A248C7"/>
    <w:rsid w:val="00A24EF6"/>
    <w:rsid w:val="00A25D6F"/>
    <w:rsid w:val="00A25F80"/>
    <w:rsid w:val="00A26012"/>
    <w:rsid w:val="00A26B81"/>
    <w:rsid w:val="00A2788E"/>
    <w:rsid w:val="00A27CF6"/>
    <w:rsid w:val="00A30E3F"/>
    <w:rsid w:val="00A31139"/>
    <w:rsid w:val="00A3154C"/>
    <w:rsid w:val="00A31952"/>
    <w:rsid w:val="00A31FF9"/>
    <w:rsid w:val="00A344D5"/>
    <w:rsid w:val="00A34682"/>
    <w:rsid w:val="00A34AEF"/>
    <w:rsid w:val="00A34BFC"/>
    <w:rsid w:val="00A34E47"/>
    <w:rsid w:val="00A352C0"/>
    <w:rsid w:val="00A35DC8"/>
    <w:rsid w:val="00A37678"/>
    <w:rsid w:val="00A37A47"/>
    <w:rsid w:val="00A37B6B"/>
    <w:rsid w:val="00A40CEA"/>
    <w:rsid w:val="00A41609"/>
    <w:rsid w:val="00A41B33"/>
    <w:rsid w:val="00A41D4F"/>
    <w:rsid w:val="00A42889"/>
    <w:rsid w:val="00A42BB4"/>
    <w:rsid w:val="00A434E1"/>
    <w:rsid w:val="00A43AB0"/>
    <w:rsid w:val="00A442E1"/>
    <w:rsid w:val="00A4430D"/>
    <w:rsid w:val="00A44423"/>
    <w:rsid w:val="00A44945"/>
    <w:rsid w:val="00A44FD8"/>
    <w:rsid w:val="00A45171"/>
    <w:rsid w:val="00A45514"/>
    <w:rsid w:val="00A45814"/>
    <w:rsid w:val="00A4593B"/>
    <w:rsid w:val="00A45E5F"/>
    <w:rsid w:val="00A460DA"/>
    <w:rsid w:val="00A4614A"/>
    <w:rsid w:val="00A46720"/>
    <w:rsid w:val="00A46A2B"/>
    <w:rsid w:val="00A47249"/>
    <w:rsid w:val="00A472B8"/>
    <w:rsid w:val="00A477B2"/>
    <w:rsid w:val="00A478E7"/>
    <w:rsid w:val="00A50260"/>
    <w:rsid w:val="00A50792"/>
    <w:rsid w:val="00A50B76"/>
    <w:rsid w:val="00A50CC5"/>
    <w:rsid w:val="00A51260"/>
    <w:rsid w:val="00A5199B"/>
    <w:rsid w:val="00A52DB5"/>
    <w:rsid w:val="00A53381"/>
    <w:rsid w:val="00A5379B"/>
    <w:rsid w:val="00A539E5"/>
    <w:rsid w:val="00A53DA1"/>
    <w:rsid w:val="00A53E09"/>
    <w:rsid w:val="00A53F97"/>
    <w:rsid w:val="00A54016"/>
    <w:rsid w:val="00A54A4E"/>
    <w:rsid w:val="00A54ABD"/>
    <w:rsid w:val="00A54C01"/>
    <w:rsid w:val="00A55129"/>
    <w:rsid w:val="00A556F8"/>
    <w:rsid w:val="00A5573C"/>
    <w:rsid w:val="00A55FE4"/>
    <w:rsid w:val="00A56BF8"/>
    <w:rsid w:val="00A57984"/>
    <w:rsid w:val="00A57CAE"/>
    <w:rsid w:val="00A57D79"/>
    <w:rsid w:val="00A609C5"/>
    <w:rsid w:val="00A60B0B"/>
    <w:rsid w:val="00A60B2C"/>
    <w:rsid w:val="00A60E1B"/>
    <w:rsid w:val="00A6107F"/>
    <w:rsid w:val="00A612EC"/>
    <w:rsid w:val="00A613EC"/>
    <w:rsid w:val="00A613FA"/>
    <w:rsid w:val="00A62230"/>
    <w:rsid w:val="00A62273"/>
    <w:rsid w:val="00A622B6"/>
    <w:rsid w:val="00A62889"/>
    <w:rsid w:val="00A64370"/>
    <w:rsid w:val="00A65133"/>
    <w:rsid w:val="00A65CEB"/>
    <w:rsid w:val="00A66192"/>
    <w:rsid w:val="00A672FE"/>
    <w:rsid w:val="00A678D8"/>
    <w:rsid w:val="00A67E12"/>
    <w:rsid w:val="00A70024"/>
    <w:rsid w:val="00A71CC1"/>
    <w:rsid w:val="00A7261D"/>
    <w:rsid w:val="00A73091"/>
    <w:rsid w:val="00A731A9"/>
    <w:rsid w:val="00A7334F"/>
    <w:rsid w:val="00A733AE"/>
    <w:rsid w:val="00A73C3A"/>
    <w:rsid w:val="00A73C82"/>
    <w:rsid w:val="00A741FA"/>
    <w:rsid w:val="00A75004"/>
    <w:rsid w:val="00A757C2"/>
    <w:rsid w:val="00A7664D"/>
    <w:rsid w:val="00A773CA"/>
    <w:rsid w:val="00A77CFA"/>
    <w:rsid w:val="00A80083"/>
    <w:rsid w:val="00A80764"/>
    <w:rsid w:val="00A8186F"/>
    <w:rsid w:val="00A82045"/>
    <w:rsid w:val="00A821A3"/>
    <w:rsid w:val="00A82725"/>
    <w:rsid w:val="00A827DE"/>
    <w:rsid w:val="00A82B1E"/>
    <w:rsid w:val="00A833B1"/>
    <w:rsid w:val="00A83701"/>
    <w:rsid w:val="00A837B1"/>
    <w:rsid w:val="00A84108"/>
    <w:rsid w:val="00A841F9"/>
    <w:rsid w:val="00A84562"/>
    <w:rsid w:val="00A845F8"/>
    <w:rsid w:val="00A84B7F"/>
    <w:rsid w:val="00A84BD9"/>
    <w:rsid w:val="00A84BDD"/>
    <w:rsid w:val="00A8505F"/>
    <w:rsid w:val="00A850E9"/>
    <w:rsid w:val="00A851A8"/>
    <w:rsid w:val="00A8702F"/>
    <w:rsid w:val="00A874CA"/>
    <w:rsid w:val="00A87C96"/>
    <w:rsid w:val="00A87E11"/>
    <w:rsid w:val="00A901B5"/>
    <w:rsid w:val="00A90264"/>
    <w:rsid w:val="00A9066C"/>
    <w:rsid w:val="00A9085B"/>
    <w:rsid w:val="00A90B12"/>
    <w:rsid w:val="00A914E7"/>
    <w:rsid w:val="00A91ACA"/>
    <w:rsid w:val="00A9258F"/>
    <w:rsid w:val="00A93322"/>
    <w:rsid w:val="00A934D4"/>
    <w:rsid w:val="00A94024"/>
    <w:rsid w:val="00A94248"/>
    <w:rsid w:val="00A9425F"/>
    <w:rsid w:val="00A9431F"/>
    <w:rsid w:val="00A94349"/>
    <w:rsid w:val="00A9445E"/>
    <w:rsid w:val="00A9500A"/>
    <w:rsid w:val="00A95265"/>
    <w:rsid w:val="00A9652D"/>
    <w:rsid w:val="00A967D4"/>
    <w:rsid w:val="00A96832"/>
    <w:rsid w:val="00A9689D"/>
    <w:rsid w:val="00A96BB2"/>
    <w:rsid w:val="00A96E8A"/>
    <w:rsid w:val="00AA0327"/>
    <w:rsid w:val="00AA065A"/>
    <w:rsid w:val="00AA094F"/>
    <w:rsid w:val="00AA0F56"/>
    <w:rsid w:val="00AA100E"/>
    <w:rsid w:val="00AA1158"/>
    <w:rsid w:val="00AA15B4"/>
    <w:rsid w:val="00AA17CE"/>
    <w:rsid w:val="00AA1B78"/>
    <w:rsid w:val="00AA2308"/>
    <w:rsid w:val="00AA3041"/>
    <w:rsid w:val="00AA4052"/>
    <w:rsid w:val="00AA49AC"/>
    <w:rsid w:val="00AA51D0"/>
    <w:rsid w:val="00AA5298"/>
    <w:rsid w:val="00AA54A4"/>
    <w:rsid w:val="00AA5F62"/>
    <w:rsid w:val="00AA677E"/>
    <w:rsid w:val="00AA68F8"/>
    <w:rsid w:val="00AA6AF8"/>
    <w:rsid w:val="00AA6D15"/>
    <w:rsid w:val="00AA72BE"/>
    <w:rsid w:val="00AA7D34"/>
    <w:rsid w:val="00AA7DD6"/>
    <w:rsid w:val="00AB06F6"/>
    <w:rsid w:val="00AB0A01"/>
    <w:rsid w:val="00AB0F9A"/>
    <w:rsid w:val="00AB1BF8"/>
    <w:rsid w:val="00AB21A4"/>
    <w:rsid w:val="00AB2741"/>
    <w:rsid w:val="00AB45F5"/>
    <w:rsid w:val="00AB4F72"/>
    <w:rsid w:val="00AB5263"/>
    <w:rsid w:val="00AB5FE4"/>
    <w:rsid w:val="00AB62E1"/>
    <w:rsid w:val="00AB6C7B"/>
    <w:rsid w:val="00AB6E78"/>
    <w:rsid w:val="00AB70C5"/>
    <w:rsid w:val="00AC0144"/>
    <w:rsid w:val="00AC0B41"/>
    <w:rsid w:val="00AC0BD7"/>
    <w:rsid w:val="00AC0DD6"/>
    <w:rsid w:val="00AC0F8C"/>
    <w:rsid w:val="00AC167C"/>
    <w:rsid w:val="00AC1DB9"/>
    <w:rsid w:val="00AC23C8"/>
    <w:rsid w:val="00AC2912"/>
    <w:rsid w:val="00AC2A14"/>
    <w:rsid w:val="00AC2B26"/>
    <w:rsid w:val="00AC2C34"/>
    <w:rsid w:val="00AC2EAE"/>
    <w:rsid w:val="00AC359B"/>
    <w:rsid w:val="00AC3CFE"/>
    <w:rsid w:val="00AC3ECB"/>
    <w:rsid w:val="00AC3EE8"/>
    <w:rsid w:val="00AC4269"/>
    <w:rsid w:val="00AC4C70"/>
    <w:rsid w:val="00AC534F"/>
    <w:rsid w:val="00AC6449"/>
    <w:rsid w:val="00AC6530"/>
    <w:rsid w:val="00AC6850"/>
    <w:rsid w:val="00AC68AF"/>
    <w:rsid w:val="00AC695C"/>
    <w:rsid w:val="00AC732F"/>
    <w:rsid w:val="00AC79B7"/>
    <w:rsid w:val="00AD01EB"/>
    <w:rsid w:val="00AD02A1"/>
    <w:rsid w:val="00AD1071"/>
    <w:rsid w:val="00AD1299"/>
    <w:rsid w:val="00AD1771"/>
    <w:rsid w:val="00AD18F6"/>
    <w:rsid w:val="00AD1905"/>
    <w:rsid w:val="00AD1914"/>
    <w:rsid w:val="00AD1E68"/>
    <w:rsid w:val="00AD20C7"/>
    <w:rsid w:val="00AD257C"/>
    <w:rsid w:val="00AD339C"/>
    <w:rsid w:val="00AD45DB"/>
    <w:rsid w:val="00AD4916"/>
    <w:rsid w:val="00AD4A2F"/>
    <w:rsid w:val="00AD4C6F"/>
    <w:rsid w:val="00AD4DCE"/>
    <w:rsid w:val="00AD4E5B"/>
    <w:rsid w:val="00AD55D6"/>
    <w:rsid w:val="00AD57A7"/>
    <w:rsid w:val="00AD61E7"/>
    <w:rsid w:val="00AD641E"/>
    <w:rsid w:val="00AD6B6A"/>
    <w:rsid w:val="00AD6CE0"/>
    <w:rsid w:val="00AD6CFE"/>
    <w:rsid w:val="00AD6E2A"/>
    <w:rsid w:val="00AD707B"/>
    <w:rsid w:val="00AD712E"/>
    <w:rsid w:val="00AD7433"/>
    <w:rsid w:val="00AD7681"/>
    <w:rsid w:val="00AD77B6"/>
    <w:rsid w:val="00AD7AD3"/>
    <w:rsid w:val="00AD7B12"/>
    <w:rsid w:val="00AE1430"/>
    <w:rsid w:val="00AE154A"/>
    <w:rsid w:val="00AE1D37"/>
    <w:rsid w:val="00AE20BB"/>
    <w:rsid w:val="00AE23CD"/>
    <w:rsid w:val="00AE3986"/>
    <w:rsid w:val="00AE3EF6"/>
    <w:rsid w:val="00AE3F58"/>
    <w:rsid w:val="00AE521B"/>
    <w:rsid w:val="00AE59BF"/>
    <w:rsid w:val="00AE5CF3"/>
    <w:rsid w:val="00AE68C4"/>
    <w:rsid w:val="00AE694F"/>
    <w:rsid w:val="00AE6EE9"/>
    <w:rsid w:val="00AE7638"/>
    <w:rsid w:val="00AE7E18"/>
    <w:rsid w:val="00AF2ADE"/>
    <w:rsid w:val="00AF2C41"/>
    <w:rsid w:val="00AF3787"/>
    <w:rsid w:val="00AF38D5"/>
    <w:rsid w:val="00AF3BB4"/>
    <w:rsid w:val="00AF3FE1"/>
    <w:rsid w:val="00AF4D87"/>
    <w:rsid w:val="00AF52F2"/>
    <w:rsid w:val="00AF53BA"/>
    <w:rsid w:val="00AF5436"/>
    <w:rsid w:val="00AF5C03"/>
    <w:rsid w:val="00AF5C09"/>
    <w:rsid w:val="00AF6E76"/>
    <w:rsid w:val="00AF73FB"/>
    <w:rsid w:val="00B002C2"/>
    <w:rsid w:val="00B00D8D"/>
    <w:rsid w:val="00B014AC"/>
    <w:rsid w:val="00B01F83"/>
    <w:rsid w:val="00B0319E"/>
    <w:rsid w:val="00B036A7"/>
    <w:rsid w:val="00B039DE"/>
    <w:rsid w:val="00B03E4D"/>
    <w:rsid w:val="00B040E7"/>
    <w:rsid w:val="00B04714"/>
    <w:rsid w:val="00B04A7E"/>
    <w:rsid w:val="00B04CED"/>
    <w:rsid w:val="00B0554E"/>
    <w:rsid w:val="00B057B3"/>
    <w:rsid w:val="00B05BD5"/>
    <w:rsid w:val="00B06022"/>
    <w:rsid w:val="00B0673A"/>
    <w:rsid w:val="00B0744E"/>
    <w:rsid w:val="00B07F65"/>
    <w:rsid w:val="00B101CB"/>
    <w:rsid w:val="00B104C6"/>
    <w:rsid w:val="00B10ABB"/>
    <w:rsid w:val="00B10AC8"/>
    <w:rsid w:val="00B10E9F"/>
    <w:rsid w:val="00B10EE7"/>
    <w:rsid w:val="00B1253A"/>
    <w:rsid w:val="00B126EB"/>
    <w:rsid w:val="00B12824"/>
    <w:rsid w:val="00B131EC"/>
    <w:rsid w:val="00B13E09"/>
    <w:rsid w:val="00B13E1D"/>
    <w:rsid w:val="00B14626"/>
    <w:rsid w:val="00B14A2E"/>
    <w:rsid w:val="00B14A75"/>
    <w:rsid w:val="00B14DD6"/>
    <w:rsid w:val="00B15333"/>
    <w:rsid w:val="00B15A27"/>
    <w:rsid w:val="00B163BA"/>
    <w:rsid w:val="00B16539"/>
    <w:rsid w:val="00B1666F"/>
    <w:rsid w:val="00B167BD"/>
    <w:rsid w:val="00B1683F"/>
    <w:rsid w:val="00B17400"/>
    <w:rsid w:val="00B17A24"/>
    <w:rsid w:val="00B17CEB"/>
    <w:rsid w:val="00B17D64"/>
    <w:rsid w:val="00B201EF"/>
    <w:rsid w:val="00B207EE"/>
    <w:rsid w:val="00B209C6"/>
    <w:rsid w:val="00B20F75"/>
    <w:rsid w:val="00B211A6"/>
    <w:rsid w:val="00B215A4"/>
    <w:rsid w:val="00B21FD5"/>
    <w:rsid w:val="00B220C6"/>
    <w:rsid w:val="00B220F1"/>
    <w:rsid w:val="00B23023"/>
    <w:rsid w:val="00B23177"/>
    <w:rsid w:val="00B231A3"/>
    <w:rsid w:val="00B235D7"/>
    <w:rsid w:val="00B236DA"/>
    <w:rsid w:val="00B24899"/>
    <w:rsid w:val="00B24E8C"/>
    <w:rsid w:val="00B25B75"/>
    <w:rsid w:val="00B307A5"/>
    <w:rsid w:val="00B321E1"/>
    <w:rsid w:val="00B3225B"/>
    <w:rsid w:val="00B32D8E"/>
    <w:rsid w:val="00B33247"/>
    <w:rsid w:val="00B33272"/>
    <w:rsid w:val="00B3382F"/>
    <w:rsid w:val="00B33B97"/>
    <w:rsid w:val="00B345FE"/>
    <w:rsid w:val="00B35136"/>
    <w:rsid w:val="00B351AE"/>
    <w:rsid w:val="00B357B7"/>
    <w:rsid w:val="00B35858"/>
    <w:rsid w:val="00B35AD7"/>
    <w:rsid w:val="00B35C3A"/>
    <w:rsid w:val="00B35D03"/>
    <w:rsid w:val="00B35E20"/>
    <w:rsid w:val="00B3606C"/>
    <w:rsid w:val="00B360B9"/>
    <w:rsid w:val="00B36101"/>
    <w:rsid w:val="00B37507"/>
    <w:rsid w:val="00B40163"/>
    <w:rsid w:val="00B40174"/>
    <w:rsid w:val="00B40912"/>
    <w:rsid w:val="00B40B1B"/>
    <w:rsid w:val="00B410EF"/>
    <w:rsid w:val="00B41748"/>
    <w:rsid w:val="00B41C10"/>
    <w:rsid w:val="00B42108"/>
    <w:rsid w:val="00B421A2"/>
    <w:rsid w:val="00B429A9"/>
    <w:rsid w:val="00B43268"/>
    <w:rsid w:val="00B43710"/>
    <w:rsid w:val="00B4417F"/>
    <w:rsid w:val="00B441B2"/>
    <w:rsid w:val="00B445FE"/>
    <w:rsid w:val="00B446DF"/>
    <w:rsid w:val="00B4574D"/>
    <w:rsid w:val="00B460BF"/>
    <w:rsid w:val="00B46675"/>
    <w:rsid w:val="00B46A8C"/>
    <w:rsid w:val="00B46CDC"/>
    <w:rsid w:val="00B472D5"/>
    <w:rsid w:val="00B47639"/>
    <w:rsid w:val="00B47A19"/>
    <w:rsid w:val="00B47C99"/>
    <w:rsid w:val="00B47D4B"/>
    <w:rsid w:val="00B5006F"/>
    <w:rsid w:val="00B50B8E"/>
    <w:rsid w:val="00B50F0D"/>
    <w:rsid w:val="00B511BF"/>
    <w:rsid w:val="00B5134C"/>
    <w:rsid w:val="00B51437"/>
    <w:rsid w:val="00B529B6"/>
    <w:rsid w:val="00B52A0B"/>
    <w:rsid w:val="00B52B13"/>
    <w:rsid w:val="00B52B4D"/>
    <w:rsid w:val="00B52F3D"/>
    <w:rsid w:val="00B53427"/>
    <w:rsid w:val="00B5351C"/>
    <w:rsid w:val="00B53EF5"/>
    <w:rsid w:val="00B54A0B"/>
    <w:rsid w:val="00B54D84"/>
    <w:rsid w:val="00B54EAA"/>
    <w:rsid w:val="00B55945"/>
    <w:rsid w:val="00B57209"/>
    <w:rsid w:val="00B5761E"/>
    <w:rsid w:val="00B577B9"/>
    <w:rsid w:val="00B602E6"/>
    <w:rsid w:val="00B60348"/>
    <w:rsid w:val="00B61D99"/>
    <w:rsid w:val="00B620FF"/>
    <w:rsid w:val="00B6234C"/>
    <w:rsid w:val="00B62410"/>
    <w:rsid w:val="00B62BD0"/>
    <w:rsid w:val="00B6348D"/>
    <w:rsid w:val="00B634F7"/>
    <w:rsid w:val="00B64CF3"/>
    <w:rsid w:val="00B65522"/>
    <w:rsid w:val="00B65540"/>
    <w:rsid w:val="00B656B3"/>
    <w:rsid w:val="00B6597E"/>
    <w:rsid w:val="00B659E6"/>
    <w:rsid w:val="00B65BDC"/>
    <w:rsid w:val="00B6604E"/>
    <w:rsid w:val="00B660E0"/>
    <w:rsid w:val="00B665AD"/>
    <w:rsid w:val="00B666FC"/>
    <w:rsid w:val="00B6672E"/>
    <w:rsid w:val="00B66817"/>
    <w:rsid w:val="00B66BE8"/>
    <w:rsid w:val="00B670C9"/>
    <w:rsid w:val="00B67492"/>
    <w:rsid w:val="00B67A2B"/>
    <w:rsid w:val="00B7054F"/>
    <w:rsid w:val="00B707D4"/>
    <w:rsid w:val="00B70F78"/>
    <w:rsid w:val="00B71985"/>
    <w:rsid w:val="00B71E99"/>
    <w:rsid w:val="00B72584"/>
    <w:rsid w:val="00B72CDF"/>
    <w:rsid w:val="00B72FDE"/>
    <w:rsid w:val="00B73112"/>
    <w:rsid w:val="00B731FD"/>
    <w:rsid w:val="00B73C7B"/>
    <w:rsid w:val="00B73FA2"/>
    <w:rsid w:val="00B7484F"/>
    <w:rsid w:val="00B7510F"/>
    <w:rsid w:val="00B7567F"/>
    <w:rsid w:val="00B761EF"/>
    <w:rsid w:val="00B768A5"/>
    <w:rsid w:val="00B76B1A"/>
    <w:rsid w:val="00B77080"/>
    <w:rsid w:val="00B77307"/>
    <w:rsid w:val="00B778DE"/>
    <w:rsid w:val="00B77C18"/>
    <w:rsid w:val="00B77DAD"/>
    <w:rsid w:val="00B80D3B"/>
    <w:rsid w:val="00B811C5"/>
    <w:rsid w:val="00B813A1"/>
    <w:rsid w:val="00B817B9"/>
    <w:rsid w:val="00B81975"/>
    <w:rsid w:val="00B81D17"/>
    <w:rsid w:val="00B82600"/>
    <w:rsid w:val="00B82774"/>
    <w:rsid w:val="00B82DB1"/>
    <w:rsid w:val="00B833D1"/>
    <w:rsid w:val="00B834BB"/>
    <w:rsid w:val="00B836B2"/>
    <w:rsid w:val="00B84009"/>
    <w:rsid w:val="00B8467D"/>
    <w:rsid w:val="00B8604B"/>
    <w:rsid w:val="00B879B5"/>
    <w:rsid w:val="00B91062"/>
    <w:rsid w:val="00B91079"/>
    <w:rsid w:val="00B913A9"/>
    <w:rsid w:val="00B9162A"/>
    <w:rsid w:val="00B920CB"/>
    <w:rsid w:val="00B9294E"/>
    <w:rsid w:val="00B92CFE"/>
    <w:rsid w:val="00B92D82"/>
    <w:rsid w:val="00B932D2"/>
    <w:rsid w:val="00B9360B"/>
    <w:rsid w:val="00B93D85"/>
    <w:rsid w:val="00B949CD"/>
    <w:rsid w:val="00B94C4D"/>
    <w:rsid w:val="00B950B1"/>
    <w:rsid w:val="00B959A6"/>
    <w:rsid w:val="00B95C73"/>
    <w:rsid w:val="00B95F74"/>
    <w:rsid w:val="00B9642B"/>
    <w:rsid w:val="00B96479"/>
    <w:rsid w:val="00B965FE"/>
    <w:rsid w:val="00B967A6"/>
    <w:rsid w:val="00B96F91"/>
    <w:rsid w:val="00BA0100"/>
    <w:rsid w:val="00BA08D2"/>
    <w:rsid w:val="00BA0B14"/>
    <w:rsid w:val="00BA0D68"/>
    <w:rsid w:val="00BA150D"/>
    <w:rsid w:val="00BA22B6"/>
    <w:rsid w:val="00BA3D55"/>
    <w:rsid w:val="00BA44DE"/>
    <w:rsid w:val="00BA4B5B"/>
    <w:rsid w:val="00BA4ED1"/>
    <w:rsid w:val="00BA5DB0"/>
    <w:rsid w:val="00BA61D7"/>
    <w:rsid w:val="00BA653D"/>
    <w:rsid w:val="00BA65A9"/>
    <w:rsid w:val="00BA6659"/>
    <w:rsid w:val="00BA69B5"/>
    <w:rsid w:val="00BA6BF7"/>
    <w:rsid w:val="00BA6D4D"/>
    <w:rsid w:val="00BA6EF1"/>
    <w:rsid w:val="00BA6F38"/>
    <w:rsid w:val="00BA75FE"/>
    <w:rsid w:val="00BA7805"/>
    <w:rsid w:val="00BA7818"/>
    <w:rsid w:val="00BA7AD8"/>
    <w:rsid w:val="00BA7ADF"/>
    <w:rsid w:val="00BB003C"/>
    <w:rsid w:val="00BB0056"/>
    <w:rsid w:val="00BB03E8"/>
    <w:rsid w:val="00BB0535"/>
    <w:rsid w:val="00BB0E40"/>
    <w:rsid w:val="00BB13F3"/>
    <w:rsid w:val="00BB1908"/>
    <w:rsid w:val="00BB1A5B"/>
    <w:rsid w:val="00BB25DD"/>
    <w:rsid w:val="00BB26B1"/>
    <w:rsid w:val="00BB26FF"/>
    <w:rsid w:val="00BB2E7E"/>
    <w:rsid w:val="00BB2F49"/>
    <w:rsid w:val="00BB3CAE"/>
    <w:rsid w:val="00BB3F76"/>
    <w:rsid w:val="00BB4601"/>
    <w:rsid w:val="00BB4869"/>
    <w:rsid w:val="00BB4A78"/>
    <w:rsid w:val="00BB5F1F"/>
    <w:rsid w:val="00BB6449"/>
    <w:rsid w:val="00BB6C20"/>
    <w:rsid w:val="00BB6CEE"/>
    <w:rsid w:val="00BB7589"/>
    <w:rsid w:val="00BB781A"/>
    <w:rsid w:val="00BB7E4D"/>
    <w:rsid w:val="00BB7FA3"/>
    <w:rsid w:val="00BC01C6"/>
    <w:rsid w:val="00BC0A73"/>
    <w:rsid w:val="00BC0BD7"/>
    <w:rsid w:val="00BC0E15"/>
    <w:rsid w:val="00BC1081"/>
    <w:rsid w:val="00BC10F0"/>
    <w:rsid w:val="00BC1253"/>
    <w:rsid w:val="00BC19A3"/>
    <w:rsid w:val="00BC2161"/>
    <w:rsid w:val="00BC2488"/>
    <w:rsid w:val="00BC2556"/>
    <w:rsid w:val="00BC260F"/>
    <w:rsid w:val="00BC27E9"/>
    <w:rsid w:val="00BC284D"/>
    <w:rsid w:val="00BC28EA"/>
    <w:rsid w:val="00BC2AC3"/>
    <w:rsid w:val="00BC3981"/>
    <w:rsid w:val="00BC458B"/>
    <w:rsid w:val="00BC4AF8"/>
    <w:rsid w:val="00BC4BC3"/>
    <w:rsid w:val="00BC4D2B"/>
    <w:rsid w:val="00BC5232"/>
    <w:rsid w:val="00BC5F60"/>
    <w:rsid w:val="00BC60EB"/>
    <w:rsid w:val="00BC658F"/>
    <w:rsid w:val="00BC6AEE"/>
    <w:rsid w:val="00BC7662"/>
    <w:rsid w:val="00BC776C"/>
    <w:rsid w:val="00BD1314"/>
    <w:rsid w:val="00BD143E"/>
    <w:rsid w:val="00BD2244"/>
    <w:rsid w:val="00BD286A"/>
    <w:rsid w:val="00BD318B"/>
    <w:rsid w:val="00BD45A6"/>
    <w:rsid w:val="00BD4CA5"/>
    <w:rsid w:val="00BD591F"/>
    <w:rsid w:val="00BD64BF"/>
    <w:rsid w:val="00BD653B"/>
    <w:rsid w:val="00BD661C"/>
    <w:rsid w:val="00BD6864"/>
    <w:rsid w:val="00BD6887"/>
    <w:rsid w:val="00BD6A32"/>
    <w:rsid w:val="00BD6DFA"/>
    <w:rsid w:val="00BD7156"/>
    <w:rsid w:val="00BD79F9"/>
    <w:rsid w:val="00BD7CCF"/>
    <w:rsid w:val="00BD7E4D"/>
    <w:rsid w:val="00BE099E"/>
    <w:rsid w:val="00BE0C0D"/>
    <w:rsid w:val="00BE14EB"/>
    <w:rsid w:val="00BE1D45"/>
    <w:rsid w:val="00BE1ED0"/>
    <w:rsid w:val="00BE2129"/>
    <w:rsid w:val="00BE24E2"/>
    <w:rsid w:val="00BE25C6"/>
    <w:rsid w:val="00BE2A32"/>
    <w:rsid w:val="00BE2B8C"/>
    <w:rsid w:val="00BE3D99"/>
    <w:rsid w:val="00BE3F6B"/>
    <w:rsid w:val="00BE4BD4"/>
    <w:rsid w:val="00BE4D81"/>
    <w:rsid w:val="00BE4E10"/>
    <w:rsid w:val="00BE5AC7"/>
    <w:rsid w:val="00BE5D42"/>
    <w:rsid w:val="00BE5F4F"/>
    <w:rsid w:val="00BE6204"/>
    <w:rsid w:val="00BE7201"/>
    <w:rsid w:val="00BE755B"/>
    <w:rsid w:val="00BE77E7"/>
    <w:rsid w:val="00BE795D"/>
    <w:rsid w:val="00BE7A8C"/>
    <w:rsid w:val="00BF0479"/>
    <w:rsid w:val="00BF0AF9"/>
    <w:rsid w:val="00BF2C4B"/>
    <w:rsid w:val="00BF3219"/>
    <w:rsid w:val="00BF36CD"/>
    <w:rsid w:val="00BF3D1D"/>
    <w:rsid w:val="00BF45E0"/>
    <w:rsid w:val="00BF4819"/>
    <w:rsid w:val="00BF4B2C"/>
    <w:rsid w:val="00BF528F"/>
    <w:rsid w:val="00BF5717"/>
    <w:rsid w:val="00BF5C18"/>
    <w:rsid w:val="00BF5CCB"/>
    <w:rsid w:val="00BF6685"/>
    <w:rsid w:val="00BF676E"/>
    <w:rsid w:val="00BF6929"/>
    <w:rsid w:val="00BF71BE"/>
    <w:rsid w:val="00BF743B"/>
    <w:rsid w:val="00BF7965"/>
    <w:rsid w:val="00C0031F"/>
    <w:rsid w:val="00C00888"/>
    <w:rsid w:val="00C01A0B"/>
    <w:rsid w:val="00C026C0"/>
    <w:rsid w:val="00C029C6"/>
    <w:rsid w:val="00C029DA"/>
    <w:rsid w:val="00C02A65"/>
    <w:rsid w:val="00C02B2F"/>
    <w:rsid w:val="00C033C8"/>
    <w:rsid w:val="00C03701"/>
    <w:rsid w:val="00C03A21"/>
    <w:rsid w:val="00C03FF1"/>
    <w:rsid w:val="00C04099"/>
    <w:rsid w:val="00C04EB7"/>
    <w:rsid w:val="00C05072"/>
    <w:rsid w:val="00C05156"/>
    <w:rsid w:val="00C05CF7"/>
    <w:rsid w:val="00C05D33"/>
    <w:rsid w:val="00C06A5E"/>
    <w:rsid w:val="00C06C31"/>
    <w:rsid w:val="00C07050"/>
    <w:rsid w:val="00C07549"/>
    <w:rsid w:val="00C07E23"/>
    <w:rsid w:val="00C07F58"/>
    <w:rsid w:val="00C106FC"/>
    <w:rsid w:val="00C11A0F"/>
    <w:rsid w:val="00C122B2"/>
    <w:rsid w:val="00C1281D"/>
    <w:rsid w:val="00C129D3"/>
    <w:rsid w:val="00C12A42"/>
    <w:rsid w:val="00C13B70"/>
    <w:rsid w:val="00C13B80"/>
    <w:rsid w:val="00C13F27"/>
    <w:rsid w:val="00C14C52"/>
    <w:rsid w:val="00C15121"/>
    <w:rsid w:val="00C15452"/>
    <w:rsid w:val="00C1665A"/>
    <w:rsid w:val="00C168B9"/>
    <w:rsid w:val="00C168EE"/>
    <w:rsid w:val="00C16924"/>
    <w:rsid w:val="00C16CC0"/>
    <w:rsid w:val="00C17328"/>
    <w:rsid w:val="00C1795F"/>
    <w:rsid w:val="00C17991"/>
    <w:rsid w:val="00C17E72"/>
    <w:rsid w:val="00C201CB"/>
    <w:rsid w:val="00C20F52"/>
    <w:rsid w:val="00C20FFD"/>
    <w:rsid w:val="00C21AAD"/>
    <w:rsid w:val="00C223EA"/>
    <w:rsid w:val="00C22853"/>
    <w:rsid w:val="00C22943"/>
    <w:rsid w:val="00C22947"/>
    <w:rsid w:val="00C238D9"/>
    <w:rsid w:val="00C246EC"/>
    <w:rsid w:val="00C24A20"/>
    <w:rsid w:val="00C2538A"/>
    <w:rsid w:val="00C25788"/>
    <w:rsid w:val="00C26603"/>
    <w:rsid w:val="00C2663B"/>
    <w:rsid w:val="00C26DFB"/>
    <w:rsid w:val="00C27437"/>
    <w:rsid w:val="00C2747F"/>
    <w:rsid w:val="00C3076D"/>
    <w:rsid w:val="00C30973"/>
    <w:rsid w:val="00C314C4"/>
    <w:rsid w:val="00C318BE"/>
    <w:rsid w:val="00C32694"/>
    <w:rsid w:val="00C32E07"/>
    <w:rsid w:val="00C3355F"/>
    <w:rsid w:val="00C3360C"/>
    <w:rsid w:val="00C33C0F"/>
    <w:rsid w:val="00C33D45"/>
    <w:rsid w:val="00C33DE8"/>
    <w:rsid w:val="00C33FC4"/>
    <w:rsid w:val="00C34196"/>
    <w:rsid w:val="00C34A39"/>
    <w:rsid w:val="00C34C40"/>
    <w:rsid w:val="00C35EE7"/>
    <w:rsid w:val="00C36440"/>
    <w:rsid w:val="00C366E2"/>
    <w:rsid w:val="00C36C91"/>
    <w:rsid w:val="00C37AFB"/>
    <w:rsid w:val="00C40930"/>
    <w:rsid w:val="00C40B41"/>
    <w:rsid w:val="00C41FC4"/>
    <w:rsid w:val="00C429F3"/>
    <w:rsid w:val="00C43950"/>
    <w:rsid w:val="00C43B2C"/>
    <w:rsid w:val="00C43C4B"/>
    <w:rsid w:val="00C43CE1"/>
    <w:rsid w:val="00C44461"/>
    <w:rsid w:val="00C45015"/>
    <w:rsid w:val="00C453CE"/>
    <w:rsid w:val="00C46228"/>
    <w:rsid w:val="00C466CC"/>
    <w:rsid w:val="00C46973"/>
    <w:rsid w:val="00C46DFA"/>
    <w:rsid w:val="00C47153"/>
    <w:rsid w:val="00C472D1"/>
    <w:rsid w:val="00C47347"/>
    <w:rsid w:val="00C47996"/>
    <w:rsid w:val="00C50320"/>
    <w:rsid w:val="00C50E0A"/>
    <w:rsid w:val="00C50E7D"/>
    <w:rsid w:val="00C50F67"/>
    <w:rsid w:val="00C5136A"/>
    <w:rsid w:val="00C5146F"/>
    <w:rsid w:val="00C51AF0"/>
    <w:rsid w:val="00C5271A"/>
    <w:rsid w:val="00C52B54"/>
    <w:rsid w:val="00C536ED"/>
    <w:rsid w:val="00C53BEE"/>
    <w:rsid w:val="00C53D41"/>
    <w:rsid w:val="00C542C4"/>
    <w:rsid w:val="00C54413"/>
    <w:rsid w:val="00C550B5"/>
    <w:rsid w:val="00C550EA"/>
    <w:rsid w:val="00C57452"/>
    <w:rsid w:val="00C575C5"/>
    <w:rsid w:val="00C575FC"/>
    <w:rsid w:val="00C57677"/>
    <w:rsid w:val="00C5796F"/>
    <w:rsid w:val="00C6036A"/>
    <w:rsid w:val="00C60D36"/>
    <w:rsid w:val="00C60E7C"/>
    <w:rsid w:val="00C610D2"/>
    <w:rsid w:val="00C6138E"/>
    <w:rsid w:val="00C613AC"/>
    <w:rsid w:val="00C61815"/>
    <w:rsid w:val="00C61DE7"/>
    <w:rsid w:val="00C61E31"/>
    <w:rsid w:val="00C62B7F"/>
    <w:rsid w:val="00C63244"/>
    <w:rsid w:val="00C634DA"/>
    <w:rsid w:val="00C63C54"/>
    <w:rsid w:val="00C6442D"/>
    <w:rsid w:val="00C6465C"/>
    <w:rsid w:val="00C64F19"/>
    <w:rsid w:val="00C65097"/>
    <w:rsid w:val="00C65369"/>
    <w:rsid w:val="00C653C8"/>
    <w:rsid w:val="00C657AB"/>
    <w:rsid w:val="00C65E93"/>
    <w:rsid w:val="00C66197"/>
    <w:rsid w:val="00C665F2"/>
    <w:rsid w:val="00C667BB"/>
    <w:rsid w:val="00C67180"/>
    <w:rsid w:val="00C67C4A"/>
    <w:rsid w:val="00C70A84"/>
    <w:rsid w:val="00C70D43"/>
    <w:rsid w:val="00C70F98"/>
    <w:rsid w:val="00C71375"/>
    <w:rsid w:val="00C7169B"/>
    <w:rsid w:val="00C71E91"/>
    <w:rsid w:val="00C71F1B"/>
    <w:rsid w:val="00C7262A"/>
    <w:rsid w:val="00C72C7A"/>
    <w:rsid w:val="00C731CF"/>
    <w:rsid w:val="00C73A56"/>
    <w:rsid w:val="00C7458F"/>
    <w:rsid w:val="00C745D0"/>
    <w:rsid w:val="00C749FB"/>
    <w:rsid w:val="00C74EBD"/>
    <w:rsid w:val="00C75890"/>
    <w:rsid w:val="00C75CC2"/>
    <w:rsid w:val="00C762B3"/>
    <w:rsid w:val="00C76C4C"/>
    <w:rsid w:val="00C77175"/>
    <w:rsid w:val="00C77BF0"/>
    <w:rsid w:val="00C77CC5"/>
    <w:rsid w:val="00C77E07"/>
    <w:rsid w:val="00C80023"/>
    <w:rsid w:val="00C80480"/>
    <w:rsid w:val="00C807A1"/>
    <w:rsid w:val="00C812E3"/>
    <w:rsid w:val="00C814FC"/>
    <w:rsid w:val="00C82C88"/>
    <w:rsid w:val="00C82D7E"/>
    <w:rsid w:val="00C82D8B"/>
    <w:rsid w:val="00C83CD8"/>
    <w:rsid w:val="00C83E94"/>
    <w:rsid w:val="00C83F2A"/>
    <w:rsid w:val="00C842C7"/>
    <w:rsid w:val="00C860AB"/>
    <w:rsid w:val="00C86347"/>
    <w:rsid w:val="00C86475"/>
    <w:rsid w:val="00C86581"/>
    <w:rsid w:val="00C86DC3"/>
    <w:rsid w:val="00C8764C"/>
    <w:rsid w:val="00C87DB7"/>
    <w:rsid w:val="00C90A1B"/>
    <w:rsid w:val="00C90FB3"/>
    <w:rsid w:val="00C912AA"/>
    <w:rsid w:val="00C91C4B"/>
    <w:rsid w:val="00C92193"/>
    <w:rsid w:val="00C92D1D"/>
    <w:rsid w:val="00C931E6"/>
    <w:rsid w:val="00C933DA"/>
    <w:rsid w:val="00C938F5"/>
    <w:rsid w:val="00C93A45"/>
    <w:rsid w:val="00C93BC3"/>
    <w:rsid w:val="00C93E2F"/>
    <w:rsid w:val="00C94E04"/>
    <w:rsid w:val="00C95267"/>
    <w:rsid w:val="00C952A7"/>
    <w:rsid w:val="00C95465"/>
    <w:rsid w:val="00C95707"/>
    <w:rsid w:val="00C95822"/>
    <w:rsid w:val="00C9601E"/>
    <w:rsid w:val="00C969E6"/>
    <w:rsid w:val="00C969E9"/>
    <w:rsid w:val="00C96BAA"/>
    <w:rsid w:val="00C96BD4"/>
    <w:rsid w:val="00C970B0"/>
    <w:rsid w:val="00CA030D"/>
    <w:rsid w:val="00CA08F2"/>
    <w:rsid w:val="00CA1308"/>
    <w:rsid w:val="00CA1F9C"/>
    <w:rsid w:val="00CA283E"/>
    <w:rsid w:val="00CA2940"/>
    <w:rsid w:val="00CA2A21"/>
    <w:rsid w:val="00CA3093"/>
    <w:rsid w:val="00CA3338"/>
    <w:rsid w:val="00CA4089"/>
    <w:rsid w:val="00CA4094"/>
    <w:rsid w:val="00CA4CE4"/>
    <w:rsid w:val="00CA4F24"/>
    <w:rsid w:val="00CA55F1"/>
    <w:rsid w:val="00CA6291"/>
    <w:rsid w:val="00CA67B6"/>
    <w:rsid w:val="00CA68DE"/>
    <w:rsid w:val="00CA72B9"/>
    <w:rsid w:val="00CA72BA"/>
    <w:rsid w:val="00CA762D"/>
    <w:rsid w:val="00CA7C3D"/>
    <w:rsid w:val="00CB02B6"/>
    <w:rsid w:val="00CB2121"/>
    <w:rsid w:val="00CB23D1"/>
    <w:rsid w:val="00CB32A2"/>
    <w:rsid w:val="00CB3329"/>
    <w:rsid w:val="00CB36B7"/>
    <w:rsid w:val="00CB3FEF"/>
    <w:rsid w:val="00CB409B"/>
    <w:rsid w:val="00CB4D62"/>
    <w:rsid w:val="00CB5DC8"/>
    <w:rsid w:val="00CB7DEB"/>
    <w:rsid w:val="00CC0EFC"/>
    <w:rsid w:val="00CC1672"/>
    <w:rsid w:val="00CC1AEE"/>
    <w:rsid w:val="00CC1BC9"/>
    <w:rsid w:val="00CC1C33"/>
    <w:rsid w:val="00CC22A1"/>
    <w:rsid w:val="00CC30C5"/>
    <w:rsid w:val="00CC3318"/>
    <w:rsid w:val="00CC3CFF"/>
    <w:rsid w:val="00CC3EEE"/>
    <w:rsid w:val="00CC4D3A"/>
    <w:rsid w:val="00CC53D7"/>
    <w:rsid w:val="00CC5527"/>
    <w:rsid w:val="00CC5571"/>
    <w:rsid w:val="00CC575A"/>
    <w:rsid w:val="00CC589D"/>
    <w:rsid w:val="00CC594D"/>
    <w:rsid w:val="00CC5975"/>
    <w:rsid w:val="00CC5C91"/>
    <w:rsid w:val="00CC65B7"/>
    <w:rsid w:val="00CC6AA9"/>
    <w:rsid w:val="00CC6B00"/>
    <w:rsid w:val="00CC6E9E"/>
    <w:rsid w:val="00CC6EC2"/>
    <w:rsid w:val="00CC7746"/>
    <w:rsid w:val="00CD01C3"/>
    <w:rsid w:val="00CD09BB"/>
    <w:rsid w:val="00CD0AFD"/>
    <w:rsid w:val="00CD2146"/>
    <w:rsid w:val="00CD2150"/>
    <w:rsid w:val="00CD2170"/>
    <w:rsid w:val="00CD297A"/>
    <w:rsid w:val="00CD32BA"/>
    <w:rsid w:val="00CD345E"/>
    <w:rsid w:val="00CD4657"/>
    <w:rsid w:val="00CD4834"/>
    <w:rsid w:val="00CD498A"/>
    <w:rsid w:val="00CD780A"/>
    <w:rsid w:val="00CD7880"/>
    <w:rsid w:val="00CE0799"/>
    <w:rsid w:val="00CE089F"/>
    <w:rsid w:val="00CE0964"/>
    <w:rsid w:val="00CE09FA"/>
    <w:rsid w:val="00CE0DF8"/>
    <w:rsid w:val="00CE0F20"/>
    <w:rsid w:val="00CE1678"/>
    <w:rsid w:val="00CE2A45"/>
    <w:rsid w:val="00CE2D36"/>
    <w:rsid w:val="00CE3845"/>
    <w:rsid w:val="00CE3B1A"/>
    <w:rsid w:val="00CE41D1"/>
    <w:rsid w:val="00CE5262"/>
    <w:rsid w:val="00CE59E0"/>
    <w:rsid w:val="00CE5B08"/>
    <w:rsid w:val="00CE6153"/>
    <w:rsid w:val="00CE672B"/>
    <w:rsid w:val="00CE6BDF"/>
    <w:rsid w:val="00CE7105"/>
    <w:rsid w:val="00CE71A7"/>
    <w:rsid w:val="00CE7785"/>
    <w:rsid w:val="00CE78D9"/>
    <w:rsid w:val="00CE78ED"/>
    <w:rsid w:val="00CE7E25"/>
    <w:rsid w:val="00CF01D9"/>
    <w:rsid w:val="00CF0FEA"/>
    <w:rsid w:val="00CF101B"/>
    <w:rsid w:val="00CF12CD"/>
    <w:rsid w:val="00CF1C77"/>
    <w:rsid w:val="00CF1D60"/>
    <w:rsid w:val="00CF2565"/>
    <w:rsid w:val="00CF318C"/>
    <w:rsid w:val="00CF31BD"/>
    <w:rsid w:val="00CF35CA"/>
    <w:rsid w:val="00CF3B13"/>
    <w:rsid w:val="00CF4085"/>
    <w:rsid w:val="00CF41FD"/>
    <w:rsid w:val="00CF4E93"/>
    <w:rsid w:val="00CF4F7A"/>
    <w:rsid w:val="00CF4FFA"/>
    <w:rsid w:val="00CF500A"/>
    <w:rsid w:val="00CF5AF8"/>
    <w:rsid w:val="00CF7601"/>
    <w:rsid w:val="00CF7805"/>
    <w:rsid w:val="00CF7E21"/>
    <w:rsid w:val="00D0056B"/>
    <w:rsid w:val="00D00D0D"/>
    <w:rsid w:val="00D01EAF"/>
    <w:rsid w:val="00D0216F"/>
    <w:rsid w:val="00D022D2"/>
    <w:rsid w:val="00D02CF3"/>
    <w:rsid w:val="00D030AF"/>
    <w:rsid w:val="00D032A2"/>
    <w:rsid w:val="00D036A1"/>
    <w:rsid w:val="00D03EA4"/>
    <w:rsid w:val="00D03EDB"/>
    <w:rsid w:val="00D0410B"/>
    <w:rsid w:val="00D043C0"/>
    <w:rsid w:val="00D044E1"/>
    <w:rsid w:val="00D045BA"/>
    <w:rsid w:val="00D04A6A"/>
    <w:rsid w:val="00D04D04"/>
    <w:rsid w:val="00D0555A"/>
    <w:rsid w:val="00D0558E"/>
    <w:rsid w:val="00D056EC"/>
    <w:rsid w:val="00D05E2E"/>
    <w:rsid w:val="00D066B6"/>
    <w:rsid w:val="00D073D4"/>
    <w:rsid w:val="00D07458"/>
    <w:rsid w:val="00D07547"/>
    <w:rsid w:val="00D079C9"/>
    <w:rsid w:val="00D07A1E"/>
    <w:rsid w:val="00D110EE"/>
    <w:rsid w:val="00D11517"/>
    <w:rsid w:val="00D11886"/>
    <w:rsid w:val="00D12916"/>
    <w:rsid w:val="00D1322C"/>
    <w:rsid w:val="00D13320"/>
    <w:rsid w:val="00D13942"/>
    <w:rsid w:val="00D13C99"/>
    <w:rsid w:val="00D1448A"/>
    <w:rsid w:val="00D14597"/>
    <w:rsid w:val="00D1473F"/>
    <w:rsid w:val="00D14C95"/>
    <w:rsid w:val="00D155F8"/>
    <w:rsid w:val="00D158D7"/>
    <w:rsid w:val="00D168FA"/>
    <w:rsid w:val="00D1693B"/>
    <w:rsid w:val="00D16A4A"/>
    <w:rsid w:val="00D16E9E"/>
    <w:rsid w:val="00D174ED"/>
    <w:rsid w:val="00D17C85"/>
    <w:rsid w:val="00D17EF2"/>
    <w:rsid w:val="00D201E5"/>
    <w:rsid w:val="00D21221"/>
    <w:rsid w:val="00D21EDB"/>
    <w:rsid w:val="00D2207E"/>
    <w:rsid w:val="00D2233B"/>
    <w:rsid w:val="00D2245E"/>
    <w:rsid w:val="00D22B99"/>
    <w:rsid w:val="00D235C4"/>
    <w:rsid w:val="00D235FA"/>
    <w:rsid w:val="00D23913"/>
    <w:rsid w:val="00D24199"/>
    <w:rsid w:val="00D243F5"/>
    <w:rsid w:val="00D2447C"/>
    <w:rsid w:val="00D258AA"/>
    <w:rsid w:val="00D25A15"/>
    <w:rsid w:val="00D26138"/>
    <w:rsid w:val="00D264F9"/>
    <w:rsid w:val="00D26672"/>
    <w:rsid w:val="00D26B13"/>
    <w:rsid w:val="00D26DD2"/>
    <w:rsid w:val="00D273F7"/>
    <w:rsid w:val="00D27417"/>
    <w:rsid w:val="00D27A98"/>
    <w:rsid w:val="00D27CC1"/>
    <w:rsid w:val="00D27E6C"/>
    <w:rsid w:val="00D30726"/>
    <w:rsid w:val="00D31C5B"/>
    <w:rsid w:val="00D31F37"/>
    <w:rsid w:val="00D32EB2"/>
    <w:rsid w:val="00D3325B"/>
    <w:rsid w:val="00D33620"/>
    <w:rsid w:val="00D339EF"/>
    <w:rsid w:val="00D34D75"/>
    <w:rsid w:val="00D34F22"/>
    <w:rsid w:val="00D352C9"/>
    <w:rsid w:val="00D35C4C"/>
    <w:rsid w:val="00D363CC"/>
    <w:rsid w:val="00D36902"/>
    <w:rsid w:val="00D36F9D"/>
    <w:rsid w:val="00D37174"/>
    <w:rsid w:val="00D373E1"/>
    <w:rsid w:val="00D379D2"/>
    <w:rsid w:val="00D37C58"/>
    <w:rsid w:val="00D37ED1"/>
    <w:rsid w:val="00D40D5F"/>
    <w:rsid w:val="00D41209"/>
    <w:rsid w:val="00D41C3E"/>
    <w:rsid w:val="00D4275F"/>
    <w:rsid w:val="00D42911"/>
    <w:rsid w:val="00D42E76"/>
    <w:rsid w:val="00D42EC8"/>
    <w:rsid w:val="00D442F0"/>
    <w:rsid w:val="00D44FAE"/>
    <w:rsid w:val="00D450FF"/>
    <w:rsid w:val="00D458A1"/>
    <w:rsid w:val="00D45BD7"/>
    <w:rsid w:val="00D45C1E"/>
    <w:rsid w:val="00D465E3"/>
    <w:rsid w:val="00D4760B"/>
    <w:rsid w:val="00D51610"/>
    <w:rsid w:val="00D51C30"/>
    <w:rsid w:val="00D522F5"/>
    <w:rsid w:val="00D53055"/>
    <w:rsid w:val="00D5315C"/>
    <w:rsid w:val="00D531E7"/>
    <w:rsid w:val="00D532A6"/>
    <w:rsid w:val="00D532C8"/>
    <w:rsid w:val="00D53339"/>
    <w:rsid w:val="00D5334A"/>
    <w:rsid w:val="00D53EE6"/>
    <w:rsid w:val="00D54091"/>
    <w:rsid w:val="00D54AD5"/>
    <w:rsid w:val="00D54CB4"/>
    <w:rsid w:val="00D54F68"/>
    <w:rsid w:val="00D555AF"/>
    <w:rsid w:val="00D55B22"/>
    <w:rsid w:val="00D55DD0"/>
    <w:rsid w:val="00D56799"/>
    <w:rsid w:val="00D56A9D"/>
    <w:rsid w:val="00D57161"/>
    <w:rsid w:val="00D5741F"/>
    <w:rsid w:val="00D578C2"/>
    <w:rsid w:val="00D57A9E"/>
    <w:rsid w:val="00D57BA4"/>
    <w:rsid w:val="00D60337"/>
    <w:rsid w:val="00D60DF5"/>
    <w:rsid w:val="00D61084"/>
    <w:rsid w:val="00D615CD"/>
    <w:rsid w:val="00D615F9"/>
    <w:rsid w:val="00D61819"/>
    <w:rsid w:val="00D618E2"/>
    <w:rsid w:val="00D61B27"/>
    <w:rsid w:val="00D61C8B"/>
    <w:rsid w:val="00D637C3"/>
    <w:rsid w:val="00D6393C"/>
    <w:rsid w:val="00D64204"/>
    <w:rsid w:val="00D64328"/>
    <w:rsid w:val="00D6436B"/>
    <w:rsid w:val="00D669A8"/>
    <w:rsid w:val="00D675D5"/>
    <w:rsid w:val="00D70175"/>
    <w:rsid w:val="00D70A98"/>
    <w:rsid w:val="00D70DF1"/>
    <w:rsid w:val="00D71812"/>
    <w:rsid w:val="00D71F42"/>
    <w:rsid w:val="00D71F83"/>
    <w:rsid w:val="00D7217F"/>
    <w:rsid w:val="00D72C7C"/>
    <w:rsid w:val="00D748B9"/>
    <w:rsid w:val="00D7495F"/>
    <w:rsid w:val="00D74D34"/>
    <w:rsid w:val="00D74FF0"/>
    <w:rsid w:val="00D751D6"/>
    <w:rsid w:val="00D7575D"/>
    <w:rsid w:val="00D75BD7"/>
    <w:rsid w:val="00D75E92"/>
    <w:rsid w:val="00D76127"/>
    <w:rsid w:val="00D76481"/>
    <w:rsid w:val="00D765A2"/>
    <w:rsid w:val="00D765E3"/>
    <w:rsid w:val="00D76715"/>
    <w:rsid w:val="00D767C0"/>
    <w:rsid w:val="00D779D3"/>
    <w:rsid w:val="00D77BC5"/>
    <w:rsid w:val="00D80108"/>
    <w:rsid w:val="00D829A4"/>
    <w:rsid w:val="00D83172"/>
    <w:rsid w:val="00D8317A"/>
    <w:rsid w:val="00D83564"/>
    <w:rsid w:val="00D842AF"/>
    <w:rsid w:val="00D8455C"/>
    <w:rsid w:val="00D849CE"/>
    <w:rsid w:val="00D84B1C"/>
    <w:rsid w:val="00D84E1C"/>
    <w:rsid w:val="00D85ADC"/>
    <w:rsid w:val="00D86227"/>
    <w:rsid w:val="00D864C1"/>
    <w:rsid w:val="00D86C81"/>
    <w:rsid w:val="00D86E0D"/>
    <w:rsid w:val="00D87227"/>
    <w:rsid w:val="00D8722D"/>
    <w:rsid w:val="00D873AE"/>
    <w:rsid w:val="00D90319"/>
    <w:rsid w:val="00D90AED"/>
    <w:rsid w:val="00D90FF4"/>
    <w:rsid w:val="00D91655"/>
    <w:rsid w:val="00D91977"/>
    <w:rsid w:val="00D91AFA"/>
    <w:rsid w:val="00D92337"/>
    <w:rsid w:val="00D92392"/>
    <w:rsid w:val="00D92E46"/>
    <w:rsid w:val="00D9326C"/>
    <w:rsid w:val="00D933B7"/>
    <w:rsid w:val="00D93B4F"/>
    <w:rsid w:val="00D93C01"/>
    <w:rsid w:val="00D947A4"/>
    <w:rsid w:val="00D94EE2"/>
    <w:rsid w:val="00D9682A"/>
    <w:rsid w:val="00D96B9B"/>
    <w:rsid w:val="00D97005"/>
    <w:rsid w:val="00D97304"/>
    <w:rsid w:val="00D97864"/>
    <w:rsid w:val="00D97C3F"/>
    <w:rsid w:val="00D97D4F"/>
    <w:rsid w:val="00D97E00"/>
    <w:rsid w:val="00D97E8E"/>
    <w:rsid w:val="00DA02BD"/>
    <w:rsid w:val="00DA0997"/>
    <w:rsid w:val="00DA0D5E"/>
    <w:rsid w:val="00DA11BA"/>
    <w:rsid w:val="00DA128A"/>
    <w:rsid w:val="00DA19AC"/>
    <w:rsid w:val="00DA1B3B"/>
    <w:rsid w:val="00DA1BA9"/>
    <w:rsid w:val="00DA212B"/>
    <w:rsid w:val="00DA225B"/>
    <w:rsid w:val="00DA2A7B"/>
    <w:rsid w:val="00DA2DC6"/>
    <w:rsid w:val="00DA2EFA"/>
    <w:rsid w:val="00DA3B59"/>
    <w:rsid w:val="00DA4933"/>
    <w:rsid w:val="00DA4CC3"/>
    <w:rsid w:val="00DA53A8"/>
    <w:rsid w:val="00DA5EDB"/>
    <w:rsid w:val="00DA5F0A"/>
    <w:rsid w:val="00DA6014"/>
    <w:rsid w:val="00DA652A"/>
    <w:rsid w:val="00DA6C2E"/>
    <w:rsid w:val="00DA727F"/>
    <w:rsid w:val="00DA7C1A"/>
    <w:rsid w:val="00DB0F97"/>
    <w:rsid w:val="00DB109F"/>
    <w:rsid w:val="00DB1503"/>
    <w:rsid w:val="00DB2EDF"/>
    <w:rsid w:val="00DB4A02"/>
    <w:rsid w:val="00DB58B6"/>
    <w:rsid w:val="00DB58BE"/>
    <w:rsid w:val="00DB64C8"/>
    <w:rsid w:val="00DB68E4"/>
    <w:rsid w:val="00DB6F88"/>
    <w:rsid w:val="00DB7DAB"/>
    <w:rsid w:val="00DB7ECC"/>
    <w:rsid w:val="00DC0725"/>
    <w:rsid w:val="00DC08C3"/>
    <w:rsid w:val="00DC0F38"/>
    <w:rsid w:val="00DC17A5"/>
    <w:rsid w:val="00DC182C"/>
    <w:rsid w:val="00DC253F"/>
    <w:rsid w:val="00DC375B"/>
    <w:rsid w:val="00DC3F45"/>
    <w:rsid w:val="00DC43C8"/>
    <w:rsid w:val="00DC4599"/>
    <w:rsid w:val="00DC47C7"/>
    <w:rsid w:val="00DC4A49"/>
    <w:rsid w:val="00DC4F3C"/>
    <w:rsid w:val="00DC5363"/>
    <w:rsid w:val="00DC5475"/>
    <w:rsid w:val="00DC5951"/>
    <w:rsid w:val="00DC5A8D"/>
    <w:rsid w:val="00DC6351"/>
    <w:rsid w:val="00DC6B2C"/>
    <w:rsid w:val="00DC6C0A"/>
    <w:rsid w:val="00DC72D4"/>
    <w:rsid w:val="00DD0149"/>
    <w:rsid w:val="00DD0624"/>
    <w:rsid w:val="00DD063D"/>
    <w:rsid w:val="00DD0EC4"/>
    <w:rsid w:val="00DD0FFF"/>
    <w:rsid w:val="00DD1070"/>
    <w:rsid w:val="00DD120C"/>
    <w:rsid w:val="00DD1302"/>
    <w:rsid w:val="00DD18B9"/>
    <w:rsid w:val="00DD1C18"/>
    <w:rsid w:val="00DD1DBB"/>
    <w:rsid w:val="00DD2619"/>
    <w:rsid w:val="00DD46F1"/>
    <w:rsid w:val="00DD4948"/>
    <w:rsid w:val="00DD52E5"/>
    <w:rsid w:val="00DD5312"/>
    <w:rsid w:val="00DD5D46"/>
    <w:rsid w:val="00DD5DB8"/>
    <w:rsid w:val="00DD5E8F"/>
    <w:rsid w:val="00DD5F81"/>
    <w:rsid w:val="00DD62A6"/>
    <w:rsid w:val="00DD6856"/>
    <w:rsid w:val="00DD7742"/>
    <w:rsid w:val="00DD774B"/>
    <w:rsid w:val="00DE0B9C"/>
    <w:rsid w:val="00DE10AC"/>
    <w:rsid w:val="00DE113C"/>
    <w:rsid w:val="00DE19AF"/>
    <w:rsid w:val="00DE2277"/>
    <w:rsid w:val="00DE2417"/>
    <w:rsid w:val="00DE286C"/>
    <w:rsid w:val="00DE2F05"/>
    <w:rsid w:val="00DE2F3F"/>
    <w:rsid w:val="00DE327F"/>
    <w:rsid w:val="00DE33E1"/>
    <w:rsid w:val="00DE355E"/>
    <w:rsid w:val="00DE3A57"/>
    <w:rsid w:val="00DE4112"/>
    <w:rsid w:val="00DE42A2"/>
    <w:rsid w:val="00DE4A94"/>
    <w:rsid w:val="00DE4C11"/>
    <w:rsid w:val="00DE66D8"/>
    <w:rsid w:val="00DE68AD"/>
    <w:rsid w:val="00DE6EEF"/>
    <w:rsid w:val="00DE76B2"/>
    <w:rsid w:val="00DF0693"/>
    <w:rsid w:val="00DF168C"/>
    <w:rsid w:val="00DF16B1"/>
    <w:rsid w:val="00DF1BAB"/>
    <w:rsid w:val="00DF2E3E"/>
    <w:rsid w:val="00DF3553"/>
    <w:rsid w:val="00DF4E9F"/>
    <w:rsid w:val="00DF5B1C"/>
    <w:rsid w:val="00DF690A"/>
    <w:rsid w:val="00DF6934"/>
    <w:rsid w:val="00DF6F34"/>
    <w:rsid w:val="00DF7E47"/>
    <w:rsid w:val="00E0036B"/>
    <w:rsid w:val="00E0062D"/>
    <w:rsid w:val="00E00A4C"/>
    <w:rsid w:val="00E00B67"/>
    <w:rsid w:val="00E01000"/>
    <w:rsid w:val="00E0195F"/>
    <w:rsid w:val="00E01A94"/>
    <w:rsid w:val="00E01A97"/>
    <w:rsid w:val="00E01B28"/>
    <w:rsid w:val="00E02673"/>
    <w:rsid w:val="00E02DEA"/>
    <w:rsid w:val="00E02F77"/>
    <w:rsid w:val="00E02F7B"/>
    <w:rsid w:val="00E03495"/>
    <w:rsid w:val="00E0353C"/>
    <w:rsid w:val="00E04701"/>
    <w:rsid w:val="00E0578D"/>
    <w:rsid w:val="00E05AE9"/>
    <w:rsid w:val="00E05B78"/>
    <w:rsid w:val="00E06277"/>
    <w:rsid w:val="00E0669E"/>
    <w:rsid w:val="00E07810"/>
    <w:rsid w:val="00E07ACB"/>
    <w:rsid w:val="00E07B06"/>
    <w:rsid w:val="00E07D02"/>
    <w:rsid w:val="00E10562"/>
    <w:rsid w:val="00E1066A"/>
    <w:rsid w:val="00E114F3"/>
    <w:rsid w:val="00E11637"/>
    <w:rsid w:val="00E11F1A"/>
    <w:rsid w:val="00E121AD"/>
    <w:rsid w:val="00E1265F"/>
    <w:rsid w:val="00E1266E"/>
    <w:rsid w:val="00E12ADD"/>
    <w:rsid w:val="00E12E8A"/>
    <w:rsid w:val="00E1317E"/>
    <w:rsid w:val="00E13362"/>
    <w:rsid w:val="00E13500"/>
    <w:rsid w:val="00E1370F"/>
    <w:rsid w:val="00E13977"/>
    <w:rsid w:val="00E14D9E"/>
    <w:rsid w:val="00E153B2"/>
    <w:rsid w:val="00E15A2C"/>
    <w:rsid w:val="00E15AC3"/>
    <w:rsid w:val="00E1614A"/>
    <w:rsid w:val="00E169E1"/>
    <w:rsid w:val="00E16A02"/>
    <w:rsid w:val="00E16D21"/>
    <w:rsid w:val="00E1728F"/>
    <w:rsid w:val="00E17818"/>
    <w:rsid w:val="00E17941"/>
    <w:rsid w:val="00E17BA0"/>
    <w:rsid w:val="00E20086"/>
    <w:rsid w:val="00E20C2E"/>
    <w:rsid w:val="00E21899"/>
    <w:rsid w:val="00E22315"/>
    <w:rsid w:val="00E22411"/>
    <w:rsid w:val="00E226B6"/>
    <w:rsid w:val="00E22971"/>
    <w:rsid w:val="00E22CD1"/>
    <w:rsid w:val="00E22D0E"/>
    <w:rsid w:val="00E25096"/>
    <w:rsid w:val="00E2512B"/>
    <w:rsid w:val="00E25269"/>
    <w:rsid w:val="00E25486"/>
    <w:rsid w:val="00E2565D"/>
    <w:rsid w:val="00E2578C"/>
    <w:rsid w:val="00E25A71"/>
    <w:rsid w:val="00E25E2F"/>
    <w:rsid w:val="00E26244"/>
    <w:rsid w:val="00E2629E"/>
    <w:rsid w:val="00E2630A"/>
    <w:rsid w:val="00E265D0"/>
    <w:rsid w:val="00E26E43"/>
    <w:rsid w:val="00E2731D"/>
    <w:rsid w:val="00E27364"/>
    <w:rsid w:val="00E27DF5"/>
    <w:rsid w:val="00E27EF7"/>
    <w:rsid w:val="00E27FA4"/>
    <w:rsid w:val="00E308B6"/>
    <w:rsid w:val="00E30C7B"/>
    <w:rsid w:val="00E31027"/>
    <w:rsid w:val="00E3103F"/>
    <w:rsid w:val="00E31A81"/>
    <w:rsid w:val="00E32285"/>
    <w:rsid w:val="00E3237B"/>
    <w:rsid w:val="00E32502"/>
    <w:rsid w:val="00E32745"/>
    <w:rsid w:val="00E32884"/>
    <w:rsid w:val="00E328F2"/>
    <w:rsid w:val="00E32A4C"/>
    <w:rsid w:val="00E32BAB"/>
    <w:rsid w:val="00E33329"/>
    <w:rsid w:val="00E33FC1"/>
    <w:rsid w:val="00E345A4"/>
    <w:rsid w:val="00E34E6F"/>
    <w:rsid w:val="00E35133"/>
    <w:rsid w:val="00E353FA"/>
    <w:rsid w:val="00E374EA"/>
    <w:rsid w:val="00E37751"/>
    <w:rsid w:val="00E37946"/>
    <w:rsid w:val="00E37B61"/>
    <w:rsid w:val="00E37B88"/>
    <w:rsid w:val="00E405FF"/>
    <w:rsid w:val="00E40B28"/>
    <w:rsid w:val="00E416F8"/>
    <w:rsid w:val="00E41FDB"/>
    <w:rsid w:val="00E424E9"/>
    <w:rsid w:val="00E4307B"/>
    <w:rsid w:val="00E43486"/>
    <w:rsid w:val="00E437E7"/>
    <w:rsid w:val="00E43E0A"/>
    <w:rsid w:val="00E444FB"/>
    <w:rsid w:val="00E4551A"/>
    <w:rsid w:val="00E457D0"/>
    <w:rsid w:val="00E459D2"/>
    <w:rsid w:val="00E45F7C"/>
    <w:rsid w:val="00E4630C"/>
    <w:rsid w:val="00E47141"/>
    <w:rsid w:val="00E47726"/>
    <w:rsid w:val="00E47EAD"/>
    <w:rsid w:val="00E5010C"/>
    <w:rsid w:val="00E50447"/>
    <w:rsid w:val="00E50CB4"/>
    <w:rsid w:val="00E511E5"/>
    <w:rsid w:val="00E51DBF"/>
    <w:rsid w:val="00E51FE9"/>
    <w:rsid w:val="00E522AD"/>
    <w:rsid w:val="00E52834"/>
    <w:rsid w:val="00E53552"/>
    <w:rsid w:val="00E53B8A"/>
    <w:rsid w:val="00E54773"/>
    <w:rsid w:val="00E5620D"/>
    <w:rsid w:val="00E56717"/>
    <w:rsid w:val="00E5697E"/>
    <w:rsid w:val="00E56A7B"/>
    <w:rsid w:val="00E5729A"/>
    <w:rsid w:val="00E57FDD"/>
    <w:rsid w:val="00E601BD"/>
    <w:rsid w:val="00E609DA"/>
    <w:rsid w:val="00E609F2"/>
    <w:rsid w:val="00E61F3C"/>
    <w:rsid w:val="00E62697"/>
    <w:rsid w:val="00E6280D"/>
    <w:rsid w:val="00E62D3F"/>
    <w:rsid w:val="00E6365C"/>
    <w:rsid w:val="00E63865"/>
    <w:rsid w:val="00E649A1"/>
    <w:rsid w:val="00E64A00"/>
    <w:rsid w:val="00E64BDE"/>
    <w:rsid w:val="00E650AF"/>
    <w:rsid w:val="00E6513D"/>
    <w:rsid w:val="00E657C0"/>
    <w:rsid w:val="00E661FC"/>
    <w:rsid w:val="00E6717E"/>
    <w:rsid w:val="00E67B1D"/>
    <w:rsid w:val="00E67C5E"/>
    <w:rsid w:val="00E7049A"/>
    <w:rsid w:val="00E705F9"/>
    <w:rsid w:val="00E70EED"/>
    <w:rsid w:val="00E721E2"/>
    <w:rsid w:val="00E72248"/>
    <w:rsid w:val="00E732C7"/>
    <w:rsid w:val="00E73499"/>
    <w:rsid w:val="00E737B3"/>
    <w:rsid w:val="00E74336"/>
    <w:rsid w:val="00E75177"/>
    <w:rsid w:val="00E76A67"/>
    <w:rsid w:val="00E76FE6"/>
    <w:rsid w:val="00E77CAF"/>
    <w:rsid w:val="00E77E53"/>
    <w:rsid w:val="00E8002C"/>
    <w:rsid w:val="00E80959"/>
    <w:rsid w:val="00E80A72"/>
    <w:rsid w:val="00E8158F"/>
    <w:rsid w:val="00E816FB"/>
    <w:rsid w:val="00E819EA"/>
    <w:rsid w:val="00E81ACB"/>
    <w:rsid w:val="00E823A7"/>
    <w:rsid w:val="00E82925"/>
    <w:rsid w:val="00E82967"/>
    <w:rsid w:val="00E82A4C"/>
    <w:rsid w:val="00E82E3B"/>
    <w:rsid w:val="00E8326A"/>
    <w:rsid w:val="00E834DF"/>
    <w:rsid w:val="00E83908"/>
    <w:rsid w:val="00E83DF3"/>
    <w:rsid w:val="00E85BA2"/>
    <w:rsid w:val="00E86BF9"/>
    <w:rsid w:val="00E875D4"/>
    <w:rsid w:val="00E8798D"/>
    <w:rsid w:val="00E87E93"/>
    <w:rsid w:val="00E91456"/>
    <w:rsid w:val="00E92813"/>
    <w:rsid w:val="00E92FC2"/>
    <w:rsid w:val="00E9346D"/>
    <w:rsid w:val="00E940D4"/>
    <w:rsid w:val="00E94D5D"/>
    <w:rsid w:val="00E95633"/>
    <w:rsid w:val="00E95D4D"/>
    <w:rsid w:val="00E96582"/>
    <w:rsid w:val="00E965CF"/>
    <w:rsid w:val="00E96BA6"/>
    <w:rsid w:val="00E97CA8"/>
    <w:rsid w:val="00E97E90"/>
    <w:rsid w:val="00E97F7F"/>
    <w:rsid w:val="00EA0B8D"/>
    <w:rsid w:val="00EA15C3"/>
    <w:rsid w:val="00EA1D0F"/>
    <w:rsid w:val="00EA1F24"/>
    <w:rsid w:val="00EA250A"/>
    <w:rsid w:val="00EA2B64"/>
    <w:rsid w:val="00EA2E91"/>
    <w:rsid w:val="00EA2ED0"/>
    <w:rsid w:val="00EA415C"/>
    <w:rsid w:val="00EA49C3"/>
    <w:rsid w:val="00EA4C4A"/>
    <w:rsid w:val="00EA5393"/>
    <w:rsid w:val="00EA558C"/>
    <w:rsid w:val="00EA5721"/>
    <w:rsid w:val="00EA5BE2"/>
    <w:rsid w:val="00EA63E1"/>
    <w:rsid w:val="00EA676C"/>
    <w:rsid w:val="00EA6B54"/>
    <w:rsid w:val="00EA6E4F"/>
    <w:rsid w:val="00EA6EB1"/>
    <w:rsid w:val="00EB0340"/>
    <w:rsid w:val="00EB0D5F"/>
    <w:rsid w:val="00EB1029"/>
    <w:rsid w:val="00EB157F"/>
    <w:rsid w:val="00EB1947"/>
    <w:rsid w:val="00EB1EC6"/>
    <w:rsid w:val="00EB2095"/>
    <w:rsid w:val="00EB2512"/>
    <w:rsid w:val="00EB25DA"/>
    <w:rsid w:val="00EB2C20"/>
    <w:rsid w:val="00EB2ECE"/>
    <w:rsid w:val="00EB3091"/>
    <w:rsid w:val="00EB4103"/>
    <w:rsid w:val="00EB41BF"/>
    <w:rsid w:val="00EB467A"/>
    <w:rsid w:val="00EB49A5"/>
    <w:rsid w:val="00EB51AE"/>
    <w:rsid w:val="00EB65C9"/>
    <w:rsid w:val="00EB6970"/>
    <w:rsid w:val="00EB6D02"/>
    <w:rsid w:val="00EB7286"/>
    <w:rsid w:val="00EB7527"/>
    <w:rsid w:val="00EB797C"/>
    <w:rsid w:val="00EB7DE8"/>
    <w:rsid w:val="00EC03AF"/>
    <w:rsid w:val="00EC069F"/>
    <w:rsid w:val="00EC08AF"/>
    <w:rsid w:val="00EC0F26"/>
    <w:rsid w:val="00EC0FB9"/>
    <w:rsid w:val="00EC1243"/>
    <w:rsid w:val="00EC1582"/>
    <w:rsid w:val="00EC1869"/>
    <w:rsid w:val="00EC2319"/>
    <w:rsid w:val="00EC2915"/>
    <w:rsid w:val="00EC30E9"/>
    <w:rsid w:val="00EC36D3"/>
    <w:rsid w:val="00EC3FE0"/>
    <w:rsid w:val="00EC4314"/>
    <w:rsid w:val="00EC451C"/>
    <w:rsid w:val="00EC4A1A"/>
    <w:rsid w:val="00EC4B2E"/>
    <w:rsid w:val="00EC5968"/>
    <w:rsid w:val="00EC69B4"/>
    <w:rsid w:val="00EC6BE1"/>
    <w:rsid w:val="00EC6E5A"/>
    <w:rsid w:val="00EC6F53"/>
    <w:rsid w:val="00EC73AB"/>
    <w:rsid w:val="00EC771E"/>
    <w:rsid w:val="00EC773E"/>
    <w:rsid w:val="00ED0723"/>
    <w:rsid w:val="00ED0827"/>
    <w:rsid w:val="00ED1AB9"/>
    <w:rsid w:val="00ED1E66"/>
    <w:rsid w:val="00ED1EC2"/>
    <w:rsid w:val="00ED20EE"/>
    <w:rsid w:val="00ED291A"/>
    <w:rsid w:val="00ED2AD3"/>
    <w:rsid w:val="00ED2BCA"/>
    <w:rsid w:val="00ED2CDE"/>
    <w:rsid w:val="00ED2EE2"/>
    <w:rsid w:val="00ED374C"/>
    <w:rsid w:val="00ED4981"/>
    <w:rsid w:val="00ED4B9A"/>
    <w:rsid w:val="00ED5357"/>
    <w:rsid w:val="00ED551F"/>
    <w:rsid w:val="00ED5588"/>
    <w:rsid w:val="00ED64CF"/>
    <w:rsid w:val="00ED695E"/>
    <w:rsid w:val="00ED7387"/>
    <w:rsid w:val="00ED73D4"/>
    <w:rsid w:val="00ED7417"/>
    <w:rsid w:val="00ED74A0"/>
    <w:rsid w:val="00EE0DE9"/>
    <w:rsid w:val="00EE15F5"/>
    <w:rsid w:val="00EE1941"/>
    <w:rsid w:val="00EE201A"/>
    <w:rsid w:val="00EE23FF"/>
    <w:rsid w:val="00EE25B8"/>
    <w:rsid w:val="00EE284F"/>
    <w:rsid w:val="00EE3192"/>
    <w:rsid w:val="00EE3A98"/>
    <w:rsid w:val="00EE3EAA"/>
    <w:rsid w:val="00EE430D"/>
    <w:rsid w:val="00EE5EF4"/>
    <w:rsid w:val="00EE649B"/>
    <w:rsid w:val="00EE6AFA"/>
    <w:rsid w:val="00EE7762"/>
    <w:rsid w:val="00EE7A29"/>
    <w:rsid w:val="00EF00A5"/>
    <w:rsid w:val="00EF0369"/>
    <w:rsid w:val="00EF1118"/>
    <w:rsid w:val="00EF18DA"/>
    <w:rsid w:val="00EF1AC0"/>
    <w:rsid w:val="00EF1E1C"/>
    <w:rsid w:val="00EF217B"/>
    <w:rsid w:val="00EF2BFC"/>
    <w:rsid w:val="00EF3845"/>
    <w:rsid w:val="00EF3FD7"/>
    <w:rsid w:val="00EF471E"/>
    <w:rsid w:val="00EF4D9E"/>
    <w:rsid w:val="00EF4F34"/>
    <w:rsid w:val="00EF55B1"/>
    <w:rsid w:val="00EF574C"/>
    <w:rsid w:val="00EF5CB4"/>
    <w:rsid w:val="00EF5E20"/>
    <w:rsid w:val="00EF6030"/>
    <w:rsid w:val="00EF675E"/>
    <w:rsid w:val="00EF6A00"/>
    <w:rsid w:val="00EF6BB2"/>
    <w:rsid w:val="00EF6C1D"/>
    <w:rsid w:val="00EF714F"/>
    <w:rsid w:val="00EF7599"/>
    <w:rsid w:val="00EF7CF1"/>
    <w:rsid w:val="00F008B0"/>
    <w:rsid w:val="00F00B27"/>
    <w:rsid w:val="00F00C12"/>
    <w:rsid w:val="00F0160E"/>
    <w:rsid w:val="00F01B79"/>
    <w:rsid w:val="00F01EDD"/>
    <w:rsid w:val="00F02354"/>
    <w:rsid w:val="00F0251C"/>
    <w:rsid w:val="00F02F1F"/>
    <w:rsid w:val="00F02F73"/>
    <w:rsid w:val="00F0310E"/>
    <w:rsid w:val="00F034C7"/>
    <w:rsid w:val="00F036BB"/>
    <w:rsid w:val="00F037C1"/>
    <w:rsid w:val="00F046E1"/>
    <w:rsid w:val="00F05DBE"/>
    <w:rsid w:val="00F05DD0"/>
    <w:rsid w:val="00F061D8"/>
    <w:rsid w:val="00F067D1"/>
    <w:rsid w:val="00F06DAC"/>
    <w:rsid w:val="00F076F3"/>
    <w:rsid w:val="00F104C0"/>
    <w:rsid w:val="00F1073B"/>
    <w:rsid w:val="00F10A31"/>
    <w:rsid w:val="00F11635"/>
    <w:rsid w:val="00F1208F"/>
    <w:rsid w:val="00F120E1"/>
    <w:rsid w:val="00F122FB"/>
    <w:rsid w:val="00F126D7"/>
    <w:rsid w:val="00F12CDA"/>
    <w:rsid w:val="00F141C3"/>
    <w:rsid w:val="00F145FE"/>
    <w:rsid w:val="00F14671"/>
    <w:rsid w:val="00F1477A"/>
    <w:rsid w:val="00F148B4"/>
    <w:rsid w:val="00F14B93"/>
    <w:rsid w:val="00F14CFC"/>
    <w:rsid w:val="00F14EC3"/>
    <w:rsid w:val="00F15B6C"/>
    <w:rsid w:val="00F16145"/>
    <w:rsid w:val="00F166F2"/>
    <w:rsid w:val="00F16BC7"/>
    <w:rsid w:val="00F16D11"/>
    <w:rsid w:val="00F16DA9"/>
    <w:rsid w:val="00F1705E"/>
    <w:rsid w:val="00F17BE5"/>
    <w:rsid w:val="00F20D83"/>
    <w:rsid w:val="00F211EA"/>
    <w:rsid w:val="00F215D2"/>
    <w:rsid w:val="00F21B4B"/>
    <w:rsid w:val="00F2330A"/>
    <w:rsid w:val="00F2351D"/>
    <w:rsid w:val="00F2394A"/>
    <w:rsid w:val="00F23DF0"/>
    <w:rsid w:val="00F24FBC"/>
    <w:rsid w:val="00F254ED"/>
    <w:rsid w:val="00F2590B"/>
    <w:rsid w:val="00F259D9"/>
    <w:rsid w:val="00F25ABF"/>
    <w:rsid w:val="00F25DA4"/>
    <w:rsid w:val="00F27938"/>
    <w:rsid w:val="00F2797C"/>
    <w:rsid w:val="00F27987"/>
    <w:rsid w:val="00F27DD6"/>
    <w:rsid w:val="00F3068B"/>
    <w:rsid w:val="00F3107A"/>
    <w:rsid w:val="00F3148C"/>
    <w:rsid w:val="00F317F2"/>
    <w:rsid w:val="00F32035"/>
    <w:rsid w:val="00F322EC"/>
    <w:rsid w:val="00F32828"/>
    <w:rsid w:val="00F32D09"/>
    <w:rsid w:val="00F34717"/>
    <w:rsid w:val="00F35D71"/>
    <w:rsid w:val="00F35DC6"/>
    <w:rsid w:val="00F36286"/>
    <w:rsid w:val="00F36524"/>
    <w:rsid w:val="00F37755"/>
    <w:rsid w:val="00F37B7C"/>
    <w:rsid w:val="00F400A9"/>
    <w:rsid w:val="00F4049A"/>
    <w:rsid w:val="00F41F32"/>
    <w:rsid w:val="00F42594"/>
    <w:rsid w:val="00F42E86"/>
    <w:rsid w:val="00F4309A"/>
    <w:rsid w:val="00F43C6D"/>
    <w:rsid w:val="00F44ECF"/>
    <w:rsid w:val="00F45CB1"/>
    <w:rsid w:val="00F468FD"/>
    <w:rsid w:val="00F46B07"/>
    <w:rsid w:val="00F46F66"/>
    <w:rsid w:val="00F5062C"/>
    <w:rsid w:val="00F50805"/>
    <w:rsid w:val="00F5099C"/>
    <w:rsid w:val="00F50CFD"/>
    <w:rsid w:val="00F50FF4"/>
    <w:rsid w:val="00F51592"/>
    <w:rsid w:val="00F51D5F"/>
    <w:rsid w:val="00F53C06"/>
    <w:rsid w:val="00F53CC6"/>
    <w:rsid w:val="00F53CE1"/>
    <w:rsid w:val="00F53D2C"/>
    <w:rsid w:val="00F53FBC"/>
    <w:rsid w:val="00F5413C"/>
    <w:rsid w:val="00F5492C"/>
    <w:rsid w:val="00F5503B"/>
    <w:rsid w:val="00F553DD"/>
    <w:rsid w:val="00F55571"/>
    <w:rsid w:val="00F55736"/>
    <w:rsid w:val="00F561E8"/>
    <w:rsid w:val="00F563F8"/>
    <w:rsid w:val="00F57224"/>
    <w:rsid w:val="00F57291"/>
    <w:rsid w:val="00F57B1D"/>
    <w:rsid w:val="00F57E56"/>
    <w:rsid w:val="00F60107"/>
    <w:rsid w:val="00F60385"/>
    <w:rsid w:val="00F6071B"/>
    <w:rsid w:val="00F60A54"/>
    <w:rsid w:val="00F6106D"/>
    <w:rsid w:val="00F61857"/>
    <w:rsid w:val="00F62B24"/>
    <w:rsid w:val="00F62B3C"/>
    <w:rsid w:val="00F62E48"/>
    <w:rsid w:val="00F63540"/>
    <w:rsid w:val="00F6373D"/>
    <w:rsid w:val="00F63903"/>
    <w:rsid w:val="00F63BFD"/>
    <w:rsid w:val="00F64496"/>
    <w:rsid w:val="00F649EB"/>
    <w:rsid w:val="00F65653"/>
    <w:rsid w:val="00F65751"/>
    <w:rsid w:val="00F66249"/>
    <w:rsid w:val="00F66655"/>
    <w:rsid w:val="00F66A98"/>
    <w:rsid w:val="00F66F4E"/>
    <w:rsid w:val="00F705AB"/>
    <w:rsid w:val="00F706C4"/>
    <w:rsid w:val="00F70817"/>
    <w:rsid w:val="00F70D8D"/>
    <w:rsid w:val="00F715E9"/>
    <w:rsid w:val="00F71C2F"/>
    <w:rsid w:val="00F7204E"/>
    <w:rsid w:val="00F722BE"/>
    <w:rsid w:val="00F72313"/>
    <w:rsid w:val="00F72608"/>
    <w:rsid w:val="00F726BD"/>
    <w:rsid w:val="00F72A47"/>
    <w:rsid w:val="00F72F2C"/>
    <w:rsid w:val="00F731F3"/>
    <w:rsid w:val="00F7340A"/>
    <w:rsid w:val="00F735D2"/>
    <w:rsid w:val="00F73AE7"/>
    <w:rsid w:val="00F7435A"/>
    <w:rsid w:val="00F745C6"/>
    <w:rsid w:val="00F74778"/>
    <w:rsid w:val="00F749D8"/>
    <w:rsid w:val="00F74A92"/>
    <w:rsid w:val="00F757CA"/>
    <w:rsid w:val="00F757E1"/>
    <w:rsid w:val="00F75BE3"/>
    <w:rsid w:val="00F75DF8"/>
    <w:rsid w:val="00F7660C"/>
    <w:rsid w:val="00F7707F"/>
    <w:rsid w:val="00F77540"/>
    <w:rsid w:val="00F77DD7"/>
    <w:rsid w:val="00F77EA8"/>
    <w:rsid w:val="00F80368"/>
    <w:rsid w:val="00F80384"/>
    <w:rsid w:val="00F808F2"/>
    <w:rsid w:val="00F80AEC"/>
    <w:rsid w:val="00F80FFB"/>
    <w:rsid w:val="00F81F14"/>
    <w:rsid w:val="00F8209A"/>
    <w:rsid w:val="00F82172"/>
    <w:rsid w:val="00F821A2"/>
    <w:rsid w:val="00F8221D"/>
    <w:rsid w:val="00F82391"/>
    <w:rsid w:val="00F827D8"/>
    <w:rsid w:val="00F82B87"/>
    <w:rsid w:val="00F838A1"/>
    <w:rsid w:val="00F83A83"/>
    <w:rsid w:val="00F84ED2"/>
    <w:rsid w:val="00F8506E"/>
    <w:rsid w:val="00F852A9"/>
    <w:rsid w:val="00F855C6"/>
    <w:rsid w:val="00F85957"/>
    <w:rsid w:val="00F861E0"/>
    <w:rsid w:val="00F86D0E"/>
    <w:rsid w:val="00F8709D"/>
    <w:rsid w:val="00F876A2"/>
    <w:rsid w:val="00F87795"/>
    <w:rsid w:val="00F87D62"/>
    <w:rsid w:val="00F90103"/>
    <w:rsid w:val="00F90154"/>
    <w:rsid w:val="00F91AD0"/>
    <w:rsid w:val="00F9206A"/>
    <w:rsid w:val="00F92DAF"/>
    <w:rsid w:val="00F93E27"/>
    <w:rsid w:val="00F9418A"/>
    <w:rsid w:val="00F946D8"/>
    <w:rsid w:val="00F95681"/>
    <w:rsid w:val="00F95D8A"/>
    <w:rsid w:val="00F9604F"/>
    <w:rsid w:val="00F96336"/>
    <w:rsid w:val="00F96F78"/>
    <w:rsid w:val="00F9742E"/>
    <w:rsid w:val="00F97977"/>
    <w:rsid w:val="00F97D8C"/>
    <w:rsid w:val="00FA1BEA"/>
    <w:rsid w:val="00FA1C7D"/>
    <w:rsid w:val="00FA204F"/>
    <w:rsid w:val="00FA2184"/>
    <w:rsid w:val="00FA2659"/>
    <w:rsid w:val="00FA2681"/>
    <w:rsid w:val="00FA2AEB"/>
    <w:rsid w:val="00FA2DEC"/>
    <w:rsid w:val="00FA3322"/>
    <w:rsid w:val="00FA3CC9"/>
    <w:rsid w:val="00FA446B"/>
    <w:rsid w:val="00FA47B8"/>
    <w:rsid w:val="00FA4BBA"/>
    <w:rsid w:val="00FA5633"/>
    <w:rsid w:val="00FA5807"/>
    <w:rsid w:val="00FA5EB0"/>
    <w:rsid w:val="00FA6B7E"/>
    <w:rsid w:val="00FA7452"/>
    <w:rsid w:val="00FA78D7"/>
    <w:rsid w:val="00FB1587"/>
    <w:rsid w:val="00FB1883"/>
    <w:rsid w:val="00FB1A0B"/>
    <w:rsid w:val="00FB1B4D"/>
    <w:rsid w:val="00FB325B"/>
    <w:rsid w:val="00FB3289"/>
    <w:rsid w:val="00FB328E"/>
    <w:rsid w:val="00FB33DA"/>
    <w:rsid w:val="00FB344E"/>
    <w:rsid w:val="00FB344F"/>
    <w:rsid w:val="00FB3A74"/>
    <w:rsid w:val="00FB3CC1"/>
    <w:rsid w:val="00FB3EFE"/>
    <w:rsid w:val="00FB3F5F"/>
    <w:rsid w:val="00FB434E"/>
    <w:rsid w:val="00FB439B"/>
    <w:rsid w:val="00FB46A2"/>
    <w:rsid w:val="00FB4B96"/>
    <w:rsid w:val="00FB57B3"/>
    <w:rsid w:val="00FB57C6"/>
    <w:rsid w:val="00FB5E5F"/>
    <w:rsid w:val="00FB5F4D"/>
    <w:rsid w:val="00FB704B"/>
    <w:rsid w:val="00FB75CB"/>
    <w:rsid w:val="00FB7945"/>
    <w:rsid w:val="00FB7A02"/>
    <w:rsid w:val="00FB7CF9"/>
    <w:rsid w:val="00FC0936"/>
    <w:rsid w:val="00FC0BCA"/>
    <w:rsid w:val="00FC1327"/>
    <w:rsid w:val="00FC166B"/>
    <w:rsid w:val="00FC1AF1"/>
    <w:rsid w:val="00FC1CF6"/>
    <w:rsid w:val="00FC2B11"/>
    <w:rsid w:val="00FC3760"/>
    <w:rsid w:val="00FC3843"/>
    <w:rsid w:val="00FC414C"/>
    <w:rsid w:val="00FC43B9"/>
    <w:rsid w:val="00FC4A88"/>
    <w:rsid w:val="00FC4A99"/>
    <w:rsid w:val="00FC4DCB"/>
    <w:rsid w:val="00FC57D4"/>
    <w:rsid w:val="00FC5E35"/>
    <w:rsid w:val="00FC62B0"/>
    <w:rsid w:val="00FC7277"/>
    <w:rsid w:val="00FC785F"/>
    <w:rsid w:val="00FC7B64"/>
    <w:rsid w:val="00FC7EF4"/>
    <w:rsid w:val="00FD07E3"/>
    <w:rsid w:val="00FD092E"/>
    <w:rsid w:val="00FD1291"/>
    <w:rsid w:val="00FD1A2C"/>
    <w:rsid w:val="00FD1AC9"/>
    <w:rsid w:val="00FD1CA5"/>
    <w:rsid w:val="00FD2E63"/>
    <w:rsid w:val="00FD34E8"/>
    <w:rsid w:val="00FD3DF2"/>
    <w:rsid w:val="00FD47BA"/>
    <w:rsid w:val="00FD48C0"/>
    <w:rsid w:val="00FD4D34"/>
    <w:rsid w:val="00FD5E6E"/>
    <w:rsid w:val="00FD61C0"/>
    <w:rsid w:val="00FD64B1"/>
    <w:rsid w:val="00FD66F7"/>
    <w:rsid w:val="00FD6838"/>
    <w:rsid w:val="00FD6F2E"/>
    <w:rsid w:val="00FD73D2"/>
    <w:rsid w:val="00FD7971"/>
    <w:rsid w:val="00FE0372"/>
    <w:rsid w:val="00FE0C88"/>
    <w:rsid w:val="00FE13AC"/>
    <w:rsid w:val="00FE1BF5"/>
    <w:rsid w:val="00FE2464"/>
    <w:rsid w:val="00FE246C"/>
    <w:rsid w:val="00FE2529"/>
    <w:rsid w:val="00FE2720"/>
    <w:rsid w:val="00FE287E"/>
    <w:rsid w:val="00FE2F5F"/>
    <w:rsid w:val="00FE3077"/>
    <w:rsid w:val="00FE30A6"/>
    <w:rsid w:val="00FE3333"/>
    <w:rsid w:val="00FE3451"/>
    <w:rsid w:val="00FE354E"/>
    <w:rsid w:val="00FE36AB"/>
    <w:rsid w:val="00FE3719"/>
    <w:rsid w:val="00FE3FEE"/>
    <w:rsid w:val="00FE405E"/>
    <w:rsid w:val="00FE49C0"/>
    <w:rsid w:val="00FE4A84"/>
    <w:rsid w:val="00FE4BCB"/>
    <w:rsid w:val="00FE5003"/>
    <w:rsid w:val="00FE5199"/>
    <w:rsid w:val="00FE5956"/>
    <w:rsid w:val="00FE6F5B"/>
    <w:rsid w:val="00FE74E6"/>
    <w:rsid w:val="00FE7F78"/>
    <w:rsid w:val="00FF0008"/>
    <w:rsid w:val="00FF0467"/>
    <w:rsid w:val="00FF05C3"/>
    <w:rsid w:val="00FF0933"/>
    <w:rsid w:val="00FF0CA5"/>
    <w:rsid w:val="00FF0D5A"/>
    <w:rsid w:val="00FF0E64"/>
    <w:rsid w:val="00FF104D"/>
    <w:rsid w:val="00FF146E"/>
    <w:rsid w:val="00FF1F77"/>
    <w:rsid w:val="00FF1FE5"/>
    <w:rsid w:val="00FF20CF"/>
    <w:rsid w:val="00FF2252"/>
    <w:rsid w:val="00FF28CA"/>
    <w:rsid w:val="00FF3391"/>
    <w:rsid w:val="00FF3DE2"/>
    <w:rsid w:val="00FF419E"/>
    <w:rsid w:val="00FF44F1"/>
    <w:rsid w:val="00FF462C"/>
    <w:rsid w:val="00FF5DA3"/>
    <w:rsid w:val="00FF6252"/>
    <w:rsid w:val="00FF648E"/>
    <w:rsid w:val="00FF673D"/>
    <w:rsid w:val="00FF7468"/>
    <w:rsid w:val="00FF7D37"/>
    <w:rsid w:val="00FF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85DC610"/>
  <w15:docId w15:val="{7F6F983F-A520-4F14-B371-295C8F8A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48D"/>
    <w:pPr>
      <w:autoSpaceDE w:val="0"/>
      <w:autoSpaceDN w:val="0"/>
      <w:adjustRightInd w:val="0"/>
      <w:spacing w:before="120"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Rubrik1">
    <w:name w:val="heading 1"/>
    <w:basedOn w:val="Rubrik2"/>
    <w:next w:val="Normal"/>
    <w:link w:val="Rubrik1Char"/>
    <w:uiPriority w:val="9"/>
    <w:qFormat/>
    <w:rsid w:val="005B74AB"/>
    <w:pPr>
      <w:outlineLvl w:val="0"/>
    </w:pPr>
    <w:rPr>
      <w:sz w:val="28"/>
    </w:rPr>
  </w:style>
  <w:style w:type="paragraph" w:styleId="Rubrik2">
    <w:name w:val="heading 2"/>
    <w:basedOn w:val="Rubrik3"/>
    <w:next w:val="Normal"/>
    <w:link w:val="Rubrik2Char"/>
    <w:uiPriority w:val="9"/>
    <w:unhideWhenUsed/>
    <w:qFormat/>
    <w:rsid w:val="00EE649B"/>
    <w:pPr>
      <w:outlineLvl w:val="1"/>
    </w:pPr>
    <w:rPr>
      <w:b/>
      <w:i w:val="0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B74AB"/>
    <w:pPr>
      <w:keepNext/>
      <w:keepLines/>
      <w:spacing w:before="200"/>
      <w:outlineLvl w:val="2"/>
    </w:pPr>
    <w:rPr>
      <w:rFonts w:eastAsiaTheme="majorEastAsia"/>
      <w:bCs/>
      <w:i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B813A1"/>
    <w:pPr>
      <w:keepNext/>
      <w:keepLines/>
      <w:spacing w:before="200"/>
      <w:outlineLvl w:val="3"/>
    </w:pPr>
    <w:rPr>
      <w:rFonts w:eastAsiaTheme="majorEastAsia"/>
      <w:bCs/>
      <w:i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B74AB"/>
    <w:rPr>
      <w:rFonts w:ascii="Times New Roman" w:eastAsiaTheme="majorEastAsia" w:hAnsi="Times New Roman" w:cs="Times New Roman"/>
      <w:b/>
      <w:bCs/>
      <w:sz w:val="28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560A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60A9"/>
    <w:rPr>
      <w:rFonts w:ascii="Tahoma" w:hAnsi="Tahoma" w:cs="Tahoma"/>
      <w:sz w:val="16"/>
      <w:szCs w:val="16"/>
    </w:rPr>
  </w:style>
  <w:style w:type="character" w:customStyle="1" w:styleId="Rubrik2Char">
    <w:name w:val="Rubrik 2 Char"/>
    <w:basedOn w:val="Standardstycketeckensnitt"/>
    <w:link w:val="Rubrik2"/>
    <w:uiPriority w:val="9"/>
    <w:rsid w:val="00EE64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Rubrik3Char">
    <w:name w:val="Rubrik 3 Char"/>
    <w:basedOn w:val="Standardstycketeckensnitt"/>
    <w:link w:val="Rubrik3"/>
    <w:uiPriority w:val="9"/>
    <w:rsid w:val="005B74AB"/>
    <w:rPr>
      <w:rFonts w:ascii="Times New Roman" w:eastAsiaTheme="majorEastAsia" w:hAnsi="Times New Roman" w:cs="Times New Roman"/>
      <w:bCs/>
      <w:i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813A1"/>
    <w:rPr>
      <w:rFonts w:ascii="Times New Roman" w:eastAsiaTheme="majorEastAsia" w:hAnsi="Times New Roman" w:cs="Times New Roman"/>
      <w:bCs/>
      <w:i/>
      <w:iCs/>
      <w:sz w:val="24"/>
      <w:szCs w:val="24"/>
    </w:rPr>
  </w:style>
  <w:style w:type="paragraph" w:styleId="Liststycke">
    <w:name w:val="List Paragraph"/>
    <w:basedOn w:val="Normal"/>
    <w:uiPriority w:val="34"/>
    <w:qFormat/>
    <w:rsid w:val="00934352"/>
    <w:pPr>
      <w:ind w:left="720"/>
      <w:contextualSpacing/>
    </w:pPr>
  </w:style>
  <w:style w:type="table" w:styleId="Tabellrutnt">
    <w:name w:val="Table Grid"/>
    <w:basedOn w:val="Normaltabell"/>
    <w:uiPriority w:val="39"/>
    <w:rsid w:val="007C7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375E37"/>
    <w:rPr>
      <w:color w:val="0000FF" w:themeColor="hyperlink"/>
      <w:u w:val="single"/>
    </w:rPr>
  </w:style>
  <w:style w:type="character" w:customStyle="1" w:styleId="eKlaraBilaga">
    <w:name w:val="eKlaraBilaga"/>
    <w:basedOn w:val="Standardstycketeckensnitt"/>
    <w:rsid w:val="00375E37"/>
    <w:rPr>
      <w:rFonts w:ascii="Arial" w:hAnsi="Arial"/>
      <w:sz w:val="20"/>
    </w:rPr>
  </w:style>
  <w:style w:type="paragraph" w:styleId="Sidhuvud">
    <w:name w:val="header"/>
    <w:basedOn w:val="Normal"/>
    <w:link w:val="SidhuvudChar"/>
    <w:uiPriority w:val="99"/>
    <w:unhideWhenUsed/>
    <w:rsid w:val="005F637F"/>
    <w:pPr>
      <w:tabs>
        <w:tab w:val="center" w:pos="4703"/>
        <w:tab w:val="right" w:pos="940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F637F"/>
  </w:style>
  <w:style w:type="paragraph" w:styleId="Sidfot">
    <w:name w:val="footer"/>
    <w:basedOn w:val="Normal"/>
    <w:link w:val="SidfotChar"/>
    <w:uiPriority w:val="99"/>
    <w:unhideWhenUsed/>
    <w:rsid w:val="005F637F"/>
    <w:pPr>
      <w:tabs>
        <w:tab w:val="center" w:pos="4703"/>
        <w:tab w:val="right" w:pos="940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F637F"/>
  </w:style>
  <w:style w:type="paragraph" w:customStyle="1" w:styleId="EndNoteBibliographyTitle">
    <w:name w:val="EndNote Bibliography Title"/>
    <w:basedOn w:val="Normal"/>
    <w:link w:val="EndNoteBibliographyTitleChar"/>
    <w:rsid w:val="009B349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B3499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B349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rdstycketeckensnitt"/>
    <w:link w:val="EndNoteBibliography"/>
    <w:rsid w:val="009B3499"/>
    <w:rPr>
      <w:rFonts w:ascii="Calibri" w:hAnsi="Calibri" w:cs="Calibri"/>
      <w:noProof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545D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545D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545D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545D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545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61C5"/>
    <w:pPr>
      <w:spacing w:after="0" w:line="240" w:lineRule="auto"/>
    </w:pPr>
  </w:style>
  <w:style w:type="character" w:styleId="Radnummer">
    <w:name w:val="line number"/>
    <w:basedOn w:val="Standardstycketeckensnitt"/>
    <w:uiPriority w:val="99"/>
    <w:semiHidden/>
    <w:unhideWhenUsed/>
    <w:rsid w:val="00923751"/>
  </w:style>
  <w:style w:type="table" w:customStyle="1" w:styleId="Tabellrutnt1">
    <w:name w:val="Tabellrutnät1"/>
    <w:basedOn w:val="Normaltabell"/>
    <w:next w:val="Tabellrutnt"/>
    <w:uiPriority w:val="59"/>
    <w:rsid w:val="00777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val">
    <w:name w:val="Förval"/>
    <w:rsid w:val="000C38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473EE7"/>
    <w:pPr>
      <w:autoSpaceDE/>
      <w:autoSpaceDN/>
      <w:adjustRightInd/>
      <w:spacing w:before="100" w:beforeAutospacing="1" w:after="100" w:afterAutospacing="1" w:line="240" w:lineRule="auto"/>
    </w:pPr>
    <w:rPr>
      <w:rFonts w:eastAsiaTheme="minorEastAsia"/>
    </w:rPr>
  </w:style>
  <w:style w:type="character" w:customStyle="1" w:styleId="fontstyle01">
    <w:name w:val="fontstyle01"/>
    <w:basedOn w:val="Standardstycketeckensnitt"/>
    <w:rsid w:val="00DF6934"/>
    <w:rPr>
      <w:rFonts w:ascii="DctcckAdvTT8861b38f.I" w:hAnsi="DctcckAdvTT8861b38f.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Standardstycketeckensnitt"/>
    <w:rsid w:val="00DF6934"/>
    <w:rPr>
      <w:rFonts w:ascii="QlqcnvAdvTT86d47313" w:hAnsi="QlqcnvAdvTT86d47313" w:hint="default"/>
      <w:b w:val="0"/>
      <w:bCs w:val="0"/>
      <w:i w:val="0"/>
      <w:iCs w:val="0"/>
      <w:color w:val="242021"/>
      <w:sz w:val="20"/>
      <w:szCs w:val="20"/>
    </w:rPr>
  </w:style>
  <w:style w:type="paragraph" w:styleId="Rubrik">
    <w:name w:val="Title"/>
    <w:basedOn w:val="Rubrik1"/>
    <w:next w:val="Normal"/>
    <w:link w:val="RubrikChar"/>
    <w:uiPriority w:val="10"/>
    <w:qFormat/>
    <w:rsid w:val="008B69AF"/>
  </w:style>
  <w:style w:type="character" w:customStyle="1" w:styleId="RubrikChar">
    <w:name w:val="Rubrik Char"/>
    <w:basedOn w:val="Standardstycketeckensnitt"/>
    <w:link w:val="Rubrik"/>
    <w:uiPriority w:val="10"/>
    <w:rsid w:val="008B69AF"/>
    <w:rPr>
      <w:rFonts w:ascii="Times New Roman" w:eastAsiaTheme="majorEastAsia" w:hAnsi="Times New Roman" w:cs="Times New Roman"/>
      <w:b/>
      <w:bCs/>
      <w:sz w:val="28"/>
      <w:szCs w:val="28"/>
    </w:rPr>
  </w:style>
  <w:style w:type="table" w:customStyle="1" w:styleId="Tabellrutnt2">
    <w:name w:val="Tabellrutnät2"/>
    <w:basedOn w:val="Normaltabell"/>
    <w:next w:val="Tabellrutnt"/>
    <w:rsid w:val="00E82E3B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F960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Olstomnmnande">
    <w:name w:val="Unresolved Mention"/>
    <w:basedOn w:val="Standardstycketeckensnitt"/>
    <w:uiPriority w:val="99"/>
    <w:semiHidden/>
    <w:unhideWhenUsed/>
    <w:rsid w:val="00BB7E4D"/>
    <w:rPr>
      <w:color w:val="605E5C"/>
      <w:shd w:val="clear" w:color="auto" w:fill="E1DFDD"/>
    </w:rPr>
  </w:style>
  <w:style w:type="table" w:customStyle="1" w:styleId="Tabellrutnt3">
    <w:name w:val="Tabellrutnät3"/>
    <w:basedOn w:val="Normaltabell"/>
    <w:next w:val="Tabellrutnt"/>
    <w:uiPriority w:val="39"/>
    <w:rsid w:val="0000172C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6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8807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239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422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35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7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5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02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103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1049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7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374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3176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2DC3A2-BF7E-4DCB-B3D2-9255391E7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ersson</dc:creator>
  <cp:keywords/>
  <dc:description/>
  <cp:lastModifiedBy>Roger Persson</cp:lastModifiedBy>
  <cp:revision>2</cp:revision>
  <cp:lastPrinted>2025-09-08T13:33:00Z</cp:lastPrinted>
  <dcterms:created xsi:type="dcterms:W3CDTF">2025-10-01T09:09:00Z</dcterms:created>
  <dcterms:modified xsi:type="dcterms:W3CDTF">2025-10-01T09:09:00Z</dcterms:modified>
</cp:coreProperties>
</file>